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3DFFE" w14:textId="77777777" w:rsidR="0082425C" w:rsidRPr="003429CC" w:rsidRDefault="0082425C" w:rsidP="0082425C">
      <w:pPr>
        <w:spacing w:before="0" w:after="0"/>
        <w:rPr>
          <w:b/>
        </w:rPr>
      </w:pPr>
      <w:r w:rsidRPr="003429CC">
        <w:rPr>
          <w:b/>
        </w:rPr>
        <w:t>Title: A Precede-Proceed Model Based Educational Intervention to Promote Healthy Eating Habits in Middle School Girls</w:t>
      </w:r>
      <w:r w:rsidRPr="003429CC">
        <w:rPr>
          <w:b/>
        </w:rPr>
        <w:tab/>
      </w:r>
    </w:p>
    <w:p w14:paraId="5B850816" w14:textId="77777777" w:rsidR="0082425C" w:rsidRPr="003429CC" w:rsidRDefault="0082425C" w:rsidP="0082425C">
      <w:pPr>
        <w:spacing w:after="0"/>
        <w:rPr>
          <w:b/>
        </w:rPr>
      </w:pPr>
      <w:r>
        <w:rPr>
          <w:b/>
        </w:rPr>
        <w:t xml:space="preserve">Running title: </w:t>
      </w:r>
      <w:r w:rsidRPr="003429CC">
        <w:rPr>
          <w:b/>
        </w:rPr>
        <w:t>Educational Intervention to Promote Healthy Eating Habits</w:t>
      </w:r>
    </w:p>
    <w:p w14:paraId="199414BA" w14:textId="77777777" w:rsidR="0082425C" w:rsidRPr="002F733A" w:rsidRDefault="0082425C" w:rsidP="0082425C">
      <w:pPr>
        <w:spacing w:after="0"/>
        <w:rPr>
          <w:b/>
          <w:bCs/>
          <w:vertAlign w:val="superscript"/>
        </w:rPr>
      </w:pPr>
      <w:r w:rsidRPr="002F733A">
        <w:rPr>
          <w:b/>
          <w:bCs/>
        </w:rPr>
        <w:t>Asma Arshad</w:t>
      </w:r>
      <w:r w:rsidRPr="002F733A">
        <w:rPr>
          <w:b/>
          <w:bCs/>
          <w:vertAlign w:val="superscript"/>
        </w:rPr>
        <w:t>1</w:t>
      </w:r>
      <w:r w:rsidRPr="002F733A">
        <w:rPr>
          <w:b/>
          <w:bCs/>
        </w:rPr>
        <w:t>, Fouzia Shaheen</w:t>
      </w:r>
      <w:r w:rsidRPr="002F733A">
        <w:rPr>
          <w:b/>
          <w:bCs/>
          <w:vertAlign w:val="superscript"/>
        </w:rPr>
        <w:t>2</w:t>
      </w:r>
      <w:r w:rsidRPr="002F733A">
        <w:rPr>
          <w:b/>
          <w:bCs/>
        </w:rPr>
        <w:t>,</w:t>
      </w:r>
      <w:r w:rsidRPr="002F733A">
        <w:rPr>
          <w:b/>
          <w:bCs/>
          <w:vertAlign w:val="superscript"/>
        </w:rPr>
        <w:t xml:space="preserve"> </w:t>
      </w:r>
      <w:r w:rsidRPr="002F733A">
        <w:rPr>
          <w:b/>
          <w:bCs/>
        </w:rPr>
        <w:t>Waseem Safdar</w:t>
      </w:r>
      <w:r w:rsidRPr="002F733A">
        <w:rPr>
          <w:b/>
          <w:bCs/>
          <w:vertAlign w:val="superscript"/>
        </w:rPr>
        <w:t>3*</w:t>
      </w:r>
      <w:r w:rsidRPr="002F733A">
        <w:rPr>
          <w:b/>
          <w:bCs/>
        </w:rPr>
        <w:t>,</w:t>
      </w:r>
      <w:r w:rsidRPr="002F733A">
        <w:rPr>
          <w:b/>
          <w:bCs/>
          <w:vertAlign w:val="superscript"/>
        </w:rPr>
        <w:t xml:space="preserve"> </w:t>
      </w:r>
      <w:r w:rsidRPr="002F733A">
        <w:rPr>
          <w:b/>
          <w:bCs/>
        </w:rPr>
        <w:t>Muhammad</w:t>
      </w:r>
      <w:r w:rsidRPr="002F733A">
        <w:rPr>
          <w:b/>
        </w:rPr>
        <w:t xml:space="preserve"> </w:t>
      </w:r>
      <w:r w:rsidRPr="002F733A">
        <w:rPr>
          <w:b/>
          <w:bCs/>
        </w:rPr>
        <w:t>Rizwan Tariq</w:t>
      </w:r>
      <w:r w:rsidRPr="002F733A">
        <w:rPr>
          <w:b/>
          <w:bCs/>
          <w:vertAlign w:val="superscript"/>
        </w:rPr>
        <w:t>4</w:t>
      </w:r>
      <w:r w:rsidRPr="002F733A">
        <w:rPr>
          <w:b/>
          <w:bCs/>
        </w:rPr>
        <w:t>, Muhammad</w:t>
      </w:r>
      <w:r w:rsidRPr="002F733A">
        <w:rPr>
          <w:b/>
        </w:rPr>
        <w:t xml:space="preserve"> Tariq Navid</w:t>
      </w:r>
      <w:r w:rsidRPr="002F733A">
        <w:rPr>
          <w:b/>
          <w:vertAlign w:val="superscript"/>
        </w:rPr>
        <w:t>3</w:t>
      </w:r>
      <w:r>
        <w:rPr>
          <w:b/>
        </w:rPr>
        <w:t xml:space="preserve">, </w:t>
      </w:r>
      <w:r w:rsidRPr="00E112F2">
        <w:rPr>
          <w:b/>
          <w:highlight w:val="yellow"/>
        </w:rPr>
        <w:t>Asma Saleem Qazi</w:t>
      </w:r>
      <w:r w:rsidRPr="00E112F2">
        <w:rPr>
          <w:b/>
          <w:highlight w:val="yellow"/>
          <w:vertAlign w:val="superscript"/>
        </w:rPr>
        <w:t>3</w:t>
      </w:r>
      <w:r>
        <w:rPr>
          <w:b/>
        </w:rPr>
        <w:t xml:space="preserve">, </w:t>
      </w:r>
      <w:r w:rsidRPr="002F733A">
        <w:rPr>
          <w:b/>
          <w:bCs/>
        </w:rPr>
        <w:t>Mohammad Ahmed Awan</w:t>
      </w:r>
      <w:r w:rsidRPr="002F733A">
        <w:rPr>
          <w:b/>
          <w:bCs/>
          <w:vertAlign w:val="superscript"/>
        </w:rPr>
        <w:t>2</w:t>
      </w:r>
      <w:r w:rsidRPr="002F733A">
        <w:rPr>
          <w:b/>
          <w:bCs/>
        </w:rPr>
        <w:t>,</w:t>
      </w:r>
      <w:r>
        <w:rPr>
          <w:b/>
          <w:bCs/>
        </w:rPr>
        <w:t xml:space="preserve"> </w:t>
      </w:r>
      <w:r w:rsidRPr="002F733A">
        <w:rPr>
          <w:b/>
        </w:rPr>
        <w:t>Muhammad Wasim Sajid</w:t>
      </w:r>
      <w:r w:rsidRPr="002F733A">
        <w:rPr>
          <w:b/>
          <w:vertAlign w:val="superscript"/>
        </w:rPr>
        <w:t>5</w:t>
      </w:r>
      <w:r w:rsidRPr="002F733A">
        <w:rPr>
          <w:b/>
        </w:rPr>
        <w:t>, Humphrey Kwesi Garti</w:t>
      </w:r>
      <w:r w:rsidRPr="002F733A">
        <w:rPr>
          <w:b/>
          <w:vertAlign w:val="superscript"/>
        </w:rPr>
        <w:t>6</w:t>
      </w:r>
      <w:r w:rsidRPr="002F733A">
        <w:rPr>
          <w:b/>
          <w:bCs/>
          <w:vertAlign w:val="superscript"/>
        </w:rPr>
        <w:t>*</w:t>
      </w:r>
    </w:p>
    <w:p w14:paraId="2CB05EE0" w14:textId="77777777" w:rsidR="000A4823" w:rsidRDefault="000A4823" w:rsidP="000A4823">
      <w:pPr>
        <w:spacing w:after="0"/>
        <w:rPr>
          <w:b/>
          <w:bCs/>
        </w:rPr>
      </w:pPr>
    </w:p>
    <w:p w14:paraId="053481C8" w14:textId="059AE15B" w:rsidR="000A4823" w:rsidRPr="0027746D" w:rsidRDefault="000A4823" w:rsidP="000A4823">
      <w:pPr>
        <w:spacing w:after="0"/>
      </w:pPr>
      <w:r w:rsidRPr="0027746D">
        <w:rPr>
          <w:vertAlign w:val="superscript"/>
        </w:rPr>
        <w:t>1</w:t>
      </w:r>
      <w:r w:rsidRPr="0027746D">
        <w:t>Quaid-e-Azam Medical college, Bahawalpur</w:t>
      </w:r>
      <w:r w:rsidR="00E50D1C">
        <w:t>, Pakistan</w:t>
      </w:r>
    </w:p>
    <w:p w14:paraId="4A63974B" w14:textId="731D66FD" w:rsidR="000A4823" w:rsidRPr="0027746D" w:rsidRDefault="000A4823" w:rsidP="000A4823">
      <w:pPr>
        <w:spacing w:before="0" w:after="0"/>
      </w:pPr>
      <w:r w:rsidRPr="0027746D">
        <w:rPr>
          <w:vertAlign w:val="superscript"/>
        </w:rPr>
        <w:t>2</w:t>
      </w:r>
      <w:r w:rsidRPr="0027746D">
        <w:t>Faisalabad Medical university (FMU), Faisalabad, Pakistan</w:t>
      </w:r>
    </w:p>
    <w:p w14:paraId="69AFF694" w14:textId="39EBF6A9" w:rsidR="000A4823" w:rsidRPr="0027746D" w:rsidRDefault="000A4823" w:rsidP="000A4823">
      <w:pPr>
        <w:spacing w:before="0" w:after="0"/>
      </w:pPr>
      <w:r w:rsidRPr="0027746D">
        <w:rPr>
          <w:vertAlign w:val="superscript"/>
        </w:rPr>
        <w:t>3</w:t>
      </w:r>
      <w:r w:rsidRPr="0027746D">
        <w:t>Department of Biological Sciences, National University of Medical Sciences, Abid Majeed Road, The Mall, Rawalpindi, 44000, Pakistan</w:t>
      </w:r>
    </w:p>
    <w:p w14:paraId="1E937FE8" w14:textId="064AFED4" w:rsidR="000A4823" w:rsidRPr="0027746D" w:rsidRDefault="000A4823" w:rsidP="000A4823">
      <w:pPr>
        <w:spacing w:before="0" w:after="0"/>
      </w:pPr>
      <w:r w:rsidRPr="0027746D">
        <w:rPr>
          <w:vertAlign w:val="superscript"/>
        </w:rPr>
        <w:t>4</w:t>
      </w:r>
      <w:r w:rsidRPr="0027746D">
        <w:t>Department of Food Sciences, Faculty of Agricultural Sciences, University of the Punjab, Quid-</w:t>
      </w:r>
      <w:proofErr w:type="spellStart"/>
      <w:r w:rsidRPr="0027746D">
        <w:t>i</w:t>
      </w:r>
      <w:proofErr w:type="spellEnd"/>
      <w:r w:rsidRPr="0027746D">
        <w:t xml:space="preserve">-Azam Campus, Lahore, Pakistan </w:t>
      </w:r>
    </w:p>
    <w:p w14:paraId="1B9EAF97" w14:textId="668B204A" w:rsidR="000A4823" w:rsidRPr="0027746D" w:rsidRDefault="000A4823" w:rsidP="000A4823">
      <w:pPr>
        <w:spacing w:before="0" w:after="0"/>
      </w:pPr>
      <w:r w:rsidRPr="0027746D">
        <w:rPr>
          <w:vertAlign w:val="superscript"/>
        </w:rPr>
        <w:t>5</w:t>
      </w:r>
      <w:r w:rsidRPr="0027746D">
        <w:t>Department of Biosciences, Faculty of Sciences, COMSATS University Islamabad- Sahiwal Campus, Sahiwal, Pakistan</w:t>
      </w:r>
    </w:p>
    <w:p w14:paraId="31C2F232" w14:textId="2E1B9484" w:rsidR="000A4823" w:rsidRPr="0027746D" w:rsidRDefault="000A4823" w:rsidP="000A4823">
      <w:pPr>
        <w:spacing w:before="0" w:after="0"/>
        <w:rPr>
          <w:bCs/>
        </w:rPr>
      </w:pPr>
      <w:r w:rsidRPr="0027746D">
        <w:rPr>
          <w:vertAlign w:val="superscript"/>
        </w:rPr>
        <w:t>6</w:t>
      </w:r>
      <w:r w:rsidRPr="0027746D">
        <w:rPr>
          <w:bCs/>
        </w:rPr>
        <w:t>Department of Nutritional Sciences, School of Allied Health Sciences, University for Development Studies Ghana, Tamale, Ghana</w:t>
      </w:r>
    </w:p>
    <w:p w14:paraId="13047C18" w14:textId="18FE95AA" w:rsidR="00595A5C" w:rsidRDefault="00595A5C" w:rsidP="00B779DF">
      <w:pPr>
        <w:rPr>
          <w:b/>
        </w:rPr>
      </w:pPr>
    </w:p>
    <w:p w14:paraId="5FB43419" w14:textId="77777777" w:rsidR="000A4823" w:rsidRPr="00C2067B" w:rsidRDefault="000A4823" w:rsidP="000A4823">
      <w:pPr>
        <w:spacing w:before="0" w:after="0"/>
        <w:rPr>
          <w:b/>
        </w:rPr>
      </w:pPr>
      <w:r w:rsidRPr="00F33CB3">
        <w:rPr>
          <w:b/>
        </w:rPr>
        <w:t>*</w:t>
      </w:r>
      <w:r w:rsidRPr="00C2067B">
        <w:rPr>
          <w:b/>
        </w:rPr>
        <w:t xml:space="preserve">Correspondence: </w:t>
      </w:r>
    </w:p>
    <w:p w14:paraId="1F3F8B76" w14:textId="77777777" w:rsidR="000A4823" w:rsidRPr="00865D03" w:rsidRDefault="000A4823" w:rsidP="000A4823">
      <w:pPr>
        <w:spacing w:before="0" w:after="0"/>
        <w:rPr>
          <w:b/>
          <w:sz w:val="28"/>
          <w:szCs w:val="28"/>
        </w:rPr>
      </w:pPr>
      <w:r w:rsidRPr="00C2067B">
        <w:t>Email:</w:t>
      </w:r>
      <w:r>
        <w:t xml:space="preserve"> </w:t>
      </w:r>
      <w:hyperlink r:id="rId8" w:history="1">
        <w:r w:rsidRPr="00CB48B3">
          <w:rPr>
            <w:rStyle w:val="Hyperlink"/>
            <w:bCs/>
          </w:rPr>
          <w:t>hgarti@uds.edu.gh</w:t>
        </w:r>
      </w:hyperlink>
      <w:r>
        <w:rPr>
          <w:bCs/>
        </w:rPr>
        <w:t>;</w:t>
      </w:r>
      <w:r>
        <w:t xml:space="preserve"> </w:t>
      </w:r>
      <w:hyperlink r:id="rId9" w:history="1">
        <w:r w:rsidRPr="004A1638">
          <w:rPr>
            <w:rStyle w:val="Hyperlink"/>
            <w:color w:val="4F81BD" w:themeColor="accent1"/>
          </w:rPr>
          <w:t>waseem.safdar@numspak.edu.pk</w:t>
        </w:r>
      </w:hyperlink>
    </w:p>
    <w:p w14:paraId="79C05A98" w14:textId="77777777" w:rsidR="000A4823" w:rsidRDefault="000A4823" w:rsidP="00B779DF">
      <w:pPr>
        <w:rPr>
          <w:b/>
        </w:rPr>
      </w:pPr>
    </w:p>
    <w:p w14:paraId="34E0947A" w14:textId="26ACDF91" w:rsidR="00B82C43" w:rsidRDefault="00B82C43" w:rsidP="00B779DF">
      <w:pPr>
        <w:rPr>
          <w:b/>
        </w:rPr>
      </w:pPr>
    </w:p>
    <w:p w14:paraId="51098FF2" w14:textId="76E421AF" w:rsidR="00B82C43" w:rsidRDefault="00B82C43" w:rsidP="00B779DF">
      <w:pPr>
        <w:rPr>
          <w:b/>
        </w:rPr>
      </w:pPr>
    </w:p>
    <w:p w14:paraId="28ED308F" w14:textId="77777777" w:rsidR="00B82C43" w:rsidRDefault="00B82C43" w:rsidP="00B779DF">
      <w:pPr>
        <w:rPr>
          <w:b/>
        </w:rPr>
      </w:pPr>
    </w:p>
    <w:p w14:paraId="60314718" w14:textId="5D814A98" w:rsidR="001276DA" w:rsidRDefault="001276DA" w:rsidP="0098182C">
      <w:pPr>
        <w:widowControl w:val="0"/>
        <w:autoSpaceDE w:val="0"/>
        <w:autoSpaceDN w:val="0"/>
        <w:adjustRightInd w:val="0"/>
        <w:ind w:left="480" w:hanging="480"/>
      </w:pPr>
    </w:p>
    <w:p w14:paraId="679E9632" w14:textId="5BEDF0CD" w:rsidR="001276DA" w:rsidRDefault="001276DA" w:rsidP="001276DA"/>
    <w:p w14:paraId="61B89195" w14:textId="7735EEE8" w:rsidR="00EE4E01" w:rsidRPr="00102E7D" w:rsidRDefault="003617DA" w:rsidP="001276DA">
      <w:pPr>
        <w:spacing w:before="0" w:after="0"/>
        <w:jc w:val="center"/>
        <w:rPr>
          <w:b/>
          <w:bCs/>
          <w:sz w:val="28"/>
        </w:rPr>
      </w:pPr>
      <w:r w:rsidRPr="00102E7D">
        <w:rPr>
          <w:b/>
          <w:color w:val="222222"/>
          <w:sz w:val="28"/>
          <w:shd w:val="clear" w:color="auto" w:fill="FFFFFF"/>
        </w:rPr>
        <w:lastRenderedPageBreak/>
        <w:t>Table S1</w:t>
      </w:r>
    </w:p>
    <w:p w14:paraId="508B3C5C" w14:textId="69E75BB9" w:rsidR="001276DA" w:rsidRPr="007F0E55" w:rsidRDefault="001276DA" w:rsidP="007F0E55">
      <w:pPr>
        <w:spacing w:before="0" w:after="0"/>
        <w:jc w:val="center"/>
        <w:rPr>
          <w:b/>
          <w:bCs/>
        </w:rPr>
      </w:pPr>
      <w:r w:rsidRPr="003617DA">
        <w:rPr>
          <w:b/>
          <w:bCs/>
        </w:rPr>
        <w:t>Questionnaire</w:t>
      </w:r>
      <w:r w:rsidR="007F0E55" w:rsidRPr="003617DA">
        <w:rPr>
          <w:b/>
          <w:bCs/>
        </w:rPr>
        <w:t xml:space="preserve">: </w:t>
      </w:r>
      <w:r w:rsidRPr="003617DA">
        <w:rPr>
          <w:b/>
          <w:bCs/>
        </w:rPr>
        <w:t>Demographic</w:t>
      </w:r>
      <w:r w:rsidR="003617DA">
        <w:rPr>
          <w:b/>
          <w:bCs/>
        </w:rPr>
        <w:t xml:space="preserve"> </w:t>
      </w:r>
      <w:r w:rsidRPr="007F0E55">
        <w:rPr>
          <w:b/>
          <w:bCs/>
        </w:rPr>
        <w:t>data</w:t>
      </w:r>
    </w:p>
    <w:p w14:paraId="089784D8" w14:textId="53A33EB3" w:rsidR="001276DA" w:rsidRPr="007567FE" w:rsidRDefault="001276DA" w:rsidP="001276DA">
      <w:pPr>
        <w:spacing w:before="0" w:after="0"/>
      </w:pPr>
      <w:r w:rsidRPr="007567FE">
        <w:t>Name: ____________________(optional)</w:t>
      </w:r>
      <w:r w:rsidRPr="007567FE">
        <w:tab/>
        <w:t xml:space="preserve">     </w:t>
      </w:r>
      <w:r w:rsidRPr="007567FE">
        <w:tab/>
        <w:t xml:space="preserve">    Age:     _______</w:t>
      </w:r>
      <w:r w:rsidR="00DA405A">
        <w:t>____</w:t>
      </w:r>
      <w:r w:rsidRPr="007567FE">
        <w:t>_____</w:t>
      </w:r>
    </w:p>
    <w:p w14:paraId="37D009C4" w14:textId="49E6EED2" w:rsidR="001276DA" w:rsidRPr="007567FE" w:rsidRDefault="001276DA" w:rsidP="001276DA">
      <w:pPr>
        <w:spacing w:before="0" w:after="0"/>
      </w:pPr>
      <w:r w:rsidRPr="007567FE">
        <w:t>Height:____________</w:t>
      </w:r>
      <w:r w:rsidRPr="007567FE">
        <w:tab/>
      </w:r>
      <w:r w:rsidRPr="007567FE">
        <w:tab/>
      </w:r>
      <w:r w:rsidRPr="007567FE">
        <w:tab/>
      </w:r>
      <w:r w:rsidRPr="007567FE">
        <w:tab/>
        <w:t xml:space="preserve">               Weight: _______</w:t>
      </w:r>
      <w:r w:rsidR="00DA405A">
        <w:t>____</w:t>
      </w:r>
      <w:r w:rsidRPr="007567FE">
        <w:t>_____</w:t>
      </w:r>
      <w:r w:rsidRPr="007567FE">
        <w:tab/>
        <w:t xml:space="preserve">  </w:t>
      </w:r>
    </w:p>
    <w:p w14:paraId="43137FFE" w14:textId="77777777" w:rsidR="001276DA" w:rsidRPr="007567FE" w:rsidRDefault="001276DA" w:rsidP="001276DA">
      <w:pPr>
        <w:spacing w:before="0" w:after="0"/>
      </w:pPr>
      <w:r w:rsidRPr="007567FE">
        <w:t>BMI:  _____________</w:t>
      </w:r>
    </w:p>
    <w:p w14:paraId="5E21FA4E" w14:textId="77777777" w:rsidR="001276DA" w:rsidRPr="007567FE" w:rsidRDefault="001276DA" w:rsidP="001276DA">
      <w:pPr>
        <w:spacing w:before="0" w:after="0" w:line="240" w:lineRule="auto"/>
        <w:rPr>
          <w:b/>
        </w:rPr>
      </w:pPr>
    </w:p>
    <w:p w14:paraId="588C63AB" w14:textId="77777777" w:rsidR="001276DA" w:rsidRPr="007567FE" w:rsidRDefault="001276DA" w:rsidP="001276DA">
      <w:pPr>
        <w:spacing w:before="0" w:after="0"/>
        <w:jc w:val="center"/>
        <w:rPr>
          <w:b/>
          <w:u w:val="single"/>
        </w:rPr>
      </w:pPr>
      <w:r w:rsidRPr="007567FE">
        <w:rPr>
          <w:b/>
          <w:u w:val="single"/>
        </w:rPr>
        <w:t>Predisposing factors</w:t>
      </w:r>
    </w:p>
    <w:p w14:paraId="362A8246" w14:textId="77777777" w:rsidR="001276DA" w:rsidRPr="007567FE" w:rsidRDefault="001276DA" w:rsidP="001276DA">
      <w:pPr>
        <w:spacing w:before="0" w:after="0"/>
        <w:jc w:val="center"/>
        <w:rPr>
          <w:b/>
          <w:u w:val="single"/>
        </w:rPr>
      </w:pPr>
      <w:r w:rsidRPr="007567FE">
        <w:rPr>
          <w:b/>
          <w:u w:val="single"/>
        </w:rPr>
        <w:t>Nutritional knowledge questionnaire</w:t>
      </w:r>
    </w:p>
    <w:p w14:paraId="17D484C2" w14:textId="77777777" w:rsidR="001276DA" w:rsidRPr="007567FE" w:rsidRDefault="001276DA" w:rsidP="001276DA">
      <w:pPr>
        <w:spacing w:before="0" w:after="0"/>
      </w:pPr>
      <w:r w:rsidRPr="007567FE">
        <w:t>Following are the questions regarding nutritional knowledge.</w:t>
      </w:r>
      <w:r>
        <w:t xml:space="preserve"> </w:t>
      </w:r>
      <w:r w:rsidRPr="007567FE">
        <w:t>Would you agree or disagree with following statements?</w:t>
      </w:r>
    </w:p>
    <w:tbl>
      <w:tblPr>
        <w:tblStyle w:val="TableGrid3"/>
        <w:tblW w:w="9081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529"/>
        <w:gridCol w:w="4391"/>
        <w:gridCol w:w="1252"/>
        <w:gridCol w:w="1499"/>
        <w:gridCol w:w="1410"/>
      </w:tblGrid>
      <w:tr w:rsidR="001276DA" w:rsidRPr="007567FE" w14:paraId="5FECEE30" w14:textId="77777777" w:rsidTr="00BA64B0">
        <w:trPr>
          <w:trHeight w:val="398"/>
        </w:trPr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EF5CB56" w14:textId="77777777" w:rsidR="001276DA" w:rsidRPr="007567FE" w:rsidRDefault="001276DA" w:rsidP="001276DA">
            <w:pPr>
              <w:spacing w:before="0" w:line="240" w:lineRule="auto"/>
              <w:rPr>
                <w:b/>
                <w:bCs/>
              </w:rPr>
            </w:pPr>
          </w:p>
        </w:tc>
        <w:tc>
          <w:tcPr>
            <w:tcW w:w="43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86794F" w14:textId="77777777" w:rsidR="001276DA" w:rsidRPr="007567FE" w:rsidRDefault="001276DA" w:rsidP="001276DA">
            <w:pPr>
              <w:spacing w:before="0" w:line="240" w:lineRule="auto"/>
              <w:rPr>
                <w:b/>
                <w:bCs/>
              </w:rPr>
            </w:pPr>
          </w:p>
        </w:tc>
        <w:tc>
          <w:tcPr>
            <w:tcW w:w="12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FE8A816" w14:textId="77777777" w:rsidR="001276DA" w:rsidRPr="007567FE" w:rsidRDefault="001276DA" w:rsidP="001276DA">
            <w:pPr>
              <w:spacing w:before="0" w:line="240" w:lineRule="auto"/>
              <w:jc w:val="center"/>
              <w:rPr>
                <w:b/>
                <w:bCs/>
              </w:rPr>
            </w:pPr>
            <w:r w:rsidRPr="007567FE">
              <w:rPr>
                <w:b/>
                <w:bCs/>
              </w:rPr>
              <w:t>AGREE</w:t>
            </w:r>
          </w:p>
        </w:tc>
        <w:tc>
          <w:tcPr>
            <w:tcW w:w="14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B852C69" w14:textId="77777777" w:rsidR="001276DA" w:rsidRPr="007567FE" w:rsidRDefault="001276DA" w:rsidP="001276DA">
            <w:pPr>
              <w:spacing w:before="0" w:line="240" w:lineRule="auto"/>
              <w:jc w:val="center"/>
              <w:rPr>
                <w:b/>
                <w:bCs/>
              </w:rPr>
            </w:pPr>
            <w:r w:rsidRPr="007567FE">
              <w:rPr>
                <w:b/>
                <w:bCs/>
              </w:rPr>
              <w:t>DISAGREE</w:t>
            </w:r>
          </w:p>
        </w:tc>
        <w:tc>
          <w:tcPr>
            <w:tcW w:w="1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F057883" w14:textId="77777777" w:rsidR="001276DA" w:rsidRPr="007567FE" w:rsidRDefault="001276DA" w:rsidP="001276DA">
            <w:pPr>
              <w:spacing w:before="0" w:line="240" w:lineRule="auto"/>
              <w:jc w:val="center"/>
              <w:rPr>
                <w:b/>
                <w:bCs/>
              </w:rPr>
            </w:pPr>
            <w:r w:rsidRPr="007567FE">
              <w:rPr>
                <w:b/>
                <w:bCs/>
              </w:rPr>
              <w:t>UNSURE</w:t>
            </w:r>
          </w:p>
        </w:tc>
      </w:tr>
      <w:tr w:rsidR="001276DA" w:rsidRPr="007567FE" w14:paraId="76A04138" w14:textId="77777777" w:rsidTr="00BA64B0">
        <w:trPr>
          <w:trHeight w:val="638"/>
        </w:trPr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F7A94E9" w14:textId="77777777" w:rsidR="001276DA" w:rsidRPr="007567FE" w:rsidRDefault="001276DA" w:rsidP="001276DA">
            <w:pPr>
              <w:spacing w:before="0" w:line="240" w:lineRule="auto"/>
            </w:pPr>
            <w:r w:rsidRPr="007567FE">
              <w:t>1</w:t>
            </w:r>
          </w:p>
        </w:tc>
        <w:tc>
          <w:tcPr>
            <w:tcW w:w="43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CAF7095" w14:textId="77777777" w:rsidR="001276DA" w:rsidRPr="007567FE" w:rsidRDefault="001276DA" w:rsidP="001276DA">
            <w:pPr>
              <w:spacing w:before="0" w:line="240" w:lineRule="auto"/>
            </w:pPr>
            <w:r w:rsidRPr="007567FE">
              <w:t xml:space="preserve">Balanced diet includes different types of healthy foods </w:t>
            </w:r>
          </w:p>
        </w:tc>
        <w:tc>
          <w:tcPr>
            <w:tcW w:w="12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7ED7FA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14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A304F1C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1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A57D557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3DC1384F" w14:textId="77777777" w:rsidTr="00BA64B0">
        <w:trPr>
          <w:trHeight w:val="398"/>
        </w:trPr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CF300A5" w14:textId="77777777" w:rsidR="001276DA" w:rsidRPr="007567FE" w:rsidRDefault="001276DA" w:rsidP="001276DA">
            <w:pPr>
              <w:spacing w:before="0" w:line="240" w:lineRule="auto"/>
            </w:pPr>
            <w:r w:rsidRPr="007567FE">
              <w:t>2</w:t>
            </w:r>
          </w:p>
        </w:tc>
        <w:tc>
          <w:tcPr>
            <w:tcW w:w="43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16CAB29" w14:textId="77777777" w:rsidR="001276DA" w:rsidRPr="007567FE" w:rsidRDefault="001276DA" w:rsidP="001276DA">
            <w:pPr>
              <w:spacing w:before="0" w:line="240" w:lineRule="auto"/>
            </w:pPr>
            <w:r w:rsidRPr="007567FE">
              <w:t>Calcium is present in milk</w:t>
            </w:r>
          </w:p>
        </w:tc>
        <w:tc>
          <w:tcPr>
            <w:tcW w:w="12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0EF090E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14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D3B2AAA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1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E087AA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33A30643" w14:textId="77777777" w:rsidTr="00BA64B0">
        <w:trPr>
          <w:trHeight w:val="380"/>
        </w:trPr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9A0757" w14:textId="77777777" w:rsidR="001276DA" w:rsidRPr="007567FE" w:rsidRDefault="001276DA" w:rsidP="001276DA">
            <w:pPr>
              <w:spacing w:before="0" w:line="240" w:lineRule="auto"/>
            </w:pPr>
            <w:r w:rsidRPr="007567FE">
              <w:t>3</w:t>
            </w:r>
          </w:p>
        </w:tc>
        <w:tc>
          <w:tcPr>
            <w:tcW w:w="43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81869E1" w14:textId="77777777" w:rsidR="001276DA" w:rsidRPr="007567FE" w:rsidRDefault="001276DA" w:rsidP="001276DA">
            <w:pPr>
              <w:spacing w:before="0" w:line="240" w:lineRule="auto"/>
            </w:pPr>
            <w:r w:rsidRPr="007567FE">
              <w:t>Food is made up of 3 main components</w:t>
            </w:r>
          </w:p>
        </w:tc>
        <w:tc>
          <w:tcPr>
            <w:tcW w:w="12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A284FA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14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4D4330E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1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B75776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19F29839" w14:textId="77777777" w:rsidTr="00BA64B0">
        <w:trPr>
          <w:trHeight w:val="656"/>
        </w:trPr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033FB41" w14:textId="77777777" w:rsidR="001276DA" w:rsidRPr="007567FE" w:rsidRDefault="001276DA" w:rsidP="001276DA">
            <w:pPr>
              <w:spacing w:before="0" w:line="240" w:lineRule="auto"/>
            </w:pPr>
            <w:r w:rsidRPr="007567FE">
              <w:t>4</w:t>
            </w:r>
          </w:p>
        </w:tc>
        <w:tc>
          <w:tcPr>
            <w:tcW w:w="43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3AA7F5" w14:textId="77777777" w:rsidR="001276DA" w:rsidRPr="007567FE" w:rsidRDefault="001276DA" w:rsidP="001276DA">
            <w:pPr>
              <w:spacing w:before="0" w:line="240" w:lineRule="auto"/>
            </w:pPr>
            <w:r w:rsidRPr="007567FE">
              <w:t>Carbohydrates are good source of energy for young individuals</w:t>
            </w:r>
          </w:p>
        </w:tc>
        <w:tc>
          <w:tcPr>
            <w:tcW w:w="12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64A3673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14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817A875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1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A63958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58A2B4CE" w14:textId="77777777" w:rsidTr="00BA64B0">
        <w:trPr>
          <w:trHeight w:val="398"/>
        </w:trPr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C67F7A" w14:textId="77777777" w:rsidR="001276DA" w:rsidRPr="007567FE" w:rsidRDefault="001276DA" w:rsidP="001276DA">
            <w:pPr>
              <w:spacing w:before="0" w:line="240" w:lineRule="auto"/>
            </w:pPr>
            <w:r w:rsidRPr="007567FE">
              <w:t>5</w:t>
            </w:r>
          </w:p>
        </w:tc>
        <w:tc>
          <w:tcPr>
            <w:tcW w:w="43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152AB5" w14:textId="77777777" w:rsidR="001276DA" w:rsidRPr="007567FE" w:rsidRDefault="001276DA" w:rsidP="001276DA">
            <w:pPr>
              <w:spacing w:before="0" w:line="240" w:lineRule="auto"/>
            </w:pPr>
            <w:r w:rsidRPr="007567FE">
              <w:t xml:space="preserve">Proteins build up muscles </w:t>
            </w:r>
          </w:p>
        </w:tc>
        <w:tc>
          <w:tcPr>
            <w:tcW w:w="12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3145538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14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E161BBC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1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132E5B2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4D7C7860" w14:textId="77777777" w:rsidTr="00BA64B0">
        <w:trPr>
          <w:trHeight w:val="398"/>
        </w:trPr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FF2630" w14:textId="77777777" w:rsidR="001276DA" w:rsidRPr="007567FE" w:rsidRDefault="001276DA" w:rsidP="001276DA">
            <w:pPr>
              <w:spacing w:before="0" w:line="240" w:lineRule="auto"/>
            </w:pPr>
            <w:r w:rsidRPr="007567FE">
              <w:t>6</w:t>
            </w:r>
          </w:p>
        </w:tc>
        <w:tc>
          <w:tcPr>
            <w:tcW w:w="43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B68FA18" w14:textId="77777777" w:rsidR="001276DA" w:rsidRPr="007567FE" w:rsidRDefault="001276DA" w:rsidP="001276DA">
            <w:pPr>
              <w:spacing w:before="0" w:line="240" w:lineRule="auto"/>
            </w:pPr>
            <w:r w:rsidRPr="007567FE">
              <w:t>Fats are not stored in body</w:t>
            </w:r>
          </w:p>
        </w:tc>
        <w:tc>
          <w:tcPr>
            <w:tcW w:w="12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54F51E6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14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059CAD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1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587490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121DC8ED" w14:textId="77777777" w:rsidTr="00BA64B0">
        <w:trPr>
          <w:trHeight w:val="647"/>
        </w:trPr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B22E054" w14:textId="77777777" w:rsidR="001276DA" w:rsidRPr="007567FE" w:rsidRDefault="001276DA" w:rsidP="001276DA">
            <w:pPr>
              <w:spacing w:before="0" w:line="240" w:lineRule="auto"/>
            </w:pPr>
            <w:r w:rsidRPr="007567FE">
              <w:t>7</w:t>
            </w:r>
          </w:p>
        </w:tc>
        <w:tc>
          <w:tcPr>
            <w:tcW w:w="43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404CE1B" w14:textId="77777777" w:rsidR="001276DA" w:rsidRPr="007567FE" w:rsidRDefault="001276DA" w:rsidP="001276DA">
            <w:pPr>
              <w:spacing w:before="0" w:line="240" w:lineRule="auto"/>
            </w:pPr>
            <w:r w:rsidRPr="007567FE">
              <w:t>Vitamin A,D,E,K are important for body functions</w:t>
            </w:r>
          </w:p>
        </w:tc>
        <w:tc>
          <w:tcPr>
            <w:tcW w:w="12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763C89D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14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13EA9B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1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91BFF4C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7F66B2F9" w14:textId="77777777" w:rsidTr="00BA64B0">
        <w:trPr>
          <w:trHeight w:val="398"/>
        </w:trPr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B1D60F" w14:textId="77777777" w:rsidR="001276DA" w:rsidRPr="007567FE" w:rsidRDefault="001276DA" w:rsidP="001276DA">
            <w:pPr>
              <w:spacing w:before="0" w:line="240" w:lineRule="auto"/>
            </w:pPr>
            <w:r w:rsidRPr="007567FE">
              <w:t>8</w:t>
            </w:r>
          </w:p>
        </w:tc>
        <w:tc>
          <w:tcPr>
            <w:tcW w:w="43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06DCC80" w14:textId="77777777" w:rsidR="001276DA" w:rsidRPr="007567FE" w:rsidRDefault="001276DA" w:rsidP="001276DA">
            <w:pPr>
              <w:spacing w:before="0" w:line="240" w:lineRule="auto"/>
            </w:pPr>
            <w:r w:rsidRPr="007567FE">
              <w:t>Iron is important for blood</w:t>
            </w:r>
          </w:p>
        </w:tc>
        <w:tc>
          <w:tcPr>
            <w:tcW w:w="12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4B162D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14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9EA7B8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1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79522DA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175B740B" w14:textId="77777777" w:rsidTr="00BA64B0">
        <w:trPr>
          <w:trHeight w:val="398"/>
        </w:trPr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1ECF9FD" w14:textId="77777777" w:rsidR="001276DA" w:rsidRPr="007567FE" w:rsidRDefault="001276DA" w:rsidP="001276DA">
            <w:pPr>
              <w:spacing w:before="0" w:line="240" w:lineRule="auto"/>
            </w:pPr>
            <w:r w:rsidRPr="007567FE">
              <w:t>9</w:t>
            </w:r>
          </w:p>
        </w:tc>
        <w:tc>
          <w:tcPr>
            <w:tcW w:w="43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B3F1862" w14:textId="77777777" w:rsidR="001276DA" w:rsidRPr="007567FE" w:rsidRDefault="001276DA" w:rsidP="001276DA">
            <w:pPr>
              <w:spacing w:before="0" w:line="240" w:lineRule="auto"/>
            </w:pPr>
            <w:r w:rsidRPr="007567FE">
              <w:t>My plate consists of 5 major food groups</w:t>
            </w:r>
          </w:p>
        </w:tc>
        <w:tc>
          <w:tcPr>
            <w:tcW w:w="12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97274A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14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7CB2ADB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1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837FFC0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0E792B9B" w14:textId="77777777" w:rsidTr="00BA64B0">
        <w:trPr>
          <w:trHeight w:val="380"/>
        </w:trPr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A7F9740" w14:textId="77777777" w:rsidR="001276DA" w:rsidRPr="007567FE" w:rsidRDefault="001276DA" w:rsidP="001276DA">
            <w:pPr>
              <w:spacing w:before="0" w:line="240" w:lineRule="auto"/>
            </w:pPr>
            <w:r w:rsidRPr="007567FE">
              <w:t>10</w:t>
            </w:r>
          </w:p>
        </w:tc>
        <w:tc>
          <w:tcPr>
            <w:tcW w:w="43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BDA3023" w14:textId="77777777" w:rsidR="001276DA" w:rsidRPr="007567FE" w:rsidRDefault="001276DA" w:rsidP="001276DA">
            <w:pPr>
              <w:spacing w:before="0" w:line="240" w:lineRule="auto"/>
            </w:pPr>
            <w:r w:rsidRPr="007567FE">
              <w:t>Meat and milk have fiber</w:t>
            </w:r>
          </w:p>
        </w:tc>
        <w:tc>
          <w:tcPr>
            <w:tcW w:w="12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75B043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14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F7FCCA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1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A9B45D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43AA38B3" w14:textId="77777777" w:rsidTr="00BA64B0">
        <w:trPr>
          <w:trHeight w:val="620"/>
        </w:trPr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98A884A" w14:textId="77777777" w:rsidR="001276DA" w:rsidRPr="007567FE" w:rsidRDefault="001276DA" w:rsidP="001276DA">
            <w:pPr>
              <w:spacing w:before="0" w:line="240" w:lineRule="auto"/>
            </w:pPr>
            <w:r w:rsidRPr="007567FE">
              <w:t>11</w:t>
            </w:r>
          </w:p>
        </w:tc>
        <w:tc>
          <w:tcPr>
            <w:tcW w:w="43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29B5474" w14:textId="77777777" w:rsidR="001276DA" w:rsidRPr="007567FE" w:rsidRDefault="001276DA" w:rsidP="001276DA">
            <w:pPr>
              <w:spacing w:before="0" w:line="240" w:lineRule="auto"/>
            </w:pPr>
            <w:r w:rsidRPr="007567FE">
              <w:t>Junk food is bad for health as it has too much fat and salt</w:t>
            </w:r>
          </w:p>
        </w:tc>
        <w:tc>
          <w:tcPr>
            <w:tcW w:w="12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03AA41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14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3A7375D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1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103A3A8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3441E242" w14:textId="77777777" w:rsidTr="00BA64B0">
        <w:trPr>
          <w:trHeight w:val="398"/>
        </w:trPr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4E0E9B" w14:textId="77777777" w:rsidR="001276DA" w:rsidRPr="007567FE" w:rsidRDefault="001276DA" w:rsidP="001276DA">
            <w:pPr>
              <w:spacing w:before="0" w:line="240" w:lineRule="auto"/>
            </w:pPr>
            <w:r w:rsidRPr="007567FE">
              <w:t>12</w:t>
            </w:r>
          </w:p>
        </w:tc>
        <w:tc>
          <w:tcPr>
            <w:tcW w:w="43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933981" w14:textId="77777777" w:rsidR="001276DA" w:rsidRPr="007567FE" w:rsidRDefault="001276DA" w:rsidP="001276DA">
            <w:pPr>
              <w:spacing w:before="0" w:line="240" w:lineRule="auto"/>
            </w:pPr>
            <w:r w:rsidRPr="007567FE">
              <w:t>Fast food cause obesity and heart problems</w:t>
            </w:r>
          </w:p>
        </w:tc>
        <w:tc>
          <w:tcPr>
            <w:tcW w:w="12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120AF7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14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73B7E5F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1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6BD7C8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500CD27B" w14:textId="77777777" w:rsidTr="00BA64B0">
        <w:trPr>
          <w:trHeight w:val="398"/>
        </w:trPr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E91C635" w14:textId="77777777" w:rsidR="001276DA" w:rsidRPr="007567FE" w:rsidRDefault="001276DA" w:rsidP="001276DA">
            <w:pPr>
              <w:spacing w:before="0" w:line="240" w:lineRule="auto"/>
            </w:pPr>
            <w:r w:rsidRPr="007567FE">
              <w:t>13</w:t>
            </w:r>
          </w:p>
        </w:tc>
        <w:tc>
          <w:tcPr>
            <w:tcW w:w="43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96DBCFE" w14:textId="77777777" w:rsidR="001276DA" w:rsidRPr="007567FE" w:rsidRDefault="001276DA" w:rsidP="001276DA">
            <w:pPr>
              <w:spacing w:before="0" w:line="240" w:lineRule="auto"/>
            </w:pPr>
            <w:r w:rsidRPr="007567FE">
              <w:t>Salads are good lunch box snack</w:t>
            </w:r>
          </w:p>
        </w:tc>
        <w:tc>
          <w:tcPr>
            <w:tcW w:w="12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F818AB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14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5D71B08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1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34E39C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7606F1DE" w14:textId="77777777" w:rsidTr="00BA64B0">
        <w:trPr>
          <w:trHeight w:val="398"/>
        </w:trPr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6F3875C" w14:textId="77777777" w:rsidR="001276DA" w:rsidRPr="007567FE" w:rsidRDefault="001276DA" w:rsidP="001276DA">
            <w:pPr>
              <w:spacing w:before="0" w:line="240" w:lineRule="auto"/>
            </w:pPr>
            <w:r w:rsidRPr="007567FE">
              <w:t>14</w:t>
            </w:r>
          </w:p>
        </w:tc>
        <w:tc>
          <w:tcPr>
            <w:tcW w:w="43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9CA3A0" w14:textId="77777777" w:rsidR="001276DA" w:rsidRPr="007567FE" w:rsidRDefault="001276DA" w:rsidP="001276DA">
            <w:pPr>
              <w:spacing w:before="0" w:line="240" w:lineRule="auto"/>
            </w:pPr>
            <w:r w:rsidRPr="007567FE">
              <w:t>You can bring egg and fruits in lunch boxes</w:t>
            </w:r>
          </w:p>
        </w:tc>
        <w:tc>
          <w:tcPr>
            <w:tcW w:w="12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3DE460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14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46F1A02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1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457E31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354D82BD" w14:textId="77777777" w:rsidTr="00BA64B0">
        <w:trPr>
          <w:trHeight w:val="656"/>
        </w:trPr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379CA36" w14:textId="77777777" w:rsidR="001276DA" w:rsidRPr="007567FE" w:rsidRDefault="001276DA" w:rsidP="001276DA">
            <w:pPr>
              <w:spacing w:before="0" w:line="240" w:lineRule="auto"/>
            </w:pPr>
            <w:r w:rsidRPr="007567FE">
              <w:t>15</w:t>
            </w:r>
          </w:p>
        </w:tc>
        <w:tc>
          <w:tcPr>
            <w:tcW w:w="43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24F3721" w14:textId="77777777" w:rsidR="001276DA" w:rsidRPr="007567FE" w:rsidRDefault="001276DA" w:rsidP="001276DA">
            <w:pPr>
              <w:spacing w:before="0" w:line="240" w:lineRule="auto"/>
            </w:pPr>
            <w:r w:rsidRPr="007567FE">
              <w:t xml:space="preserve">One should exercise for </w:t>
            </w:r>
            <w:proofErr w:type="spellStart"/>
            <w:r w:rsidRPr="007567FE">
              <w:t>atleast</w:t>
            </w:r>
            <w:proofErr w:type="spellEnd"/>
            <w:r w:rsidRPr="007567FE">
              <w:t xml:space="preserve"> half hour daily</w:t>
            </w:r>
          </w:p>
        </w:tc>
        <w:tc>
          <w:tcPr>
            <w:tcW w:w="12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402F20F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14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00D1A11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1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ADD83D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22716B7D" w14:textId="77777777" w:rsidTr="00BA64B0">
        <w:trPr>
          <w:trHeight w:val="380"/>
        </w:trPr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9D59C2" w14:textId="77777777" w:rsidR="001276DA" w:rsidRPr="007567FE" w:rsidRDefault="001276DA" w:rsidP="001276DA">
            <w:pPr>
              <w:spacing w:before="0" w:line="240" w:lineRule="auto"/>
            </w:pPr>
            <w:r w:rsidRPr="007567FE">
              <w:t>16</w:t>
            </w:r>
          </w:p>
        </w:tc>
        <w:tc>
          <w:tcPr>
            <w:tcW w:w="43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896429" w14:textId="77777777" w:rsidR="001276DA" w:rsidRPr="007567FE" w:rsidRDefault="001276DA" w:rsidP="001276DA">
            <w:pPr>
              <w:spacing w:before="0" w:line="240" w:lineRule="auto"/>
            </w:pPr>
            <w:r w:rsidRPr="007567FE">
              <w:t>Playing sports is good for bones and muscles</w:t>
            </w:r>
          </w:p>
        </w:tc>
        <w:tc>
          <w:tcPr>
            <w:tcW w:w="12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5D435F6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14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26F9A0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1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7437877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03ACB447" w14:textId="77777777" w:rsidTr="00BA64B0">
        <w:trPr>
          <w:trHeight w:val="398"/>
        </w:trPr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35505B" w14:textId="77777777" w:rsidR="001276DA" w:rsidRPr="007567FE" w:rsidRDefault="001276DA" w:rsidP="001276DA">
            <w:pPr>
              <w:spacing w:before="0" w:line="240" w:lineRule="auto"/>
            </w:pPr>
            <w:r w:rsidRPr="007567FE">
              <w:t>17</w:t>
            </w:r>
          </w:p>
        </w:tc>
        <w:tc>
          <w:tcPr>
            <w:tcW w:w="43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C58AADF" w14:textId="77777777" w:rsidR="001276DA" w:rsidRPr="007567FE" w:rsidRDefault="001276DA" w:rsidP="001276DA">
            <w:pPr>
              <w:spacing w:before="0" w:line="240" w:lineRule="auto"/>
            </w:pPr>
            <w:r w:rsidRPr="007567FE">
              <w:t>Food should be stored on kitchen counter</w:t>
            </w:r>
          </w:p>
        </w:tc>
        <w:tc>
          <w:tcPr>
            <w:tcW w:w="12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9FF193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14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3034F9A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1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116717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73FF6240" w14:textId="77777777" w:rsidTr="00BA64B0">
        <w:trPr>
          <w:trHeight w:val="638"/>
        </w:trPr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8CC6E3" w14:textId="77777777" w:rsidR="001276DA" w:rsidRPr="007567FE" w:rsidRDefault="001276DA" w:rsidP="001276DA">
            <w:pPr>
              <w:spacing w:before="0" w:line="240" w:lineRule="auto"/>
            </w:pPr>
            <w:r w:rsidRPr="007567FE">
              <w:t>18</w:t>
            </w:r>
          </w:p>
        </w:tc>
        <w:tc>
          <w:tcPr>
            <w:tcW w:w="43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B6A3B2" w14:textId="77777777" w:rsidR="001276DA" w:rsidRPr="007567FE" w:rsidRDefault="001276DA" w:rsidP="001276DA">
            <w:pPr>
              <w:spacing w:before="0" w:line="240" w:lineRule="auto"/>
            </w:pPr>
            <w:r w:rsidRPr="007567FE">
              <w:t>Biting nails and touching hair are allowed while working in kitchen</w:t>
            </w:r>
          </w:p>
        </w:tc>
        <w:tc>
          <w:tcPr>
            <w:tcW w:w="12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B2A41A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14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4E5B61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1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C145B4D" w14:textId="77777777" w:rsidR="001276DA" w:rsidRPr="007567FE" w:rsidRDefault="001276DA" w:rsidP="001276DA">
            <w:pPr>
              <w:spacing w:before="0" w:line="240" w:lineRule="auto"/>
            </w:pPr>
          </w:p>
        </w:tc>
      </w:tr>
    </w:tbl>
    <w:p w14:paraId="316232B6" w14:textId="77777777" w:rsidR="0000201B" w:rsidRPr="007567FE" w:rsidRDefault="0000201B" w:rsidP="001276DA">
      <w:pPr>
        <w:spacing w:before="0" w:after="0" w:line="240" w:lineRule="auto"/>
        <w:jc w:val="center"/>
        <w:rPr>
          <w:b/>
          <w:u w:val="single"/>
        </w:rPr>
        <w:sectPr w:rsidR="0000201B" w:rsidRPr="007567FE" w:rsidSect="00595A5C">
          <w:footerReference w:type="default" r:id="rId10"/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14:paraId="127F37DB" w14:textId="77777777" w:rsidR="001276DA" w:rsidRPr="007567FE" w:rsidRDefault="001276DA" w:rsidP="001276DA">
      <w:pPr>
        <w:spacing w:before="0" w:after="0" w:line="240" w:lineRule="auto"/>
        <w:jc w:val="center"/>
        <w:rPr>
          <w:b/>
          <w:u w:val="single"/>
        </w:rPr>
      </w:pPr>
      <w:r w:rsidRPr="007567FE">
        <w:rPr>
          <w:b/>
          <w:noProof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CF30A0" wp14:editId="049D24C0">
                <wp:simplePos x="0" y="0"/>
                <wp:positionH relativeFrom="column">
                  <wp:posOffset>1495425</wp:posOffset>
                </wp:positionH>
                <wp:positionV relativeFrom="paragraph">
                  <wp:posOffset>-76200</wp:posOffset>
                </wp:positionV>
                <wp:extent cx="2690037" cy="66675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0037" cy="666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F51939" w14:textId="30EB4A44" w:rsidR="00B84A55" w:rsidRPr="00B84A55" w:rsidRDefault="00B84A55" w:rsidP="00B84A55">
                            <w:pPr>
                              <w:spacing w:before="0" w:after="0" w:line="240" w:lineRule="auto"/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B84A55">
                              <w:rPr>
                                <w:b/>
                                <w:color w:val="222222"/>
                                <w:sz w:val="28"/>
                                <w:szCs w:val="28"/>
                                <w:shd w:val="clear" w:color="auto" w:fill="FFFFFF"/>
                              </w:rPr>
                              <w:t>Table S</w:t>
                            </w:r>
                            <w:r w:rsidR="00922713">
                              <w:rPr>
                                <w:b/>
                                <w:color w:val="222222"/>
                                <w:sz w:val="28"/>
                                <w:szCs w:val="28"/>
                                <w:shd w:val="clear" w:color="auto" w:fill="FFFFFF"/>
                              </w:rPr>
                              <w:t>2</w:t>
                            </w:r>
                          </w:p>
                          <w:p w14:paraId="6CE82B39" w14:textId="77777777" w:rsidR="00297E1D" w:rsidRPr="00B84A55" w:rsidRDefault="00297E1D" w:rsidP="001276DA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 w:rsidRPr="00B84A55">
                              <w:rPr>
                                <w:b/>
                                <w:sz w:val="28"/>
                              </w:rPr>
                              <w:t>Enabling facto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CF30A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17.75pt;margin-top:-6pt;width:211.8pt;height:52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" fillcolor="white [3201]" stroked="f" strokeweight=".5pt">
                <v:textbox>
                  <w:txbxContent>
                    <w:p w14:paraId="4BF51939" w14:textId="30EB4A44" w:rsidR="00B84A55" w:rsidRPr="00B84A55" w:rsidRDefault="00B84A55" w:rsidP="00B84A55">
                      <w:pPr>
                        <w:spacing w:before="0" w:after="0" w:line="240" w:lineRule="auto"/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 w:rsidRPr="00B84A55">
                        <w:rPr>
                          <w:b/>
                          <w:color w:val="222222"/>
                          <w:sz w:val="28"/>
                          <w:szCs w:val="28"/>
                          <w:shd w:val="clear" w:color="auto" w:fill="FFFFFF"/>
                        </w:rPr>
                        <w:t>Table S</w:t>
                      </w:r>
                      <w:r w:rsidR="00922713">
                        <w:rPr>
                          <w:b/>
                          <w:color w:val="222222"/>
                          <w:sz w:val="28"/>
                          <w:szCs w:val="28"/>
                          <w:shd w:val="clear" w:color="auto" w:fill="FFFFFF"/>
                        </w:rPr>
                        <w:t>2</w:t>
                      </w:r>
                    </w:p>
                    <w:p w14:paraId="6CE82B39" w14:textId="77777777" w:rsidR="00297E1D" w:rsidRPr="00B84A55" w:rsidRDefault="00297E1D" w:rsidP="001276DA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 w:rsidRPr="00B84A55">
                        <w:rPr>
                          <w:b/>
                          <w:sz w:val="28"/>
                        </w:rPr>
                        <w:t>Enabling factors</w:t>
                      </w:r>
                    </w:p>
                  </w:txbxContent>
                </v:textbox>
              </v:shape>
            </w:pict>
          </mc:Fallback>
        </mc:AlternateContent>
      </w:r>
    </w:p>
    <w:p w14:paraId="28479F27" w14:textId="254BB1B7" w:rsidR="00B84A55" w:rsidRDefault="00B84A55" w:rsidP="007F3B30">
      <w:pPr>
        <w:pStyle w:val="ListParagraph"/>
        <w:spacing w:before="0" w:after="0" w:line="240" w:lineRule="auto"/>
        <w:jc w:val="left"/>
      </w:pPr>
    </w:p>
    <w:p w14:paraId="41212DFE" w14:textId="77777777" w:rsidR="007F3B30" w:rsidRDefault="007F3B30" w:rsidP="007F3B30">
      <w:pPr>
        <w:pStyle w:val="ListParagraph"/>
        <w:spacing w:before="0" w:after="0" w:line="240" w:lineRule="auto"/>
        <w:jc w:val="left"/>
      </w:pPr>
    </w:p>
    <w:p w14:paraId="3BE32846" w14:textId="77777777" w:rsidR="005E2A3D" w:rsidRDefault="005E2A3D" w:rsidP="005E2A3D">
      <w:pPr>
        <w:pStyle w:val="ListParagraph"/>
        <w:spacing w:before="0" w:after="0" w:line="240" w:lineRule="auto"/>
        <w:ind w:left="360"/>
        <w:jc w:val="left"/>
      </w:pPr>
    </w:p>
    <w:p w14:paraId="358E8D73" w14:textId="354F3CFB" w:rsidR="001276DA" w:rsidRPr="007567FE" w:rsidRDefault="001276DA" w:rsidP="005E2A3D">
      <w:pPr>
        <w:pStyle w:val="ListParagraph"/>
        <w:numPr>
          <w:ilvl w:val="0"/>
          <w:numId w:val="10"/>
        </w:numPr>
        <w:spacing w:before="0" w:after="0" w:line="240" w:lineRule="auto"/>
        <w:ind w:left="360"/>
        <w:jc w:val="left"/>
      </w:pPr>
      <w:r w:rsidRPr="007567FE">
        <w:t xml:space="preserve">Who is taking care of </w:t>
      </w:r>
      <w:r w:rsidR="007F3B30" w:rsidRPr="007567FE">
        <w:t>you?</w:t>
      </w:r>
      <w:r w:rsidRPr="007567FE">
        <w:tab/>
      </w:r>
      <w:r w:rsidRPr="007567FE">
        <w:tab/>
      </w:r>
      <w:r w:rsidRPr="007567FE">
        <w:tab/>
      </w:r>
      <w:r w:rsidRPr="007567FE">
        <w:tab/>
      </w:r>
    </w:p>
    <w:tbl>
      <w:tblPr>
        <w:tblStyle w:val="TableGrid"/>
        <w:tblW w:w="0" w:type="auto"/>
        <w:tblInd w:w="469" w:type="dxa"/>
        <w:tblLook w:val="04A0" w:firstRow="1" w:lastRow="0" w:firstColumn="1" w:lastColumn="0" w:noHBand="0" w:noVBand="1"/>
      </w:tblPr>
      <w:tblGrid>
        <w:gridCol w:w="2780"/>
        <w:gridCol w:w="894"/>
      </w:tblGrid>
      <w:tr w:rsidR="001276DA" w:rsidRPr="007567FE" w14:paraId="77C3D811" w14:textId="77777777" w:rsidTr="00595A5C">
        <w:trPr>
          <w:trHeight w:val="346"/>
        </w:trPr>
        <w:tc>
          <w:tcPr>
            <w:tcW w:w="2924" w:type="dxa"/>
          </w:tcPr>
          <w:p w14:paraId="38D533CB" w14:textId="77777777" w:rsidR="001276DA" w:rsidRPr="007567FE" w:rsidRDefault="001276DA" w:rsidP="001276DA">
            <w:pPr>
              <w:spacing w:before="0" w:line="240" w:lineRule="auto"/>
            </w:pPr>
            <w:r w:rsidRPr="007567FE">
              <w:t>Parents</w:t>
            </w:r>
          </w:p>
        </w:tc>
        <w:tc>
          <w:tcPr>
            <w:tcW w:w="976" w:type="dxa"/>
          </w:tcPr>
          <w:p w14:paraId="6630C35E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6EF9F483" w14:textId="77777777" w:rsidTr="00595A5C">
        <w:trPr>
          <w:trHeight w:val="361"/>
        </w:trPr>
        <w:tc>
          <w:tcPr>
            <w:tcW w:w="2924" w:type="dxa"/>
          </w:tcPr>
          <w:p w14:paraId="2F450C19" w14:textId="77777777" w:rsidR="001276DA" w:rsidRPr="007567FE" w:rsidRDefault="001276DA" w:rsidP="001276DA">
            <w:pPr>
              <w:spacing w:before="0" w:line="240" w:lineRule="auto"/>
            </w:pPr>
            <w:r w:rsidRPr="007567FE">
              <w:t>Only mother</w:t>
            </w:r>
          </w:p>
        </w:tc>
        <w:tc>
          <w:tcPr>
            <w:tcW w:w="976" w:type="dxa"/>
          </w:tcPr>
          <w:p w14:paraId="06EDE1BE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18CFB8C8" w14:textId="77777777" w:rsidTr="00595A5C">
        <w:trPr>
          <w:trHeight w:val="346"/>
        </w:trPr>
        <w:tc>
          <w:tcPr>
            <w:tcW w:w="2924" w:type="dxa"/>
          </w:tcPr>
          <w:p w14:paraId="0626322A" w14:textId="77777777" w:rsidR="001276DA" w:rsidRPr="007567FE" w:rsidRDefault="001276DA" w:rsidP="001276DA">
            <w:pPr>
              <w:spacing w:before="0" w:line="240" w:lineRule="auto"/>
            </w:pPr>
            <w:r w:rsidRPr="007567FE">
              <w:t>Only father</w:t>
            </w:r>
          </w:p>
        </w:tc>
        <w:tc>
          <w:tcPr>
            <w:tcW w:w="976" w:type="dxa"/>
          </w:tcPr>
          <w:p w14:paraId="025F3061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16707C32" w14:textId="77777777" w:rsidTr="00595A5C">
        <w:trPr>
          <w:trHeight w:val="706"/>
        </w:trPr>
        <w:tc>
          <w:tcPr>
            <w:tcW w:w="2924" w:type="dxa"/>
          </w:tcPr>
          <w:p w14:paraId="73F08555" w14:textId="77777777" w:rsidR="001276DA" w:rsidRPr="007567FE" w:rsidRDefault="001276DA" w:rsidP="005E2A3D">
            <w:pPr>
              <w:spacing w:before="0" w:line="240" w:lineRule="auto"/>
              <w:jc w:val="left"/>
            </w:pPr>
            <w:r w:rsidRPr="007567FE">
              <w:t>extended family (grandparents, uncle aunt )</w:t>
            </w:r>
          </w:p>
        </w:tc>
        <w:tc>
          <w:tcPr>
            <w:tcW w:w="976" w:type="dxa"/>
          </w:tcPr>
          <w:p w14:paraId="6D37F2F4" w14:textId="77777777" w:rsidR="001276DA" w:rsidRPr="007567FE" w:rsidRDefault="001276DA" w:rsidP="001276DA">
            <w:pPr>
              <w:spacing w:before="0" w:line="240" w:lineRule="auto"/>
            </w:pPr>
          </w:p>
        </w:tc>
      </w:tr>
    </w:tbl>
    <w:p w14:paraId="74593FE3" w14:textId="77777777" w:rsidR="001276DA" w:rsidRPr="007567FE" w:rsidRDefault="001276DA" w:rsidP="001276DA">
      <w:pPr>
        <w:spacing w:before="0" w:after="0" w:line="240" w:lineRule="auto"/>
        <w:ind w:left="360"/>
      </w:pPr>
    </w:p>
    <w:p w14:paraId="1EF4CA5F" w14:textId="27DE51DD" w:rsidR="001276DA" w:rsidRPr="007567FE" w:rsidRDefault="001276DA" w:rsidP="001276DA">
      <w:pPr>
        <w:numPr>
          <w:ilvl w:val="0"/>
          <w:numId w:val="10"/>
        </w:numPr>
        <w:spacing w:before="0" w:after="0" w:line="240" w:lineRule="auto"/>
        <w:ind w:left="360"/>
        <w:jc w:val="left"/>
      </w:pPr>
      <w:r w:rsidRPr="007567FE">
        <w:t xml:space="preserve">What is the occupation of your </w:t>
      </w:r>
      <w:r w:rsidR="007F3B30" w:rsidRPr="007567FE">
        <w:t>father?</w:t>
      </w:r>
    </w:p>
    <w:p w14:paraId="30046F5C" w14:textId="77777777" w:rsidR="001276DA" w:rsidRPr="007567FE" w:rsidRDefault="001276DA" w:rsidP="001276DA">
      <w:pPr>
        <w:spacing w:before="0" w:after="0" w:line="240" w:lineRule="auto"/>
        <w:ind w:left="360"/>
      </w:pPr>
    </w:p>
    <w:tbl>
      <w:tblPr>
        <w:tblStyle w:val="TableGrid"/>
        <w:tblpPr w:leftFromText="180" w:rightFromText="180" w:vertAnchor="text" w:horzAnchor="page" w:tblpX="1910" w:tblpYSpec="bottom"/>
        <w:tblW w:w="0" w:type="auto"/>
        <w:tblLook w:val="04A0" w:firstRow="1" w:lastRow="0" w:firstColumn="1" w:lastColumn="0" w:noHBand="0" w:noVBand="1"/>
      </w:tblPr>
      <w:tblGrid>
        <w:gridCol w:w="2795"/>
        <w:gridCol w:w="918"/>
      </w:tblGrid>
      <w:tr w:rsidR="001276DA" w:rsidRPr="007567FE" w14:paraId="22B24D07" w14:textId="77777777" w:rsidTr="007A5874">
        <w:tc>
          <w:tcPr>
            <w:tcW w:w="2795" w:type="dxa"/>
          </w:tcPr>
          <w:p w14:paraId="3530F5E3" w14:textId="77777777" w:rsidR="001276DA" w:rsidRPr="007567FE" w:rsidRDefault="001276DA" w:rsidP="007A5874">
            <w:pPr>
              <w:spacing w:before="0" w:line="240" w:lineRule="auto"/>
            </w:pPr>
            <w:r w:rsidRPr="007567FE">
              <w:t>government employee</w:t>
            </w:r>
          </w:p>
        </w:tc>
        <w:tc>
          <w:tcPr>
            <w:tcW w:w="918" w:type="dxa"/>
          </w:tcPr>
          <w:p w14:paraId="3255DAA9" w14:textId="77777777" w:rsidR="001276DA" w:rsidRPr="007567FE" w:rsidRDefault="001276DA" w:rsidP="007A5874">
            <w:pPr>
              <w:spacing w:before="0" w:line="240" w:lineRule="auto"/>
            </w:pPr>
          </w:p>
        </w:tc>
      </w:tr>
      <w:tr w:rsidR="001276DA" w:rsidRPr="007567FE" w14:paraId="0B13D681" w14:textId="77777777" w:rsidTr="007A5874">
        <w:tc>
          <w:tcPr>
            <w:tcW w:w="2795" w:type="dxa"/>
          </w:tcPr>
          <w:p w14:paraId="2D41D1E5" w14:textId="77777777" w:rsidR="001276DA" w:rsidRPr="007567FE" w:rsidRDefault="001276DA" w:rsidP="007A5874">
            <w:pPr>
              <w:spacing w:before="0" w:line="240" w:lineRule="auto"/>
            </w:pPr>
            <w:r w:rsidRPr="007567FE">
              <w:t>private employee</w:t>
            </w:r>
          </w:p>
        </w:tc>
        <w:tc>
          <w:tcPr>
            <w:tcW w:w="918" w:type="dxa"/>
          </w:tcPr>
          <w:p w14:paraId="511E1B8D" w14:textId="77777777" w:rsidR="001276DA" w:rsidRPr="007567FE" w:rsidRDefault="001276DA" w:rsidP="007A5874">
            <w:pPr>
              <w:spacing w:before="0" w:line="240" w:lineRule="auto"/>
            </w:pPr>
          </w:p>
        </w:tc>
      </w:tr>
      <w:tr w:rsidR="001276DA" w:rsidRPr="007567FE" w14:paraId="7218AF92" w14:textId="77777777" w:rsidTr="007A5874">
        <w:tc>
          <w:tcPr>
            <w:tcW w:w="2795" w:type="dxa"/>
          </w:tcPr>
          <w:p w14:paraId="1318C405" w14:textId="77777777" w:rsidR="001276DA" w:rsidRPr="007567FE" w:rsidRDefault="001276DA" w:rsidP="007A5874">
            <w:pPr>
              <w:spacing w:before="0" w:line="240" w:lineRule="auto"/>
            </w:pPr>
            <w:r w:rsidRPr="007567FE">
              <w:t>business man</w:t>
            </w:r>
          </w:p>
        </w:tc>
        <w:tc>
          <w:tcPr>
            <w:tcW w:w="918" w:type="dxa"/>
          </w:tcPr>
          <w:p w14:paraId="3824AD4A" w14:textId="77777777" w:rsidR="001276DA" w:rsidRPr="007567FE" w:rsidRDefault="001276DA" w:rsidP="007A5874">
            <w:pPr>
              <w:spacing w:before="0" w:line="240" w:lineRule="auto"/>
            </w:pPr>
          </w:p>
        </w:tc>
      </w:tr>
      <w:tr w:rsidR="001276DA" w:rsidRPr="007567FE" w14:paraId="5EB63D51" w14:textId="77777777" w:rsidTr="007A5874">
        <w:tc>
          <w:tcPr>
            <w:tcW w:w="2795" w:type="dxa"/>
          </w:tcPr>
          <w:p w14:paraId="38145D04" w14:textId="77777777" w:rsidR="001276DA" w:rsidRPr="007567FE" w:rsidRDefault="001276DA" w:rsidP="007A5874">
            <w:pPr>
              <w:spacing w:before="0" w:line="240" w:lineRule="auto"/>
            </w:pPr>
            <w:proofErr w:type="spellStart"/>
            <w:r w:rsidRPr="007567FE">
              <w:t>unemployeed</w:t>
            </w:r>
            <w:proofErr w:type="spellEnd"/>
          </w:p>
        </w:tc>
        <w:tc>
          <w:tcPr>
            <w:tcW w:w="918" w:type="dxa"/>
          </w:tcPr>
          <w:p w14:paraId="0041285E" w14:textId="77777777" w:rsidR="001276DA" w:rsidRPr="007567FE" w:rsidRDefault="001276DA" w:rsidP="007A5874">
            <w:pPr>
              <w:spacing w:before="0" w:line="240" w:lineRule="auto"/>
            </w:pPr>
          </w:p>
        </w:tc>
      </w:tr>
    </w:tbl>
    <w:p w14:paraId="105B3BD9" w14:textId="77777777" w:rsidR="001276DA" w:rsidRPr="007567FE" w:rsidRDefault="001276DA" w:rsidP="001276DA">
      <w:pPr>
        <w:numPr>
          <w:ilvl w:val="0"/>
          <w:numId w:val="10"/>
        </w:numPr>
        <w:spacing w:before="0" w:after="0" w:line="240" w:lineRule="auto"/>
        <w:ind w:left="360"/>
        <w:jc w:val="left"/>
      </w:pPr>
      <w:r w:rsidRPr="007567FE">
        <w:t xml:space="preserve">Average income (rupees) </w:t>
      </w:r>
    </w:p>
    <w:tbl>
      <w:tblPr>
        <w:tblStyle w:val="TableGrid"/>
        <w:tblpPr w:leftFromText="180" w:rightFromText="180" w:vertAnchor="text" w:horzAnchor="page" w:tblpX="1871" w:tblpY="458"/>
        <w:tblW w:w="0" w:type="auto"/>
        <w:tblLook w:val="04A0" w:firstRow="1" w:lastRow="0" w:firstColumn="1" w:lastColumn="0" w:noHBand="0" w:noVBand="1"/>
      </w:tblPr>
      <w:tblGrid>
        <w:gridCol w:w="2885"/>
        <w:gridCol w:w="918"/>
      </w:tblGrid>
      <w:tr w:rsidR="001276DA" w:rsidRPr="007567FE" w14:paraId="028FC056" w14:textId="77777777" w:rsidTr="007A5874">
        <w:tc>
          <w:tcPr>
            <w:tcW w:w="2885" w:type="dxa"/>
          </w:tcPr>
          <w:p w14:paraId="1713B985" w14:textId="77777777" w:rsidR="001276DA" w:rsidRPr="007567FE" w:rsidRDefault="001276DA" w:rsidP="007A5874">
            <w:pPr>
              <w:spacing w:before="0" w:line="240" w:lineRule="auto"/>
            </w:pPr>
            <w:r w:rsidRPr="007567FE">
              <w:t>Less than 20,000</w:t>
            </w:r>
          </w:p>
        </w:tc>
        <w:tc>
          <w:tcPr>
            <w:tcW w:w="918" w:type="dxa"/>
          </w:tcPr>
          <w:p w14:paraId="6AC0D3F1" w14:textId="77777777" w:rsidR="001276DA" w:rsidRPr="007567FE" w:rsidRDefault="001276DA" w:rsidP="007A5874">
            <w:pPr>
              <w:spacing w:before="0" w:line="240" w:lineRule="auto"/>
            </w:pPr>
          </w:p>
        </w:tc>
      </w:tr>
      <w:tr w:rsidR="001276DA" w:rsidRPr="007567FE" w14:paraId="292F7669" w14:textId="77777777" w:rsidTr="007A5874">
        <w:tc>
          <w:tcPr>
            <w:tcW w:w="2885" w:type="dxa"/>
          </w:tcPr>
          <w:p w14:paraId="5FD2596A" w14:textId="77777777" w:rsidR="001276DA" w:rsidRPr="007567FE" w:rsidRDefault="001276DA" w:rsidP="007A5874">
            <w:pPr>
              <w:spacing w:before="0" w:line="240" w:lineRule="auto"/>
            </w:pPr>
            <w:r w:rsidRPr="007567FE">
              <w:t xml:space="preserve">21,000 to 30,000 </w:t>
            </w:r>
          </w:p>
        </w:tc>
        <w:tc>
          <w:tcPr>
            <w:tcW w:w="918" w:type="dxa"/>
          </w:tcPr>
          <w:p w14:paraId="23BD1DDD" w14:textId="77777777" w:rsidR="001276DA" w:rsidRPr="007567FE" w:rsidRDefault="001276DA" w:rsidP="007A5874">
            <w:pPr>
              <w:spacing w:before="0" w:line="240" w:lineRule="auto"/>
            </w:pPr>
          </w:p>
        </w:tc>
      </w:tr>
      <w:tr w:rsidR="001276DA" w:rsidRPr="007567FE" w14:paraId="56BAF43A" w14:textId="77777777" w:rsidTr="007A5874">
        <w:tc>
          <w:tcPr>
            <w:tcW w:w="2885" w:type="dxa"/>
          </w:tcPr>
          <w:p w14:paraId="1CDE6CCB" w14:textId="77777777" w:rsidR="001276DA" w:rsidRPr="007567FE" w:rsidRDefault="001276DA" w:rsidP="007A5874">
            <w:pPr>
              <w:spacing w:before="0" w:line="240" w:lineRule="auto"/>
            </w:pPr>
            <w:r w:rsidRPr="007567FE">
              <w:t>31,000 to 40,000</w:t>
            </w:r>
          </w:p>
        </w:tc>
        <w:tc>
          <w:tcPr>
            <w:tcW w:w="918" w:type="dxa"/>
          </w:tcPr>
          <w:p w14:paraId="1C0068A3" w14:textId="77777777" w:rsidR="001276DA" w:rsidRPr="007567FE" w:rsidRDefault="001276DA" w:rsidP="007A5874">
            <w:pPr>
              <w:spacing w:before="0" w:line="240" w:lineRule="auto"/>
            </w:pPr>
          </w:p>
        </w:tc>
      </w:tr>
      <w:tr w:rsidR="001276DA" w:rsidRPr="007567FE" w14:paraId="1F694E49" w14:textId="77777777" w:rsidTr="007A5874">
        <w:tc>
          <w:tcPr>
            <w:tcW w:w="2885" w:type="dxa"/>
          </w:tcPr>
          <w:p w14:paraId="5D384C0E" w14:textId="77777777" w:rsidR="001276DA" w:rsidRPr="007567FE" w:rsidRDefault="001276DA" w:rsidP="007A5874">
            <w:pPr>
              <w:spacing w:before="0" w:line="240" w:lineRule="auto"/>
            </w:pPr>
            <w:r w:rsidRPr="007567FE">
              <w:t>41,000 to 50,000</w:t>
            </w:r>
          </w:p>
        </w:tc>
        <w:tc>
          <w:tcPr>
            <w:tcW w:w="918" w:type="dxa"/>
          </w:tcPr>
          <w:p w14:paraId="53CAA002" w14:textId="77777777" w:rsidR="001276DA" w:rsidRPr="007567FE" w:rsidRDefault="001276DA" w:rsidP="007A5874">
            <w:pPr>
              <w:spacing w:before="0" w:line="240" w:lineRule="auto"/>
            </w:pPr>
          </w:p>
        </w:tc>
      </w:tr>
      <w:tr w:rsidR="001276DA" w:rsidRPr="007567FE" w14:paraId="7B942950" w14:textId="77777777" w:rsidTr="007A5874">
        <w:tc>
          <w:tcPr>
            <w:tcW w:w="2885" w:type="dxa"/>
          </w:tcPr>
          <w:p w14:paraId="25ED0D07" w14:textId="77777777" w:rsidR="001276DA" w:rsidRPr="007567FE" w:rsidRDefault="001276DA" w:rsidP="007A5874">
            <w:pPr>
              <w:spacing w:before="0" w:line="240" w:lineRule="auto"/>
            </w:pPr>
            <w:r w:rsidRPr="007567FE">
              <w:t>51,000 to 70,000</w:t>
            </w:r>
          </w:p>
        </w:tc>
        <w:tc>
          <w:tcPr>
            <w:tcW w:w="918" w:type="dxa"/>
          </w:tcPr>
          <w:p w14:paraId="12199C77" w14:textId="77777777" w:rsidR="001276DA" w:rsidRPr="007567FE" w:rsidRDefault="001276DA" w:rsidP="007A5874">
            <w:pPr>
              <w:spacing w:before="0" w:line="240" w:lineRule="auto"/>
            </w:pPr>
          </w:p>
        </w:tc>
      </w:tr>
      <w:tr w:rsidR="001276DA" w:rsidRPr="007567FE" w14:paraId="0124CC23" w14:textId="77777777" w:rsidTr="007A5874">
        <w:tc>
          <w:tcPr>
            <w:tcW w:w="2885" w:type="dxa"/>
          </w:tcPr>
          <w:p w14:paraId="7E01E914" w14:textId="77777777" w:rsidR="001276DA" w:rsidRPr="007567FE" w:rsidRDefault="001276DA" w:rsidP="007A5874">
            <w:pPr>
              <w:spacing w:before="0" w:line="240" w:lineRule="auto"/>
            </w:pPr>
            <w:r w:rsidRPr="007567FE">
              <w:t>More than 70,000</w:t>
            </w:r>
          </w:p>
        </w:tc>
        <w:tc>
          <w:tcPr>
            <w:tcW w:w="918" w:type="dxa"/>
          </w:tcPr>
          <w:p w14:paraId="2A57B0C2" w14:textId="77777777" w:rsidR="001276DA" w:rsidRPr="007567FE" w:rsidRDefault="001276DA" w:rsidP="007A5874">
            <w:pPr>
              <w:spacing w:before="0" w:line="240" w:lineRule="auto"/>
            </w:pPr>
          </w:p>
        </w:tc>
      </w:tr>
    </w:tbl>
    <w:p w14:paraId="7BB7FD07" w14:textId="77777777" w:rsidR="001276DA" w:rsidRPr="007567FE" w:rsidRDefault="001276DA" w:rsidP="001276DA">
      <w:pPr>
        <w:spacing w:before="0" w:after="0" w:line="240" w:lineRule="auto"/>
      </w:pPr>
    </w:p>
    <w:p w14:paraId="5C72FD17" w14:textId="77777777" w:rsidR="001276DA" w:rsidRPr="007567FE" w:rsidRDefault="001276DA" w:rsidP="001276DA">
      <w:pPr>
        <w:spacing w:before="0" w:after="0" w:line="240" w:lineRule="auto"/>
        <w:ind w:left="720"/>
      </w:pPr>
    </w:p>
    <w:p w14:paraId="6335CA38" w14:textId="612A8D9C" w:rsidR="001276DA" w:rsidRPr="007567FE" w:rsidRDefault="001276DA" w:rsidP="00EE4E01">
      <w:pPr>
        <w:spacing w:before="0" w:after="0" w:line="240" w:lineRule="auto"/>
      </w:pPr>
    </w:p>
    <w:p w14:paraId="219BBDDB" w14:textId="57CBDC35" w:rsidR="001276DA" w:rsidRDefault="001276DA" w:rsidP="00EE4E01">
      <w:pPr>
        <w:numPr>
          <w:ilvl w:val="0"/>
          <w:numId w:val="10"/>
        </w:numPr>
        <w:spacing w:before="0" w:after="0" w:line="240" w:lineRule="auto"/>
        <w:ind w:left="450"/>
        <w:jc w:val="left"/>
      </w:pPr>
      <w:r w:rsidRPr="007567FE">
        <w:t>Number of family members</w:t>
      </w:r>
    </w:p>
    <w:p w14:paraId="3FAE5D26" w14:textId="77777777" w:rsidR="00EE4E01" w:rsidRPr="007567FE" w:rsidRDefault="00EE4E01" w:rsidP="00EE4E01">
      <w:pPr>
        <w:spacing w:before="0" w:after="0" w:line="240" w:lineRule="auto"/>
        <w:ind w:left="450"/>
        <w:jc w:val="left"/>
      </w:pPr>
    </w:p>
    <w:tbl>
      <w:tblPr>
        <w:tblStyle w:val="TableGrid"/>
        <w:tblW w:w="0" w:type="auto"/>
        <w:tblInd w:w="445" w:type="dxa"/>
        <w:tblLook w:val="04A0" w:firstRow="1" w:lastRow="0" w:firstColumn="1" w:lastColumn="0" w:noHBand="0" w:noVBand="1"/>
      </w:tblPr>
      <w:tblGrid>
        <w:gridCol w:w="2756"/>
        <w:gridCol w:w="942"/>
      </w:tblGrid>
      <w:tr w:rsidR="001276DA" w:rsidRPr="007567FE" w14:paraId="682524E3" w14:textId="77777777" w:rsidTr="005E2A3D">
        <w:trPr>
          <w:trHeight w:val="341"/>
        </w:trPr>
        <w:tc>
          <w:tcPr>
            <w:tcW w:w="2756" w:type="dxa"/>
          </w:tcPr>
          <w:p w14:paraId="6ECF4988" w14:textId="77777777" w:rsidR="001276DA" w:rsidRPr="007567FE" w:rsidRDefault="001276DA" w:rsidP="00EE4E01">
            <w:pPr>
              <w:spacing w:before="0" w:line="240" w:lineRule="auto"/>
              <w:ind w:left="63" w:hanging="27"/>
            </w:pPr>
            <w:r w:rsidRPr="007567FE">
              <w:t>3-4</w:t>
            </w:r>
          </w:p>
        </w:tc>
        <w:tc>
          <w:tcPr>
            <w:tcW w:w="942" w:type="dxa"/>
          </w:tcPr>
          <w:p w14:paraId="2144D17B" w14:textId="77777777" w:rsidR="001276DA" w:rsidRPr="007567FE" w:rsidRDefault="001276DA" w:rsidP="00EE4E01">
            <w:pPr>
              <w:spacing w:before="0" w:line="240" w:lineRule="auto"/>
              <w:ind w:left="63" w:hanging="27"/>
            </w:pPr>
          </w:p>
        </w:tc>
      </w:tr>
      <w:tr w:rsidR="001276DA" w:rsidRPr="007567FE" w14:paraId="79FC6A46" w14:textId="77777777" w:rsidTr="005E2A3D">
        <w:trPr>
          <w:trHeight w:val="260"/>
        </w:trPr>
        <w:tc>
          <w:tcPr>
            <w:tcW w:w="2756" w:type="dxa"/>
          </w:tcPr>
          <w:p w14:paraId="7405040F" w14:textId="77777777" w:rsidR="001276DA" w:rsidRPr="007567FE" w:rsidRDefault="001276DA" w:rsidP="00EE4E01">
            <w:pPr>
              <w:spacing w:before="0" w:line="240" w:lineRule="auto"/>
              <w:ind w:left="63" w:hanging="27"/>
            </w:pPr>
            <w:r w:rsidRPr="007567FE">
              <w:t>5-6</w:t>
            </w:r>
          </w:p>
        </w:tc>
        <w:tc>
          <w:tcPr>
            <w:tcW w:w="942" w:type="dxa"/>
          </w:tcPr>
          <w:p w14:paraId="7F79AD5B" w14:textId="77777777" w:rsidR="001276DA" w:rsidRPr="007567FE" w:rsidRDefault="001276DA" w:rsidP="00EE4E01">
            <w:pPr>
              <w:spacing w:before="0" w:line="240" w:lineRule="auto"/>
              <w:ind w:left="63" w:hanging="27"/>
            </w:pPr>
          </w:p>
        </w:tc>
      </w:tr>
      <w:tr w:rsidR="001276DA" w:rsidRPr="007567FE" w14:paraId="5F271A01" w14:textId="77777777" w:rsidTr="005E2A3D">
        <w:trPr>
          <w:trHeight w:val="260"/>
        </w:trPr>
        <w:tc>
          <w:tcPr>
            <w:tcW w:w="2756" w:type="dxa"/>
          </w:tcPr>
          <w:p w14:paraId="6386071F" w14:textId="77777777" w:rsidR="001276DA" w:rsidRPr="007567FE" w:rsidRDefault="001276DA" w:rsidP="00EE4E01">
            <w:pPr>
              <w:spacing w:before="0" w:line="240" w:lineRule="auto"/>
              <w:ind w:left="63" w:hanging="27"/>
            </w:pPr>
            <w:r w:rsidRPr="007567FE">
              <w:t>7-8</w:t>
            </w:r>
          </w:p>
        </w:tc>
        <w:tc>
          <w:tcPr>
            <w:tcW w:w="942" w:type="dxa"/>
          </w:tcPr>
          <w:p w14:paraId="27CC2EAB" w14:textId="77777777" w:rsidR="001276DA" w:rsidRPr="007567FE" w:rsidRDefault="001276DA" w:rsidP="00EE4E01">
            <w:pPr>
              <w:spacing w:before="0" w:line="240" w:lineRule="auto"/>
              <w:ind w:left="63" w:hanging="27"/>
            </w:pPr>
          </w:p>
        </w:tc>
      </w:tr>
      <w:tr w:rsidR="001276DA" w:rsidRPr="007567FE" w14:paraId="18D38FFF" w14:textId="77777777" w:rsidTr="005E2A3D">
        <w:trPr>
          <w:trHeight w:val="332"/>
        </w:trPr>
        <w:tc>
          <w:tcPr>
            <w:tcW w:w="2756" w:type="dxa"/>
          </w:tcPr>
          <w:p w14:paraId="7A1D87EE" w14:textId="77777777" w:rsidR="001276DA" w:rsidRPr="007567FE" w:rsidRDefault="001276DA" w:rsidP="00EE4E01">
            <w:pPr>
              <w:spacing w:before="0" w:line="240" w:lineRule="auto"/>
              <w:ind w:left="63" w:hanging="27"/>
            </w:pPr>
            <w:r w:rsidRPr="007567FE">
              <w:t>More than 8</w:t>
            </w:r>
          </w:p>
        </w:tc>
        <w:tc>
          <w:tcPr>
            <w:tcW w:w="942" w:type="dxa"/>
          </w:tcPr>
          <w:p w14:paraId="59F4A10F" w14:textId="77777777" w:rsidR="001276DA" w:rsidRPr="007567FE" w:rsidRDefault="001276DA" w:rsidP="00EE4E01">
            <w:pPr>
              <w:spacing w:before="0" w:line="240" w:lineRule="auto"/>
              <w:ind w:left="63" w:hanging="27"/>
            </w:pPr>
          </w:p>
        </w:tc>
      </w:tr>
    </w:tbl>
    <w:p w14:paraId="0747F16C" w14:textId="77777777" w:rsidR="001276DA" w:rsidRPr="007567FE" w:rsidRDefault="001276DA" w:rsidP="00EE4E01">
      <w:pPr>
        <w:spacing w:before="0" w:after="0" w:line="240" w:lineRule="auto"/>
        <w:ind w:left="450" w:hanging="360"/>
      </w:pPr>
    </w:p>
    <w:p w14:paraId="61ACAA03" w14:textId="44CC788D" w:rsidR="001276DA" w:rsidRPr="007567FE" w:rsidRDefault="001276DA" w:rsidP="00EE4E01">
      <w:pPr>
        <w:pStyle w:val="ListParagraph"/>
        <w:numPr>
          <w:ilvl w:val="0"/>
          <w:numId w:val="10"/>
        </w:numPr>
        <w:spacing w:before="0" w:after="0" w:line="240" w:lineRule="auto"/>
        <w:ind w:left="450"/>
        <w:jc w:val="left"/>
      </w:pPr>
      <w:r w:rsidRPr="007567FE">
        <w:t>father’s education level</w:t>
      </w:r>
    </w:p>
    <w:p w14:paraId="38031C1E" w14:textId="77777777" w:rsidR="001276DA" w:rsidRPr="007567FE" w:rsidRDefault="001276DA" w:rsidP="001276DA">
      <w:pPr>
        <w:spacing w:before="0" w:after="0" w:line="240" w:lineRule="auto"/>
      </w:pPr>
    </w:p>
    <w:tbl>
      <w:tblPr>
        <w:tblStyle w:val="TableGrid"/>
        <w:tblpPr w:leftFromText="180" w:rightFromText="180" w:vertAnchor="text" w:horzAnchor="page" w:tblpX="1879" w:tblpY="66"/>
        <w:tblW w:w="0" w:type="auto"/>
        <w:tblLook w:val="04A0" w:firstRow="1" w:lastRow="0" w:firstColumn="1" w:lastColumn="0" w:noHBand="0" w:noVBand="1"/>
      </w:tblPr>
      <w:tblGrid>
        <w:gridCol w:w="2993"/>
        <w:gridCol w:w="720"/>
      </w:tblGrid>
      <w:tr w:rsidR="001276DA" w:rsidRPr="007567FE" w14:paraId="51EB3F8F" w14:textId="77777777" w:rsidTr="007A5874">
        <w:tc>
          <w:tcPr>
            <w:tcW w:w="2993" w:type="dxa"/>
          </w:tcPr>
          <w:p w14:paraId="1371EE2F" w14:textId="77777777" w:rsidR="001276DA" w:rsidRPr="007567FE" w:rsidRDefault="001276DA" w:rsidP="007A5874">
            <w:pPr>
              <w:spacing w:before="0" w:line="240" w:lineRule="auto"/>
            </w:pPr>
            <w:r w:rsidRPr="007567FE">
              <w:t>≤10th grade</w:t>
            </w:r>
          </w:p>
        </w:tc>
        <w:tc>
          <w:tcPr>
            <w:tcW w:w="720" w:type="dxa"/>
          </w:tcPr>
          <w:p w14:paraId="14CB2F88" w14:textId="77777777" w:rsidR="001276DA" w:rsidRPr="007567FE" w:rsidRDefault="001276DA" w:rsidP="007A5874">
            <w:pPr>
              <w:spacing w:before="0" w:line="240" w:lineRule="auto"/>
            </w:pPr>
          </w:p>
        </w:tc>
      </w:tr>
      <w:tr w:rsidR="001276DA" w:rsidRPr="007567FE" w14:paraId="30669317" w14:textId="77777777" w:rsidTr="007A5874">
        <w:tc>
          <w:tcPr>
            <w:tcW w:w="2993" w:type="dxa"/>
          </w:tcPr>
          <w:p w14:paraId="48F231E8" w14:textId="77777777" w:rsidR="001276DA" w:rsidRPr="007567FE" w:rsidRDefault="001276DA" w:rsidP="007A5874">
            <w:pPr>
              <w:spacing w:before="0" w:line="240" w:lineRule="auto"/>
            </w:pPr>
            <w:r w:rsidRPr="007567FE">
              <w:t>10th to 12th  grade</w:t>
            </w:r>
          </w:p>
        </w:tc>
        <w:tc>
          <w:tcPr>
            <w:tcW w:w="720" w:type="dxa"/>
          </w:tcPr>
          <w:p w14:paraId="0E716CC6" w14:textId="77777777" w:rsidR="001276DA" w:rsidRPr="007567FE" w:rsidRDefault="001276DA" w:rsidP="007A5874">
            <w:pPr>
              <w:spacing w:before="0" w:line="240" w:lineRule="auto"/>
            </w:pPr>
          </w:p>
        </w:tc>
      </w:tr>
      <w:tr w:rsidR="001276DA" w:rsidRPr="007567FE" w14:paraId="7A38BE1F" w14:textId="77777777" w:rsidTr="007A5874">
        <w:tc>
          <w:tcPr>
            <w:tcW w:w="2993" w:type="dxa"/>
          </w:tcPr>
          <w:p w14:paraId="6A25A4CE" w14:textId="77777777" w:rsidR="001276DA" w:rsidRPr="007567FE" w:rsidRDefault="001276DA" w:rsidP="007A5874">
            <w:pPr>
              <w:spacing w:before="0" w:line="240" w:lineRule="auto"/>
            </w:pPr>
            <w:r w:rsidRPr="007567FE">
              <w:t>&lt;12th  grade to Bachelors</w:t>
            </w:r>
          </w:p>
        </w:tc>
        <w:tc>
          <w:tcPr>
            <w:tcW w:w="720" w:type="dxa"/>
          </w:tcPr>
          <w:p w14:paraId="41306FAB" w14:textId="77777777" w:rsidR="001276DA" w:rsidRPr="007567FE" w:rsidRDefault="001276DA" w:rsidP="007A5874">
            <w:pPr>
              <w:spacing w:before="0" w:line="240" w:lineRule="auto"/>
            </w:pPr>
          </w:p>
        </w:tc>
      </w:tr>
      <w:tr w:rsidR="001276DA" w:rsidRPr="007567FE" w14:paraId="03256456" w14:textId="77777777" w:rsidTr="007A5874">
        <w:tc>
          <w:tcPr>
            <w:tcW w:w="2993" w:type="dxa"/>
          </w:tcPr>
          <w:p w14:paraId="6DE2A4A5" w14:textId="77777777" w:rsidR="001276DA" w:rsidRPr="007567FE" w:rsidRDefault="001276DA" w:rsidP="007A5874">
            <w:pPr>
              <w:spacing w:before="0" w:line="240" w:lineRule="auto"/>
            </w:pPr>
            <w:r w:rsidRPr="007567FE">
              <w:t>More than Bachelors</w:t>
            </w:r>
          </w:p>
        </w:tc>
        <w:tc>
          <w:tcPr>
            <w:tcW w:w="720" w:type="dxa"/>
          </w:tcPr>
          <w:p w14:paraId="2AD331AC" w14:textId="77777777" w:rsidR="001276DA" w:rsidRPr="007567FE" w:rsidRDefault="001276DA" w:rsidP="007A5874">
            <w:pPr>
              <w:spacing w:before="0" w:line="240" w:lineRule="auto"/>
            </w:pPr>
          </w:p>
        </w:tc>
      </w:tr>
    </w:tbl>
    <w:p w14:paraId="6A5A7B5F" w14:textId="77777777" w:rsidR="001276DA" w:rsidRPr="007567FE" w:rsidRDefault="001276DA" w:rsidP="001276DA">
      <w:pPr>
        <w:spacing w:before="0" w:after="0" w:line="240" w:lineRule="auto"/>
      </w:pPr>
    </w:p>
    <w:p w14:paraId="431F49CD" w14:textId="204CFED2" w:rsidR="001276DA" w:rsidRPr="007567FE" w:rsidRDefault="001276DA" w:rsidP="001276DA">
      <w:pPr>
        <w:spacing w:before="0" w:after="0" w:line="240" w:lineRule="auto"/>
      </w:pPr>
    </w:p>
    <w:p w14:paraId="225F0C39" w14:textId="148CDD06" w:rsidR="001276DA" w:rsidRDefault="001276DA" w:rsidP="001276DA">
      <w:pPr>
        <w:spacing w:before="0" w:after="0" w:line="240" w:lineRule="auto"/>
      </w:pPr>
    </w:p>
    <w:p w14:paraId="7B07EF9D" w14:textId="6E23DC17" w:rsidR="005E2A3D" w:rsidRDefault="005E2A3D" w:rsidP="001276DA">
      <w:pPr>
        <w:spacing w:before="0" w:after="0" w:line="240" w:lineRule="auto"/>
      </w:pPr>
    </w:p>
    <w:p w14:paraId="402E42D6" w14:textId="77777777" w:rsidR="00375B16" w:rsidRPr="007567FE" w:rsidRDefault="00375B16" w:rsidP="001276DA">
      <w:pPr>
        <w:spacing w:before="0" w:after="0" w:line="240" w:lineRule="auto"/>
      </w:pPr>
    </w:p>
    <w:p w14:paraId="3364BCE0" w14:textId="77777777" w:rsidR="001276DA" w:rsidRPr="007567FE" w:rsidRDefault="001276DA" w:rsidP="001276DA">
      <w:pPr>
        <w:spacing w:before="0" w:after="0" w:line="240" w:lineRule="auto"/>
      </w:pPr>
    </w:p>
    <w:p w14:paraId="3AAEB2DE" w14:textId="77777777" w:rsidR="001276DA" w:rsidRPr="007567FE" w:rsidRDefault="001276DA" w:rsidP="001276DA">
      <w:pPr>
        <w:spacing w:before="0" w:after="0" w:line="240" w:lineRule="auto"/>
      </w:pPr>
    </w:p>
    <w:p w14:paraId="16DECE5A" w14:textId="26F33B78" w:rsidR="001276DA" w:rsidRPr="007567FE" w:rsidRDefault="001276DA" w:rsidP="007F3B30">
      <w:pPr>
        <w:pStyle w:val="ListParagraph"/>
        <w:numPr>
          <w:ilvl w:val="0"/>
          <w:numId w:val="10"/>
        </w:numPr>
        <w:spacing w:before="0" w:after="0" w:line="240" w:lineRule="auto"/>
      </w:pPr>
      <w:r w:rsidRPr="007567FE">
        <w:t>Mother’s education level</w:t>
      </w:r>
    </w:p>
    <w:p w14:paraId="7C9F13A8" w14:textId="77777777" w:rsidR="001276DA" w:rsidRPr="007567FE" w:rsidRDefault="001276DA" w:rsidP="001276DA">
      <w:pPr>
        <w:spacing w:before="0" w:after="0" w:line="240" w:lineRule="auto"/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728"/>
        <w:gridCol w:w="695"/>
      </w:tblGrid>
      <w:tr w:rsidR="001276DA" w:rsidRPr="007567FE" w14:paraId="3FCB1158" w14:textId="77777777" w:rsidTr="00EE4E01">
        <w:tc>
          <w:tcPr>
            <w:tcW w:w="2728" w:type="dxa"/>
          </w:tcPr>
          <w:p w14:paraId="7A0CDEC5" w14:textId="77777777" w:rsidR="001276DA" w:rsidRPr="007567FE" w:rsidRDefault="001276DA" w:rsidP="001276DA">
            <w:pPr>
              <w:spacing w:before="0" w:line="240" w:lineRule="auto"/>
            </w:pPr>
            <w:r w:rsidRPr="007567FE">
              <w:t>≤10th grade</w:t>
            </w:r>
          </w:p>
        </w:tc>
        <w:tc>
          <w:tcPr>
            <w:tcW w:w="695" w:type="dxa"/>
          </w:tcPr>
          <w:p w14:paraId="5ACB2EB1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5B08BD66" w14:textId="77777777" w:rsidTr="00EE4E01">
        <w:tc>
          <w:tcPr>
            <w:tcW w:w="2728" w:type="dxa"/>
          </w:tcPr>
          <w:p w14:paraId="6C653D06" w14:textId="77777777" w:rsidR="001276DA" w:rsidRPr="007567FE" w:rsidRDefault="001276DA" w:rsidP="001276DA">
            <w:pPr>
              <w:spacing w:before="0" w:line="240" w:lineRule="auto"/>
            </w:pPr>
            <w:r w:rsidRPr="007567FE">
              <w:t>10th to 12th  grade</w:t>
            </w:r>
          </w:p>
        </w:tc>
        <w:tc>
          <w:tcPr>
            <w:tcW w:w="695" w:type="dxa"/>
          </w:tcPr>
          <w:p w14:paraId="02E30A24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5AE83086" w14:textId="77777777" w:rsidTr="00EE4E01">
        <w:tc>
          <w:tcPr>
            <w:tcW w:w="2728" w:type="dxa"/>
          </w:tcPr>
          <w:p w14:paraId="7956E658" w14:textId="77777777" w:rsidR="001276DA" w:rsidRPr="007567FE" w:rsidRDefault="001276DA" w:rsidP="001276DA">
            <w:pPr>
              <w:spacing w:before="0" w:line="240" w:lineRule="auto"/>
            </w:pPr>
            <w:r w:rsidRPr="007567FE">
              <w:t>&lt;12th  grade to Bachelors</w:t>
            </w:r>
          </w:p>
        </w:tc>
        <w:tc>
          <w:tcPr>
            <w:tcW w:w="695" w:type="dxa"/>
          </w:tcPr>
          <w:p w14:paraId="15CFAB38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79960CAB" w14:textId="77777777" w:rsidTr="00EE4E01">
        <w:tc>
          <w:tcPr>
            <w:tcW w:w="2728" w:type="dxa"/>
          </w:tcPr>
          <w:p w14:paraId="189A72D4" w14:textId="77777777" w:rsidR="001276DA" w:rsidRPr="007567FE" w:rsidRDefault="001276DA" w:rsidP="001276DA">
            <w:pPr>
              <w:spacing w:before="0" w:line="240" w:lineRule="auto"/>
            </w:pPr>
            <w:r w:rsidRPr="007567FE">
              <w:t>More than Bachelors</w:t>
            </w:r>
          </w:p>
        </w:tc>
        <w:tc>
          <w:tcPr>
            <w:tcW w:w="695" w:type="dxa"/>
          </w:tcPr>
          <w:p w14:paraId="7833E2F0" w14:textId="77777777" w:rsidR="001276DA" w:rsidRPr="007567FE" w:rsidRDefault="001276DA" w:rsidP="001276DA">
            <w:pPr>
              <w:spacing w:before="0" w:line="240" w:lineRule="auto"/>
            </w:pPr>
          </w:p>
        </w:tc>
      </w:tr>
    </w:tbl>
    <w:p w14:paraId="0C70E327" w14:textId="77777777" w:rsidR="001276DA" w:rsidRPr="007567FE" w:rsidRDefault="001276DA" w:rsidP="001276DA">
      <w:pPr>
        <w:spacing w:before="0" w:after="0" w:line="240" w:lineRule="auto"/>
      </w:pPr>
    </w:p>
    <w:p w14:paraId="61C6F95A" w14:textId="77777777" w:rsidR="001276DA" w:rsidRPr="007567FE" w:rsidRDefault="001276DA" w:rsidP="001276DA">
      <w:pPr>
        <w:pStyle w:val="ListParagraph"/>
        <w:numPr>
          <w:ilvl w:val="0"/>
          <w:numId w:val="10"/>
        </w:numPr>
        <w:spacing w:before="0" w:after="0" w:line="240" w:lineRule="auto"/>
        <w:jc w:val="left"/>
      </w:pPr>
      <w:r w:rsidRPr="007567FE">
        <w:t>Which of the foods are available in your school canteen?</w:t>
      </w:r>
    </w:p>
    <w:p w14:paraId="2958D5A7" w14:textId="77777777" w:rsidR="001276DA" w:rsidRPr="007567FE" w:rsidRDefault="001276DA" w:rsidP="001276DA">
      <w:pPr>
        <w:pStyle w:val="ListParagraph"/>
        <w:spacing w:before="0" w:after="0" w:line="240" w:lineRule="auto"/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896"/>
        <w:gridCol w:w="527"/>
      </w:tblGrid>
      <w:tr w:rsidR="001276DA" w:rsidRPr="007567FE" w14:paraId="6F1588A6" w14:textId="77777777" w:rsidTr="00595A5C">
        <w:tc>
          <w:tcPr>
            <w:tcW w:w="2808" w:type="dxa"/>
          </w:tcPr>
          <w:p w14:paraId="500926FB" w14:textId="77777777" w:rsidR="001276DA" w:rsidRPr="007567FE" w:rsidRDefault="001276DA" w:rsidP="001276DA">
            <w:pPr>
              <w:spacing w:before="0" w:line="240" w:lineRule="auto"/>
            </w:pPr>
            <w:r w:rsidRPr="007567FE">
              <w:t>Burger/shawarma/sandwich</w:t>
            </w:r>
          </w:p>
        </w:tc>
        <w:tc>
          <w:tcPr>
            <w:tcW w:w="720" w:type="dxa"/>
          </w:tcPr>
          <w:p w14:paraId="0A2957AF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2D024D38" w14:textId="77777777" w:rsidTr="00595A5C">
        <w:tc>
          <w:tcPr>
            <w:tcW w:w="2808" w:type="dxa"/>
          </w:tcPr>
          <w:p w14:paraId="28282B5D" w14:textId="77777777" w:rsidR="001276DA" w:rsidRPr="007567FE" w:rsidRDefault="001276DA" w:rsidP="001276DA">
            <w:pPr>
              <w:spacing w:before="0" w:line="240" w:lineRule="auto"/>
            </w:pPr>
            <w:r w:rsidRPr="007567FE">
              <w:t>Fries</w:t>
            </w:r>
          </w:p>
        </w:tc>
        <w:tc>
          <w:tcPr>
            <w:tcW w:w="720" w:type="dxa"/>
          </w:tcPr>
          <w:p w14:paraId="2814475C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7420917C" w14:textId="77777777" w:rsidTr="00595A5C">
        <w:tc>
          <w:tcPr>
            <w:tcW w:w="2808" w:type="dxa"/>
          </w:tcPr>
          <w:p w14:paraId="4C592B0B" w14:textId="77777777" w:rsidR="001276DA" w:rsidRPr="007567FE" w:rsidRDefault="001276DA" w:rsidP="001276DA">
            <w:pPr>
              <w:spacing w:before="0" w:line="240" w:lineRule="auto"/>
            </w:pPr>
            <w:r w:rsidRPr="007567FE">
              <w:t>Packaged snacks</w:t>
            </w:r>
          </w:p>
        </w:tc>
        <w:tc>
          <w:tcPr>
            <w:tcW w:w="720" w:type="dxa"/>
          </w:tcPr>
          <w:p w14:paraId="13D52CB3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30BBF86A" w14:textId="77777777" w:rsidTr="00595A5C">
        <w:tc>
          <w:tcPr>
            <w:tcW w:w="2808" w:type="dxa"/>
          </w:tcPr>
          <w:p w14:paraId="207A46AC" w14:textId="77777777" w:rsidR="001276DA" w:rsidRPr="007567FE" w:rsidRDefault="001276DA" w:rsidP="001276DA">
            <w:pPr>
              <w:spacing w:before="0" w:line="240" w:lineRule="auto"/>
            </w:pPr>
            <w:r w:rsidRPr="007567FE">
              <w:t>Juices and soft drinks</w:t>
            </w:r>
          </w:p>
        </w:tc>
        <w:tc>
          <w:tcPr>
            <w:tcW w:w="720" w:type="dxa"/>
          </w:tcPr>
          <w:p w14:paraId="0DF5FB72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3B856479" w14:textId="77777777" w:rsidTr="00595A5C">
        <w:tc>
          <w:tcPr>
            <w:tcW w:w="2808" w:type="dxa"/>
          </w:tcPr>
          <w:p w14:paraId="3635D698" w14:textId="77777777" w:rsidR="001276DA" w:rsidRPr="007567FE" w:rsidRDefault="001276DA" w:rsidP="001276DA">
            <w:pPr>
              <w:spacing w:before="0" w:line="240" w:lineRule="auto"/>
            </w:pPr>
            <w:r w:rsidRPr="007567FE">
              <w:t xml:space="preserve">Chocolates and toffees </w:t>
            </w:r>
          </w:p>
        </w:tc>
        <w:tc>
          <w:tcPr>
            <w:tcW w:w="720" w:type="dxa"/>
          </w:tcPr>
          <w:p w14:paraId="4A766820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7E9CBE97" w14:textId="77777777" w:rsidTr="00595A5C">
        <w:tc>
          <w:tcPr>
            <w:tcW w:w="2808" w:type="dxa"/>
          </w:tcPr>
          <w:p w14:paraId="076C4F6D" w14:textId="77777777" w:rsidR="001276DA" w:rsidRPr="007567FE" w:rsidRDefault="001276DA" w:rsidP="001276DA">
            <w:pPr>
              <w:spacing w:before="0" w:line="240" w:lineRule="auto"/>
            </w:pPr>
            <w:r w:rsidRPr="007567FE">
              <w:t>Samosa</w:t>
            </w:r>
          </w:p>
        </w:tc>
        <w:tc>
          <w:tcPr>
            <w:tcW w:w="720" w:type="dxa"/>
          </w:tcPr>
          <w:p w14:paraId="612FB76D" w14:textId="77777777" w:rsidR="001276DA" w:rsidRPr="007567FE" w:rsidRDefault="001276DA" w:rsidP="001276DA">
            <w:pPr>
              <w:spacing w:before="0" w:line="240" w:lineRule="auto"/>
            </w:pPr>
          </w:p>
        </w:tc>
      </w:tr>
    </w:tbl>
    <w:p w14:paraId="5E489992" w14:textId="77777777" w:rsidR="001276DA" w:rsidRPr="007567FE" w:rsidRDefault="001276DA" w:rsidP="001276DA">
      <w:pPr>
        <w:pStyle w:val="ListParagraph"/>
        <w:spacing w:before="0" w:after="0" w:line="240" w:lineRule="auto"/>
      </w:pPr>
    </w:p>
    <w:p w14:paraId="2238537A" w14:textId="77777777" w:rsidR="001276DA" w:rsidRPr="007567FE" w:rsidRDefault="001276DA" w:rsidP="001276DA">
      <w:pPr>
        <w:spacing w:before="0" w:after="0" w:line="240" w:lineRule="auto"/>
        <w:jc w:val="left"/>
        <w:rPr>
          <w:b/>
          <w:u w:val="single"/>
        </w:rPr>
        <w:sectPr w:rsidR="001276DA" w:rsidRPr="007567FE" w:rsidSect="00595A5C">
          <w:headerReference w:type="default" r:id="rId11"/>
          <w:pgSz w:w="11907" w:h="16839" w:code="9"/>
          <w:pgMar w:top="1440" w:right="1440" w:bottom="1440" w:left="1440" w:header="720" w:footer="720" w:gutter="0"/>
          <w:cols w:num="2" w:space="720"/>
          <w:docGrid w:linePitch="360"/>
        </w:sectPr>
      </w:pPr>
    </w:p>
    <w:p w14:paraId="4B717D82" w14:textId="761B2BC5" w:rsidR="0000201B" w:rsidRPr="007F0E55" w:rsidRDefault="00922713" w:rsidP="0000201B">
      <w:pPr>
        <w:spacing w:before="0" w:after="0"/>
        <w:jc w:val="center"/>
        <w:rPr>
          <w:b/>
          <w:bCs/>
          <w:sz w:val="32"/>
        </w:rPr>
      </w:pPr>
      <w:r w:rsidRPr="00B84A55">
        <w:rPr>
          <w:b/>
          <w:color w:val="222222"/>
          <w:sz w:val="28"/>
          <w:szCs w:val="28"/>
          <w:shd w:val="clear" w:color="auto" w:fill="FFFFFF"/>
        </w:rPr>
        <w:lastRenderedPageBreak/>
        <w:t>Table S</w:t>
      </w:r>
      <w:r>
        <w:rPr>
          <w:b/>
          <w:color w:val="222222"/>
          <w:sz w:val="28"/>
          <w:szCs w:val="28"/>
          <w:shd w:val="clear" w:color="auto" w:fill="FFFFFF"/>
        </w:rPr>
        <w:t>3</w:t>
      </w:r>
    </w:p>
    <w:p w14:paraId="65E73633" w14:textId="7739C1ED" w:rsidR="001276DA" w:rsidRPr="007567FE" w:rsidRDefault="001276DA" w:rsidP="001276DA">
      <w:pPr>
        <w:spacing w:before="0"/>
        <w:jc w:val="center"/>
        <w:rPr>
          <w:b/>
          <w:u w:val="single"/>
        </w:rPr>
      </w:pPr>
      <w:r w:rsidRPr="007567FE">
        <w:rPr>
          <w:b/>
          <w:u w:val="single"/>
        </w:rPr>
        <w:t>Reinforcing factors</w:t>
      </w:r>
    </w:p>
    <w:p w14:paraId="72173C48" w14:textId="77777777" w:rsidR="001276DA" w:rsidRPr="007567FE" w:rsidRDefault="001276DA" w:rsidP="001276DA">
      <w:pPr>
        <w:spacing w:before="0"/>
        <w:jc w:val="center"/>
      </w:pPr>
      <w:r w:rsidRPr="007567FE">
        <w:t>Please choose one option from “strongly agreed” to “strongly disagreed” according to your opin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75"/>
        <w:gridCol w:w="1409"/>
        <w:gridCol w:w="1132"/>
        <w:gridCol w:w="1363"/>
        <w:gridCol w:w="1283"/>
        <w:gridCol w:w="1215"/>
      </w:tblGrid>
      <w:tr w:rsidR="001276DA" w:rsidRPr="007567FE" w14:paraId="78948395" w14:textId="77777777" w:rsidTr="00977EAF">
        <w:trPr>
          <w:trHeight w:val="787"/>
        </w:trPr>
        <w:tc>
          <w:tcPr>
            <w:tcW w:w="2562" w:type="dxa"/>
            <w:vAlign w:val="center"/>
          </w:tcPr>
          <w:p w14:paraId="00709CBB" w14:textId="77777777" w:rsidR="001276DA" w:rsidRPr="007567FE" w:rsidRDefault="001276DA" w:rsidP="00977EAF">
            <w:pPr>
              <w:spacing w:before="0" w:line="240" w:lineRule="auto"/>
              <w:jc w:val="left"/>
              <w:rPr>
                <w:b/>
              </w:rPr>
            </w:pPr>
          </w:p>
        </w:tc>
        <w:tc>
          <w:tcPr>
            <w:tcW w:w="1409" w:type="dxa"/>
            <w:vAlign w:val="center"/>
          </w:tcPr>
          <w:p w14:paraId="7B396E19" w14:textId="25C454CA" w:rsidR="001276DA" w:rsidRPr="007567FE" w:rsidRDefault="001276DA" w:rsidP="00977EAF">
            <w:pPr>
              <w:spacing w:before="0" w:line="240" w:lineRule="auto"/>
              <w:jc w:val="center"/>
              <w:rPr>
                <w:b/>
              </w:rPr>
            </w:pPr>
            <w:r w:rsidRPr="007567FE">
              <w:rPr>
                <w:b/>
              </w:rPr>
              <w:t>Strongly agree</w:t>
            </w:r>
          </w:p>
        </w:tc>
        <w:tc>
          <w:tcPr>
            <w:tcW w:w="1132" w:type="dxa"/>
            <w:vAlign w:val="center"/>
          </w:tcPr>
          <w:p w14:paraId="6541AFD0" w14:textId="77777777" w:rsidR="001276DA" w:rsidRPr="007567FE" w:rsidRDefault="001276DA" w:rsidP="00977EAF">
            <w:pPr>
              <w:spacing w:before="0" w:line="240" w:lineRule="auto"/>
              <w:jc w:val="center"/>
              <w:rPr>
                <w:b/>
              </w:rPr>
            </w:pPr>
            <w:r w:rsidRPr="007567FE">
              <w:rPr>
                <w:b/>
              </w:rPr>
              <w:t>Agree</w:t>
            </w:r>
          </w:p>
        </w:tc>
        <w:tc>
          <w:tcPr>
            <w:tcW w:w="1363" w:type="dxa"/>
            <w:vAlign w:val="center"/>
          </w:tcPr>
          <w:p w14:paraId="2402B82C" w14:textId="77777777" w:rsidR="001276DA" w:rsidRPr="007567FE" w:rsidRDefault="001276DA" w:rsidP="00977EAF">
            <w:pPr>
              <w:spacing w:before="0" w:line="240" w:lineRule="auto"/>
              <w:jc w:val="center"/>
              <w:rPr>
                <w:b/>
              </w:rPr>
            </w:pPr>
            <w:r w:rsidRPr="007567FE">
              <w:rPr>
                <w:b/>
              </w:rPr>
              <w:t>neutral</w:t>
            </w:r>
          </w:p>
        </w:tc>
        <w:tc>
          <w:tcPr>
            <w:tcW w:w="1283" w:type="dxa"/>
            <w:vAlign w:val="center"/>
          </w:tcPr>
          <w:p w14:paraId="17604242" w14:textId="77777777" w:rsidR="001276DA" w:rsidRPr="007567FE" w:rsidRDefault="001276DA" w:rsidP="00977EAF">
            <w:pPr>
              <w:spacing w:before="0" w:line="240" w:lineRule="auto"/>
              <w:jc w:val="center"/>
              <w:rPr>
                <w:b/>
              </w:rPr>
            </w:pPr>
            <w:r w:rsidRPr="007567FE">
              <w:rPr>
                <w:b/>
              </w:rPr>
              <w:t>Disagree</w:t>
            </w:r>
          </w:p>
        </w:tc>
        <w:tc>
          <w:tcPr>
            <w:tcW w:w="1215" w:type="dxa"/>
            <w:vAlign w:val="center"/>
          </w:tcPr>
          <w:p w14:paraId="62DAA262" w14:textId="77777777" w:rsidR="001276DA" w:rsidRPr="007567FE" w:rsidRDefault="001276DA" w:rsidP="00977EAF">
            <w:pPr>
              <w:spacing w:before="0" w:line="240" w:lineRule="auto"/>
              <w:jc w:val="center"/>
              <w:rPr>
                <w:b/>
              </w:rPr>
            </w:pPr>
            <w:r w:rsidRPr="007567FE">
              <w:rPr>
                <w:b/>
              </w:rPr>
              <w:t>Strongly disagree</w:t>
            </w:r>
          </w:p>
        </w:tc>
      </w:tr>
      <w:tr w:rsidR="001276DA" w:rsidRPr="007567FE" w14:paraId="4FB5C0D2" w14:textId="77777777" w:rsidTr="00977EAF">
        <w:trPr>
          <w:trHeight w:val="787"/>
        </w:trPr>
        <w:tc>
          <w:tcPr>
            <w:tcW w:w="2562" w:type="dxa"/>
            <w:vAlign w:val="center"/>
          </w:tcPr>
          <w:p w14:paraId="420F80C4" w14:textId="5205B497" w:rsidR="001276DA" w:rsidRPr="007567FE" w:rsidRDefault="001276DA" w:rsidP="00977EAF">
            <w:pPr>
              <w:spacing w:before="0" w:line="240" w:lineRule="auto"/>
              <w:jc w:val="left"/>
            </w:pPr>
            <w:r w:rsidRPr="007567FE">
              <w:t xml:space="preserve">My </w:t>
            </w:r>
            <w:r w:rsidRPr="007567FE">
              <w:rPr>
                <w:b/>
              </w:rPr>
              <w:t>parents</w:t>
            </w:r>
            <w:r w:rsidRPr="007567FE">
              <w:t xml:space="preserve"> want me to eat fruits and vegetables</w:t>
            </w:r>
          </w:p>
        </w:tc>
        <w:tc>
          <w:tcPr>
            <w:tcW w:w="1409" w:type="dxa"/>
            <w:vAlign w:val="center"/>
          </w:tcPr>
          <w:p w14:paraId="67CBBBBD" w14:textId="77777777" w:rsidR="001276DA" w:rsidRPr="007567FE" w:rsidRDefault="001276DA" w:rsidP="00977EAF">
            <w:pPr>
              <w:spacing w:before="0" w:line="240" w:lineRule="auto"/>
              <w:jc w:val="left"/>
            </w:pPr>
          </w:p>
        </w:tc>
        <w:tc>
          <w:tcPr>
            <w:tcW w:w="1132" w:type="dxa"/>
            <w:vAlign w:val="center"/>
          </w:tcPr>
          <w:p w14:paraId="0DEE2804" w14:textId="77777777" w:rsidR="001276DA" w:rsidRPr="007567FE" w:rsidRDefault="001276DA" w:rsidP="00977EAF">
            <w:pPr>
              <w:spacing w:before="0" w:line="240" w:lineRule="auto"/>
              <w:jc w:val="left"/>
            </w:pPr>
          </w:p>
        </w:tc>
        <w:tc>
          <w:tcPr>
            <w:tcW w:w="1363" w:type="dxa"/>
            <w:vAlign w:val="center"/>
          </w:tcPr>
          <w:p w14:paraId="0481D994" w14:textId="77777777" w:rsidR="001276DA" w:rsidRPr="007567FE" w:rsidRDefault="001276DA" w:rsidP="00977EAF">
            <w:pPr>
              <w:spacing w:before="0" w:line="240" w:lineRule="auto"/>
              <w:jc w:val="left"/>
            </w:pPr>
          </w:p>
        </w:tc>
        <w:tc>
          <w:tcPr>
            <w:tcW w:w="1283" w:type="dxa"/>
            <w:vAlign w:val="center"/>
          </w:tcPr>
          <w:p w14:paraId="0484B81E" w14:textId="77777777" w:rsidR="001276DA" w:rsidRPr="007567FE" w:rsidRDefault="001276DA" w:rsidP="00977EAF">
            <w:pPr>
              <w:spacing w:before="0" w:line="240" w:lineRule="auto"/>
              <w:jc w:val="left"/>
            </w:pPr>
          </w:p>
        </w:tc>
        <w:tc>
          <w:tcPr>
            <w:tcW w:w="1215" w:type="dxa"/>
            <w:vAlign w:val="center"/>
          </w:tcPr>
          <w:p w14:paraId="729816F6" w14:textId="77777777" w:rsidR="001276DA" w:rsidRPr="007567FE" w:rsidRDefault="001276DA" w:rsidP="00977EAF">
            <w:pPr>
              <w:spacing w:before="0" w:line="240" w:lineRule="auto"/>
              <w:jc w:val="left"/>
            </w:pPr>
          </w:p>
        </w:tc>
      </w:tr>
      <w:tr w:rsidR="001276DA" w:rsidRPr="007567FE" w14:paraId="2101EF45" w14:textId="77777777" w:rsidTr="00977EAF">
        <w:trPr>
          <w:trHeight w:val="1180"/>
        </w:trPr>
        <w:tc>
          <w:tcPr>
            <w:tcW w:w="2562" w:type="dxa"/>
            <w:vAlign w:val="center"/>
          </w:tcPr>
          <w:p w14:paraId="127AD149" w14:textId="3FEDEE48" w:rsidR="001276DA" w:rsidRPr="007567FE" w:rsidRDefault="001276DA" w:rsidP="00977EAF">
            <w:pPr>
              <w:spacing w:before="0" w:line="240" w:lineRule="auto"/>
              <w:jc w:val="left"/>
            </w:pPr>
            <w:r w:rsidRPr="007567FE">
              <w:t xml:space="preserve">My </w:t>
            </w:r>
            <w:r w:rsidRPr="007567FE">
              <w:rPr>
                <w:b/>
              </w:rPr>
              <w:t>parents</w:t>
            </w:r>
            <w:r w:rsidRPr="007567FE">
              <w:t xml:space="preserve"> want me to eat fast food (burger/fries/chocolates)</w:t>
            </w:r>
          </w:p>
        </w:tc>
        <w:tc>
          <w:tcPr>
            <w:tcW w:w="1409" w:type="dxa"/>
            <w:vAlign w:val="center"/>
          </w:tcPr>
          <w:p w14:paraId="0CBB90D9" w14:textId="77777777" w:rsidR="001276DA" w:rsidRPr="007567FE" w:rsidRDefault="001276DA" w:rsidP="00977EAF">
            <w:pPr>
              <w:spacing w:before="0" w:line="240" w:lineRule="auto"/>
              <w:jc w:val="left"/>
            </w:pPr>
          </w:p>
        </w:tc>
        <w:tc>
          <w:tcPr>
            <w:tcW w:w="1132" w:type="dxa"/>
            <w:vAlign w:val="center"/>
          </w:tcPr>
          <w:p w14:paraId="12B09892" w14:textId="77777777" w:rsidR="001276DA" w:rsidRPr="007567FE" w:rsidRDefault="001276DA" w:rsidP="00977EAF">
            <w:pPr>
              <w:spacing w:before="0" w:line="240" w:lineRule="auto"/>
              <w:jc w:val="left"/>
            </w:pPr>
          </w:p>
        </w:tc>
        <w:tc>
          <w:tcPr>
            <w:tcW w:w="1363" w:type="dxa"/>
            <w:vAlign w:val="center"/>
          </w:tcPr>
          <w:p w14:paraId="1BD9D44F" w14:textId="77777777" w:rsidR="001276DA" w:rsidRPr="007567FE" w:rsidRDefault="001276DA" w:rsidP="00977EAF">
            <w:pPr>
              <w:spacing w:before="0" w:line="240" w:lineRule="auto"/>
              <w:jc w:val="left"/>
            </w:pPr>
          </w:p>
        </w:tc>
        <w:tc>
          <w:tcPr>
            <w:tcW w:w="1283" w:type="dxa"/>
            <w:vAlign w:val="center"/>
          </w:tcPr>
          <w:p w14:paraId="0EB2A82E" w14:textId="77777777" w:rsidR="001276DA" w:rsidRPr="007567FE" w:rsidRDefault="001276DA" w:rsidP="00977EAF">
            <w:pPr>
              <w:spacing w:before="0" w:line="240" w:lineRule="auto"/>
              <w:jc w:val="left"/>
            </w:pPr>
          </w:p>
        </w:tc>
        <w:tc>
          <w:tcPr>
            <w:tcW w:w="1215" w:type="dxa"/>
            <w:vAlign w:val="center"/>
          </w:tcPr>
          <w:p w14:paraId="76EA9924" w14:textId="77777777" w:rsidR="001276DA" w:rsidRPr="007567FE" w:rsidRDefault="001276DA" w:rsidP="00977EAF">
            <w:pPr>
              <w:spacing w:before="0" w:line="240" w:lineRule="auto"/>
              <w:jc w:val="left"/>
            </w:pPr>
          </w:p>
        </w:tc>
      </w:tr>
      <w:tr w:rsidR="001276DA" w:rsidRPr="007567FE" w14:paraId="3D55A19E" w14:textId="77777777" w:rsidTr="00977EAF">
        <w:trPr>
          <w:trHeight w:val="787"/>
        </w:trPr>
        <w:tc>
          <w:tcPr>
            <w:tcW w:w="2562" w:type="dxa"/>
            <w:vAlign w:val="center"/>
          </w:tcPr>
          <w:p w14:paraId="6244E0D6" w14:textId="77777777" w:rsidR="001276DA" w:rsidRPr="007567FE" w:rsidRDefault="001276DA" w:rsidP="00977EAF">
            <w:pPr>
              <w:spacing w:before="0" w:line="240" w:lineRule="auto"/>
              <w:jc w:val="left"/>
            </w:pPr>
            <w:r w:rsidRPr="007567FE">
              <w:t xml:space="preserve">My </w:t>
            </w:r>
            <w:r w:rsidRPr="007567FE">
              <w:rPr>
                <w:b/>
              </w:rPr>
              <w:t>teachers</w:t>
            </w:r>
            <w:r w:rsidRPr="007567FE">
              <w:t xml:space="preserve"> tell me to eat fruits and vegetables</w:t>
            </w:r>
          </w:p>
        </w:tc>
        <w:tc>
          <w:tcPr>
            <w:tcW w:w="1409" w:type="dxa"/>
            <w:vAlign w:val="center"/>
          </w:tcPr>
          <w:p w14:paraId="0772697B" w14:textId="77777777" w:rsidR="001276DA" w:rsidRPr="007567FE" w:rsidRDefault="001276DA" w:rsidP="00977EAF">
            <w:pPr>
              <w:spacing w:before="0" w:line="240" w:lineRule="auto"/>
              <w:jc w:val="left"/>
            </w:pPr>
          </w:p>
        </w:tc>
        <w:tc>
          <w:tcPr>
            <w:tcW w:w="1132" w:type="dxa"/>
            <w:vAlign w:val="center"/>
          </w:tcPr>
          <w:p w14:paraId="4B455133" w14:textId="77777777" w:rsidR="001276DA" w:rsidRPr="007567FE" w:rsidRDefault="001276DA" w:rsidP="00977EAF">
            <w:pPr>
              <w:spacing w:before="0" w:line="240" w:lineRule="auto"/>
              <w:jc w:val="left"/>
            </w:pPr>
          </w:p>
        </w:tc>
        <w:tc>
          <w:tcPr>
            <w:tcW w:w="1363" w:type="dxa"/>
            <w:vAlign w:val="center"/>
          </w:tcPr>
          <w:p w14:paraId="3D48F03D" w14:textId="77777777" w:rsidR="001276DA" w:rsidRPr="007567FE" w:rsidRDefault="001276DA" w:rsidP="00977EAF">
            <w:pPr>
              <w:spacing w:before="0" w:line="240" w:lineRule="auto"/>
              <w:jc w:val="left"/>
            </w:pPr>
          </w:p>
        </w:tc>
        <w:tc>
          <w:tcPr>
            <w:tcW w:w="1283" w:type="dxa"/>
            <w:vAlign w:val="center"/>
          </w:tcPr>
          <w:p w14:paraId="32351E6A" w14:textId="77777777" w:rsidR="001276DA" w:rsidRPr="007567FE" w:rsidRDefault="001276DA" w:rsidP="00977EAF">
            <w:pPr>
              <w:spacing w:before="0" w:line="240" w:lineRule="auto"/>
              <w:jc w:val="left"/>
            </w:pPr>
          </w:p>
        </w:tc>
        <w:tc>
          <w:tcPr>
            <w:tcW w:w="1215" w:type="dxa"/>
            <w:vAlign w:val="center"/>
          </w:tcPr>
          <w:p w14:paraId="3ADCA292" w14:textId="77777777" w:rsidR="001276DA" w:rsidRPr="007567FE" w:rsidRDefault="001276DA" w:rsidP="00977EAF">
            <w:pPr>
              <w:spacing w:before="0" w:line="240" w:lineRule="auto"/>
              <w:jc w:val="left"/>
            </w:pPr>
          </w:p>
        </w:tc>
      </w:tr>
      <w:tr w:rsidR="001276DA" w:rsidRPr="007567FE" w14:paraId="1CCFA7CB" w14:textId="77777777" w:rsidTr="00977EAF">
        <w:trPr>
          <w:trHeight w:val="1163"/>
        </w:trPr>
        <w:tc>
          <w:tcPr>
            <w:tcW w:w="2562" w:type="dxa"/>
            <w:vAlign w:val="center"/>
          </w:tcPr>
          <w:p w14:paraId="1925F76D" w14:textId="77777777" w:rsidR="001276DA" w:rsidRPr="007567FE" w:rsidRDefault="001276DA" w:rsidP="00977EAF">
            <w:pPr>
              <w:spacing w:before="0" w:line="240" w:lineRule="auto"/>
              <w:jc w:val="left"/>
            </w:pPr>
            <w:r w:rsidRPr="007567FE">
              <w:t xml:space="preserve">My </w:t>
            </w:r>
            <w:r w:rsidRPr="007567FE">
              <w:rPr>
                <w:b/>
              </w:rPr>
              <w:t>teachers</w:t>
            </w:r>
            <w:r w:rsidRPr="007567FE">
              <w:t xml:space="preserve"> tell me to eat fast food (burger/fries/chocolates)</w:t>
            </w:r>
          </w:p>
        </w:tc>
        <w:tc>
          <w:tcPr>
            <w:tcW w:w="1409" w:type="dxa"/>
            <w:vAlign w:val="center"/>
          </w:tcPr>
          <w:p w14:paraId="6091DFF2" w14:textId="77777777" w:rsidR="001276DA" w:rsidRPr="007567FE" w:rsidRDefault="001276DA" w:rsidP="00977EAF">
            <w:pPr>
              <w:spacing w:before="0" w:line="240" w:lineRule="auto"/>
              <w:jc w:val="left"/>
            </w:pPr>
          </w:p>
        </w:tc>
        <w:tc>
          <w:tcPr>
            <w:tcW w:w="1132" w:type="dxa"/>
            <w:vAlign w:val="center"/>
          </w:tcPr>
          <w:p w14:paraId="57492E77" w14:textId="77777777" w:rsidR="001276DA" w:rsidRPr="007567FE" w:rsidRDefault="001276DA" w:rsidP="00977EAF">
            <w:pPr>
              <w:spacing w:before="0" w:line="240" w:lineRule="auto"/>
              <w:jc w:val="left"/>
            </w:pPr>
          </w:p>
        </w:tc>
        <w:tc>
          <w:tcPr>
            <w:tcW w:w="1363" w:type="dxa"/>
            <w:vAlign w:val="center"/>
          </w:tcPr>
          <w:p w14:paraId="2D88661F" w14:textId="77777777" w:rsidR="001276DA" w:rsidRPr="007567FE" w:rsidRDefault="001276DA" w:rsidP="00977EAF">
            <w:pPr>
              <w:spacing w:before="0" w:line="240" w:lineRule="auto"/>
              <w:jc w:val="left"/>
            </w:pPr>
          </w:p>
        </w:tc>
        <w:tc>
          <w:tcPr>
            <w:tcW w:w="1283" w:type="dxa"/>
            <w:vAlign w:val="center"/>
          </w:tcPr>
          <w:p w14:paraId="64C27366" w14:textId="77777777" w:rsidR="001276DA" w:rsidRPr="007567FE" w:rsidRDefault="001276DA" w:rsidP="00977EAF">
            <w:pPr>
              <w:spacing w:before="0" w:line="240" w:lineRule="auto"/>
              <w:jc w:val="left"/>
            </w:pPr>
          </w:p>
        </w:tc>
        <w:tc>
          <w:tcPr>
            <w:tcW w:w="1215" w:type="dxa"/>
            <w:vAlign w:val="center"/>
          </w:tcPr>
          <w:p w14:paraId="12D1FC7B" w14:textId="77777777" w:rsidR="001276DA" w:rsidRPr="007567FE" w:rsidRDefault="001276DA" w:rsidP="00977EAF">
            <w:pPr>
              <w:spacing w:before="0" w:line="240" w:lineRule="auto"/>
              <w:jc w:val="left"/>
            </w:pPr>
          </w:p>
        </w:tc>
      </w:tr>
      <w:tr w:rsidR="001276DA" w:rsidRPr="007567FE" w14:paraId="0703B34F" w14:textId="77777777" w:rsidTr="00977EAF">
        <w:trPr>
          <w:trHeight w:val="787"/>
        </w:trPr>
        <w:tc>
          <w:tcPr>
            <w:tcW w:w="2562" w:type="dxa"/>
            <w:vAlign w:val="center"/>
          </w:tcPr>
          <w:p w14:paraId="6564D78F" w14:textId="77777777" w:rsidR="001276DA" w:rsidRPr="007567FE" w:rsidRDefault="001276DA" w:rsidP="00977EAF">
            <w:pPr>
              <w:spacing w:before="0" w:line="240" w:lineRule="auto"/>
              <w:jc w:val="left"/>
            </w:pPr>
            <w:r w:rsidRPr="007567FE">
              <w:t xml:space="preserve">My </w:t>
            </w:r>
            <w:r w:rsidRPr="007567FE">
              <w:rPr>
                <w:b/>
              </w:rPr>
              <w:t>friends</w:t>
            </w:r>
            <w:r w:rsidRPr="007567FE">
              <w:t xml:space="preserve"> like to eat fruits and vegetables</w:t>
            </w:r>
          </w:p>
        </w:tc>
        <w:tc>
          <w:tcPr>
            <w:tcW w:w="1409" w:type="dxa"/>
            <w:vAlign w:val="center"/>
          </w:tcPr>
          <w:p w14:paraId="68AE675B" w14:textId="77777777" w:rsidR="001276DA" w:rsidRPr="007567FE" w:rsidRDefault="001276DA" w:rsidP="00977EAF">
            <w:pPr>
              <w:spacing w:before="0" w:line="240" w:lineRule="auto"/>
              <w:jc w:val="left"/>
            </w:pPr>
          </w:p>
        </w:tc>
        <w:tc>
          <w:tcPr>
            <w:tcW w:w="1132" w:type="dxa"/>
            <w:vAlign w:val="center"/>
          </w:tcPr>
          <w:p w14:paraId="05C0092B" w14:textId="77777777" w:rsidR="001276DA" w:rsidRPr="007567FE" w:rsidRDefault="001276DA" w:rsidP="00977EAF">
            <w:pPr>
              <w:spacing w:before="0" w:line="240" w:lineRule="auto"/>
              <w:jc w:val="left"/>
            </w:pPr>
          </w:p>
        </w:tc>
        <w:tc>
          <w:tcPr>
            <w:tcW w:w="1363" w:type="dxa"/>
            <w:vAlign w:val="center"/>
          </w:tcPr>
          <w:p w14:paraId="332C7ACF" w14:textId="77777777" w:rsidR="001276DA" w:rsidRPr="007567FE" w:rsidRDefault="001276DA" w:rsidP="00977EAF">
            <w:pPr>
              <w:spacing w:before="0" w:line="240" w:lineRule="auto"/>
              <w:jc w:val="left"/>
            </w:pPr>
          </w:p>
        </w:tc>
        <w:tc>
          <w:tcPr>
            <w:tcW w:w="1283" w:type="dxa"/>
            <w:vAlign w:val="center"/>
          </w:tcPr>
          <w:p w14:paraId="4C7015EA" w14:textId="77777777" w:rsidR="001276DA" w:rsidRPr="007567FE" w:rsidRDefault="001276DA" w:rsidP="00977EAF">
            <w:pPr>
              <w:spacing w:before="0" w:line="240" w:lineRule="auto"/>
              <w:jc w:val="left"/>
            </w:pPr>
          </w:p>
        </w:tc>
        <w:tc>
          <w:tcPr>
            <w:tcW w:w="1215" w:type="dxa"/>
            <w:vAlign w:val="center"/>
          </w:tcPr>
          <w:p w14:paraId="03058D20" w14:textId="77777777" w:rsidR="001276DA" w:rsidRPr="007567FE" w:rsidRDefault="001276DA" w:rsidP="00977EAF">
            <w:pPr>
              <w:spacing w:before="0" w:line="240" w:lineRule="auto"/>
              <w:jc w:val="left"/>
            </w:pPr>
          </w:p>
        </w:tc>
      </w:tr>
      <w:tr w:rsidR="001276DA" w:rsidRPr="007567FE" w14:paraId="4EE67958" w14:textId="77777777" w:rsidTr="00977EAF">
        <w:trPr>
          <w:trHeight w:val="1180"/>
        </w:trPr>
        <w:tc>
          <w:tcPr>
            <w:tcW w:w="2562" w:type="dxa"/>
            <w:vAlign w:val="center"/>
          </w:tcPr>
          <w:p w14:paraId="34029766" w14:textId="77777777" w:rsidR="001276DA" w:rsidRPr="007567FE" w:rsidRDefault="001276DA" w:rsidP="00977EAF">
            <w:pPr>
              <w:spacing w:before="0" w:line="240" w:lineRule="auto"/>
              <w:jc w:val="left"/>
            </w:pPr>
            <w:r w:rsidRPr="007567FE">
              <w:t xml:space="preserve">My </w:t>
            </w:r>
            <w:r w:rsidRPr="007567FE">
              <w:rPr>
                <w:b/>
              </w:rPr>
              <w:t>friends</w:t>
            </w:r>
            <w:r w:rsidRPr="007567FE">
              <w:t xml:space="preserve"> like to eat fast food (burger/fries/chocolates)</w:t>
            </w:r>
          </w:p>
        </w:tc>
        <w:tc>
          <w:tcPr>
            <w:tcW w:w="1409" w:type="dxa"/>
            <w:vAlign w:val="center"/>
          </w:tcPr>
          <w:p w14:paraId="6276E947" w14:textId="77777777" w:rsidR="001276DA" w:rsidRPr="007567FE" w:rsidRDefault="001276DA" w:rsidP="00977EAF">
            <w:pPr>
              <w:spacing w:before="0" w:line="240" w:lineRule="auto"/>
              <w:jc w:val="left"/>
            </w:pPr>
          </w:p>
        </w:tc>
        <w:tc>
          <w:tcPr>
            <w:tcW w:w="1132" w:type="dxa"/>
            <w:vAlign w:val="center"/>
          </w:tcPr>
          <w:p w14:paraId="06E03375" w14:textId="77777777" w:rsidR="001276DA" w:rsidRPr="007567FE" w:rsidRDefault="001276DA" w:rsidP="00977EAF">
            <w:pPr>
              <w:spacing w:before="0" w:line="240" w:lineRule="auto"/>
              <w:jc w:val="left"/>
            </w:pPr>
          </w:p>
        </w:tc>
        <w:tc>
          <w:tcPr>
            <w:tcW w:w="1363" w:type="dxa"/>
            <w:vAlign w:val="center"/>
          </w:tcPr>
          <w:p w14:paraId="6222C573" w14:textId="77777777" w:rsidR="001276DA" w:rsidRPr="007567FE" w:rsidRDefault="001276DA" w:rsidP="00977EAF">
            <w:pPr>
              <w:spacing w:before="0" w:line="240" w:lineRule="auto"/>
              <w:jc w:val="left"/>
            </w:pPr>
          </w:p>
        </w:tc>
        <w:tc>
          <w:tcPr>
            <w:tcW w:w="1283" w:type="dxa"/>
            <w:vAlign w:val="center"/>
          </w:tcPr>
          <w:p w14:paraId="6AFDC496" w14:textId="77777777" w:rsidR="001276DA" w:rsidRPr="007567FE" w:rsidRDefault="001276DA" w:rsidP="00977EAF">
            <w:pPr>
              <w:spacing w:before="0" w:line="240" w:lineRule="auto"/>
              <w:jc w:val="left"/>
            </w:pPr>
          </w:p>
        </w:tc>
        <w:tc>
          <w:tcPr>
            <w:tcW w:w="1215" w:type="dxa"/>
            <w:vAlign w:val="center"/>
          </w:tcPr>
          <w:p w14:paraId="246B9958" w14:textId="77777777" w:rsidR="001276DA" w:rsidRPr="007567FE" w:rsidRDefault="001276DA" w:rsidP="00977EAF">
            <w:pPr>
              <w:spacing w:before="0" w:line="240" w:lineRule="auto"/>
              <w:jc w:val="left"/>
            </w:pPr>
          </w:p>
        </w:tc>
      </w:tr>
    </w:tbl>
    <w:p w14:paraId="7AC9FD88" w14:textId="77777777" w:rsidR="001276DA" w:rsidRPr="007567FE" w:rsidRDefault="001276DA" w:rsidP="001276DA">
      <w:pPr>
        <w:spacing w:before="0" w:after="0" w:line="240" w:lineRule="auto"/>
      </w:pPr>
    </w:p>
    <w:p w14:paraId="32103F12" w14:textId="77777777" w:rsidR="001276DA" w:rsidRDefault="001276DA" w:rsidP="001276DA">
      <w:pPr>
        <w:spacing w:before="0" w:after="0" w:line="240" w:lineRule="auto"/>
        <w:jc w:val="center"/>
        <w:rPr>
          <w:b/>
          <w:u w:val="single"/>
        </w:rPr>
      </w:pPr>
    </w:p>
    <w:p w14:paraId="34506856" w14:textId="77777777" w:rsidR="001276DA" w:rsidRDefault="001276DA" w:rsidP="001276DA">
      <w:pPr>
        <w:spacing w:before="0" w:after="0" w:line="240" w:lineRule="auto"/>
        <w:jc w:val="center"/>
        <w:rPr>
          <w:b/>
          <w:u w:val="single"/>
        </w:rPr>
      </w:pPr>
    </w:p>
    <w:p w14:paraId="0BBF7A12" w14:textId="77777777" w:rsidR="001276DA" w:rsidRDefault="001276DA" w:rsidP="001276DA">
      <w:pPr>
        <w:spacing w:before="0" w:after="0" w:line="240" w:lineRule="auto"/>
        <w:jc w:val="center"/>
        <w:rPr>
          <w:b/>
          <w:u w:val="single"/>
        </w:rPr>
      </w:pPr>
    </w:p>
    <w:p w14:paraId="4BBABB50" w14:textId="77777777" w:rsidR="001276DA" w:rsidRDefault="001276DA" w:rsidP="001276DA">
      <w:pPr>
        <w:spacing w:before="0" w:after="0" w:line="240" w:lineRule="auto"/>
        <w:jc w:val="center"/>
        <w:rPr>
          <w:b/>
          <w:u w:val="single"/>
        </w:rPr>
      </w:pPr>
    </w:p>
    <w:p w14:paraId="55B0BD6F" w14:textId="77777777" w:rsidR="001276DA" w:rsidRDefault="001276DA" w:rsidP="001276DA">
      <w:pPr>
        <w:spacing w:before="0" w:after="0" w:line="240" w:lineRule="auto"/>
        <w:jc w:val="center"/>
        <w:rPr>
          <w:b/>
          <w:u w:val="single"/>
        </w:rPr>
      </w:pPr>
    </w:p>
    <w:p w14:paraId="78602F33" w14:textId="77777777" w:rsidR="001276DA" w:rsidRDefault="001276DA" w:rsidP="001276DA">
      <w:pPr>
        <w:spacing w:before="0" w:after="0" w:line="240" w:lineRule="auto"/>
        <w:jc w:val="center"/>
        <w:rPr>
          <w:b/>
          <w:u w:val="single"/>
        </w:rPr>
      </w:pPr>
    </w:p>
    <w:p w14:paraId="1CFFBC9A" w14:textId="77777777" w:rsidR="001276DA" w:rsidRDefault="001276DA" w:rsidP="001276DA">
      <w:pPr>
        <w:spacing w:before="0" w:after="0" w:line="240" w:lineRule="auto"/>
        <w:jc w:val="center"/>
        <w:rPr>
          <w:b/>
          <w:u w:val="single"/>
        </w:rPr>
      </w:pPr>
    </w:p>
    <w:p w14:paraId="19F32A34" w14:textId="77777777" w:rsidR="001276DA" w:rsidRDefault="001276DA" w:rsidP="001276DA">
      <w:pPr>
        <w:spacing w:before="0" w:after="0" w:line="240" w:lineRule="auto"/>
        <w:jc w:val="center"/>
        <w:rPr>
          <w:b/>
          <w:u w:val="single"/>
        </w:rPr>
      </w:pPr>
    </w:p>
    <w:p w14:paraId="20A6C098" w14:textId="77777777" w:rsidR="001276DA" w:rsidRDefault="001276DA" w:rsidP="001276DA">
      <w:pPr>
        <w:spacing w:before="0" w:after="0" w:line="240" w:lineRule="auto"/>
        <w:jc w:val="center"/>
        <w:rPr>
          <w:b/>
          <w:u w:val="single"/>
        </w:rPr>
      </w:pPr>
    </w:p>
    <w:p w14:paraId="3837476F" w14:textId="77777777" w:rsidR="001276DA" w:rsidRDefault="001276DA" w:rsidP="001276DA">
      <w:pPr>
        <w:spacing w:before="0" w:after="0" w:line="240" w:lineRule="auto"/>
        <w:jc w:val="center"/>
        <w:rPr>
          <w:b/>
          <w:u w:val="single"/>
        </w:rPr>
      </w:pPr>
    </w:p>
    <w:p w14:paraId="3BBC3A5A" w14:textId="77777777" w:rsidR="001276DA" w:rsidRDefault="001276DA" w:rsidP="001276DA">
      <w:pPr>
        <w:spacing w:before="0" w:after="0" w:line="240" w:lineRule="auto"/>
        <w:jc w:val="center"/>
        <w:rPr>
          <w:b/>
          <w:u w:val="single"/>
        </w:rPr>
      </w:pPr>
    </w:p>
    <w:p w14:paraId="3F175E0B" w14:textId="77777777" w:rsidR="001276DA" w:rsidRDefault="001276DA" w:rsidP="001276DA">
      <w:pPr>
        <w:spacing w:before="0" w:after="0" w:line="240" w:lineRule="auto"/>
        <w:jc w:val="center"/>
        <w:rPr>
          <w:b/>
          <w:u w:val="single"/>
        </w:rPr>
      </w:pPr>
    </w:p>
    <w:p w14:paraId="7E7FB38B" w14:textId="77777777" w:rsidR="001276DA" w:rsidRDefault="001276DA" w:rsidP="001276DA">
      <w:pPr>
        <w:spacing w:before="0" w:after="0" w:line="240" w:lineRule="auto"/>
        <w:jc w:val="center"/>
        <w:rPr>
          <w:b/>
          <w:u w:val="single"/>
        </w:rPr>
      </w:pPr>
    </w:p>
    <w:p w14:paraId="0417DCC0" w14:textId="77777777" w:rsidR="001276DA" w:rsidRDefault="001276DA" w:rsidP="001276DA">
      <w:pPr>
        <w:spacing w:before="0" w:after="0" w:line="240" w:lineRule="auto"/>
        <w:jc w:val="center"/>
        <w:rPr>
          <w:b/>
          <w:u w:val="single"/>
        </w:rPr>
      </w:pPr>
    </w:p>
    <w:p w14:paraId="227C71F7" w14:textId="77777777" w:rsidR="001276DA" w:rsidRDefault="001276DA" w:rsidP="001276DA">
      <w:pPr>
        <w:spacing w:before="0" w:after="0" w:line="240" w:lineRule="auto"/>
        <w:jc w:val="center"/>
        <w:rPr>
          <w:b/>
          <w:u w:val="single"/>
        </w:rPr>
      </w:pPr>
    </w:p>
    <w:p w14:paraId="1B2CDDC2" w14:textId="77777777" w:rsidR="001276DA" w:rsidRDefault="001276DA" w:rsidP="001276DA">
      <w:pPr>
        <w:spacing w:before="0" w:after="0" w:line="240" w:lineRule="auto"/>
        <w:jc w:val="center"/>
        <w:rPr>
          <w:b/>
          <w:u w:val="single"/>
        </w:rPr>
      </w:pPr>
    </w:p>
    <w:p w14:paraId="004DD6DC" w14:textId="5A2DE026" w:rsidR="0000201B" w:rsidRPr="007F0E55" w:rsidRDefault="00A63B66" w:rsidP="0000201B">
      <w:pPr>
        <w:spacing w:before="0" w:after="0"/>
        <w:jc w:val="center"/>
        <w:rPr>
          <w:b/>
          <w:bCs/>
          <w:sz w:val="32"/>
        </w:rPr>
      </w:pPr>
      <w:r w:rsidRPr="00B84A55">
        <w:rPr>
          <w:b/>
          <w:color w:val="222222"/>
          <w:sz w:val="28"/>
          <w:szCs w:val="28"/>
          <w:shd w:val="clear" w:color="auto" w:fill="FFFFFF"/>
        </w:rPr>
        <w:lastRenderedPageBreak/>
        <w:t>Table S</w:t>
      </w:r>
      <w:r>
        <w:rPr>
          <w:b/>
          <w:color w:val="222222"/>
          <w:sz w:val="28"/>
          <w:szCs w:val="28"/>
          <w:shd w:val="clear" w:color="auto" w:fill="FFFFFF"/>
        </w:rPr>
        <w:t>4</w:t>
      </w:r>
    </w:p>
    <w:p w14:paraId="5FE9FAD0" w14:textId="77777777" w:rsidR="001276DA" w:rsidRPr="007567FE" w:rsidRDefault="001276DA" w:rsidP="001276DA">
      <w:pPr>
        <w:spacing w:before="0" w:after="0" w:line="240" w:lineRule="auto"/>
        <w:jc w:val="center"/>
        <w:rPr>
          <w:b/>
          <w:u w:val="single"/>
        </w:rPr>
      </w:pPr>
      <w:r w:rsidRPr="007567FE">
        <w:rPr>
          <w:b/>
          <w:u w:val="single"/>
        </w:rPr>
        <w:t>Food frequency questionnaire</w:t>
      </w:r>
    </w:p>
    <w:p w14:paraId="2E47F8AC" w14:textId="77777777" w:rsidR="001276DA" w:rsidRPr="007567FE" w:rsidRDefault="001276DA" w:rsidP="001276DA">
      <w:pPr>
        <w:spacing w:before="0" w:after="0" w:line="240" w:lineRule="auto"/>
      </w:pPr>
    </w:p>
    <w:p w14:paraId="1A1BA2AC" w14:textId="77777777" w:rsidR="001276DA" w:rsidRPr="007567FE" w:rsidRDefault="001276DA" w:rsidP="001276DA">
      <w:pPr>
        <w:spacing w:before="0" w:after="0" w:line="240" w:lineRule="auto"/>
      </w:pPr>
      <w:r w:rsidRPr="007567FE">
        <w:t xml:space="preserve">        Please tick the option that shows that how much you consume the given foods.</w:t>
      </w:r>
    </w:p>
    <w:p w14:paraId="313C5F33" w14:textId="77777777" w:rsidR="001276DA" w:rsidRPr="007567FE" w:rsidRDefault="001276DA" w:rsidP="001276DA">
      <w:pPr>
        <w:spacing w:before="0" w:after="0" w:line="240" w:lineRule="auto"/>
      </w:pPr>
    </w:p>
    <w:tbl>
      <w:tblPr>
        <w:tblStyle w:val="TableGrid2"/>
        <w:tblW w:w="10016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551"/>
        <w:gridCol w:w="1378"/>
        <w:gridCol w:w="458"/>
        <w:gridCol w:w="551"/>
        <w:gridCol w:w="551"/>
        <w:gridCol w:w="551"/>
        <w:gridCol w:w="643"/>
        <w:gridCol w:w="643"/>
        <w:gridCol w:w="554"/>
        <w:gridCol w:w="643"/>
        <w:gridCol w:w="643"/>
        <w:gridCol w:w="551"/>
        <w:gridCol w:w="643"/>
        <w:gridCol w:w="551"/>
        <w:gridCol w:w="551"/>
        <w:gridCol w:w="554"/>
      </w:tblGrid>
      <w:tr w:rsidR="001276DA" w:rsidRPr="007567FE" w14:paraId="2143F59B" w14:textId="77777777" w:rsidTr="00C80241">
        <w:trPr>
          <w:trHeight w:val="473"/>
        </w:trPr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1D02A3" w14:textId="77777777" w:rsidR="001276DA" w:rsidRPr="007567FE" w:rsidRDefault="001276DA" w:rsidP="001276DA">
            <w:pPr>
              <w:spacing w:before="0" w:line="240" w:lineRule="auto"/>
              <w:ind w:left="-198"/>
              <w:rPr>
                <w:b/>
                <w:bCs/>
              </w:rPr>
            </w:pPr>
          </w:p>
        </w:tc>
        <w:tc>
          <w:tcPr>
            <w:tcW w:w="1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FB22A0" w14:textId="77777777" w:rsidR="001276DA" w:rsidRPr="007567FE" w:rsidRDefault="001276DA" w:rsidP="001276DA">
            <w:pPr>
              <w:spacing w:before="0" w:line="240" w:lineRule="auto"/>
              <w:rPr>
                <w:b/>
                <w:bCs/>
              </w:rPr>
            </w:pPr>
          </w:p>
        </w:tc>
        <w:tc>
          <w:tcPr>
            <w:tcW w:w="3951" w:type="dxa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86C0DE6" w14:textId="77777777" w:rsidR="001276DA" w:rsidRPr="007567FE" w:rsidRDefault="001276DA" w:rsidP="00C80241">
            <w:pPr>
              <w:spacing w:before="0" w:line="240" w:lineRule="auto"/>
              <w:jc w:val="center"/>
              <w:rPr>
                <w:b/>
                <w:bCs/>
              </w:rPr>
            </w:pPr>
            <w:r w:rsidRPr="007567FE">
              <w:rPr>
                <w:b/>
                <w:bCs/>
              </w:rPr>
              <w:t>Weekly</w:t>
            </w:r>
          </w:p>
        </w:tc>
        <w:tc>
          <w:tcPr>
            <w:tcW w:w="4136" w:type="dxa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45DE5C2" w14:textId="77777777" w:rsidR="001276DA" w:rsidRPr="007567FE" w:rsidRDefault="001276DA" w:rsidP="00C80241">
            <w:pPr>
              <w:spacing w:before="0" w:line="240" w:lineRule="auto"/>
              <w:jc w:val="center"/>
              <w:rPr>
                <w:b/>
                <w:bCs/>
              </w:rPr>
            </w:pPr>
            <w:r w:rsidRPr="007567FE">
              <w:rPr>
                <w:b/>
                <w:bCs/>
              </w:rPr>
              <w:t>Daily</w:t>
            </w:r>
          </w:p>
        </w:tc>
      </w:tr>
      <w:tr w:rsidR="001276DA" w:rsidRPr="007567FE" w14:paraId="48798241" w14:textId="77777777" w:rsidTr="00C80241">
        <w:trPr>
          <w:trHeight w:val="409"/>
        </w:trPr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73202A4" w14:textId="77777777" w:rsidR="001276DA" w:rsidRPr="007567FE" w:rsidRDefault="001276DA" w:rsidP="001276DA">
            <w:pPr>
              <w:spacing w:before="0" w:line="240" w:lineRule="auto"/>
              <w:ind w:left="-198"/>
              <w:rPr>
                <w:b/>
                <w:bCs/>
              </w:rPr>
            </w:pPr>
            <w:r w:rsidRPr="007567FE">
              <w:rPr>
                <w:b/>
                <w:bCs/>
              </w:rPr>
              <w:t>s</w:t>
            </w:r>
          </w:p>
        </w:tc>
        <w:tc>
          <w:tcPr>
            <w:tcW w:w="1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49C246B" w14:textId="77777777" w:rsidR="001276DA" w:rsidRPr="007567FE" w:rsidRDefault="001276DA" w:rsidP="00C80241">
            <w:pPr>
              <w:spacing w:before="0" w:line="240" w:lineRule="auto"/>
              <w:jc w:val="left"/>
              <w:rPr>
                <w:b/>
                <w:bCs/>
              </w:rPr>
            </w:pPr>
            <w:r w:rsidRPr="007567FE">
              <w:rPr>
                <w:b/>
                <w:bCs/>
              </w:rPr>
              <w:t xml:space="preserve">Foods </w:t>
            </w:r>
          </w:p>
        </w:tc>
        <w:tc>
          <w:tcPr>
            <w:tcW w:w="4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52E0AB7" w14:textId="312C89A5" w:rsidR="001276DA" w:rsidRPr="007567FE" w:rsidRDefault="001276DA" w:rsidP="00C80241">
            <w:pPr>
              <w:spacing w:before="0" w:line="240" w:lineRule="auto"/>
              <w:jc w:val="center"/>
              <w:rPr>
                <w:b/>
                <w:bCs/>
              </w:rPr>
            </w:pPr>
            <w:r w:rsidRPr="007567FE">
              <w:rPr>
                <w:b/>
                <w:bCs/>
              </w:rPr>
              <w:t>0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25DF342" w14:textId="77777777" w:rsidR="001276DA" w:rsidRPr="007567FE" w:rsidRDefault="001276DA" w:rsidP="00C80241">
            <w:pPr>
              <w:spacing w:before="0" w:line="240" w:lineRule="auto"/>
              <w:jc w:val="center"/>
              <w:rPr>
                <w:b/>
                <w:bCs/>
              </w:rPr>
            </w:pPr>
            <w:r w:rsidRPr="007567FE">
              <w:rPr>
                <w:b/>
                <w:bCs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94A1094" w14:textId="77777777" w:rsidR="001276DA" w:rsidRPr="007567FE" w:rsidRDefault="001276DA" w:rsidP="00C80241">
            <w:pPr>
              <w:spacing w:before="0" w:line="240" w:lineRule="auto"/>
              <w:jc w:val="center"/>
              <w:rPr>
                <w:b/>
                <w:bCs/>
              </w:rPr>
            </w:pPr>
            <w:r w:rsidRPr="007567FE">
              <w:rPr>
                <w:b/>
                <w:bCs/>
              </w:rPr>
              <w:t>2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96AE34B" w14:textId="77777777" w:rsidR="001276DA" w:rsidRPr="007567FE" w:rsidRDefault="001276DA" w:rsidP="00C80241">
            <w:pPr>
              <w:spacing w:before="0" w:line="240" w:lineRule="auto"/>
              <w:jc w:val="center"/>
              <w:rPr>
                <w:b/>
                <w:bCs/>
              </w:rPr>
            </w:pPr>
            <w:r w:rsidRPr="007567FE">
              <w:rPr>
                <w:b/>
                <w:bCs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49E92CE" w14:textId="77777777" w:rsidR="001276DA" w:rsidRPr="007567FE" w:rsidRDefault="001276DA" w:rsidP="00C80241">
            <w:pPr>
              <w:spacing w:before="0" w:line="240" w:lineRule="auto"/>
              <w:jc w:val="center"/>
              <w:rPr>
                <w:b/>
                <w:bCs/>
              </w:rPr>
            </w:pPr>
            <w:r w:rsidRPr="007567FE">
              <w:rPr>
                <w:b/>
                <w:bCs/>
              </w:rPr>
              <w:t>4</w:t>
            </w: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272CB84" w14:textId="77777777" w:rsidR="001276DA" w:rsidRPr="007567FE" w:rsidRDefault="001276DA" w:rsidP="00C80241">
            <w:pPr>
              <w:spacing w:before="0" w:line="240" w:lineRule="auto"/>
              <w:jc w:val="center"/>
              <w:rPr>
                <w:b/>
                <w:bCs/>
              </w:rPr>
            </w:pPr>
            <w:r w:rsidRPr="007567FE">
              <w:rPr>
                <w:b/>
                <w:bCs/>
              </w:rPr>
              <w:t>5</w:t>
            </w:r>
          </w:p>
        </w:tc>
        <w:tc>
          <w:tcPr>
            <w:tcW w:w="5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8F66942" w14:textId="77777777" w:rsidR="001276DA" w:rsidRPr="007567FE" w:rsidRDefault="001276DA" w:rsidP="00C80241">
            <w:pPr>
              <w:spacing w:before="0" w:line="240" w:lineRule="auto"/>
              <w:jc w:val="center"/>
              <w:rPr>
                <w:b/>
                <w:bCs/>
              </w:rPr>
            </w:pPr>
            <w:r w:rsidRPr="007567FE">
              <w:rPr>
                <w:b/>
                <w:bCs/>
              </w:rPr>
              <w:t>6</w:t>
            </w: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030EECE" w14:textId="77777777" w:rsidR="001276DA" w:rsidRPr="007567FE" w:rsidRDefault="001276DA" w:rsidP="00C80241">
            <w:pPr>
              <w:spacing w:before="0" w:line="240" w:lineRule="auto"/>
              <w:jc w:val="center"/>
              <w:rPr>
                <w:b/>
                <w:bCs/>
              </w:rPr>
            </w:pPr>
            <w:r w:rsidRPr="007567FE">
              <w:rPr>
                <w:b/>
                <w:bCs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04628E9" w14:textId="77777777" w:rsidR="001276DA" w:rsidRPr="007567FE" w:rsidRDefault="001276DA" w:rsidP="00C80241">
            <w:pPr>
              <w:spacing w:before="0" w:line="240" w:lineRule="auto"/>
              <w:jc w:val="center"/>
              <w:rPr>
                <w:b/>
                <w:bCs/>
              </w:rPr>
            </w:pPr>
            <w:r w:rsidRPr="007567FE">
              <w:rPr>
                <w:b/>
                <w:bCs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E9C1E7B" w14:textId="77777777" w:rsidR="001276DA" w:rsidRPr="007567FE" w:rsidRDefault="001276DA" w:rsidP="00C80241">
            <w:pPr>
              <w:spacing w:before="0" w:line="240" w:lineRule="auto"/>
              <w:jc w:val="center"/>
              <w:rPr>
                <w:b/>
              </w:rPr>
            </w:pPr>
            <w:r w:rsidRPr="007567FE">
              <w:rPr>
                <w:b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64A1220" w14:textId="77777777" w:rsidR="001276DA" w:rsidRPr="007567FE" w:rsidRDefault="001276DA" w:rsidP="00C80241">
            <w:pPr>
              <w:spacing w:before="0" w:line="240" w:lineRule="auto"/>
              <w:jc w:val="center"/>
              <w:rPr>
                <w:b/>
              </w:rPr>
            </w:pPr>
            <w:r w:rsidRPr="007567FE">
              <w:rPr>
                <w:b/>
              </w:rPr>
              <w:t>3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2A63BC1" w14:textId="77777777" w:rsidR="001276DA" w:rsidRPr="007567FE" w:rsidRDefault="001276DA" w:rsidP="00C80241">
            <w:pPr>
              <w:spacing w:before="0" w:line="240" w:lineRule="auto"/>
              <w:jc w:val="center"/>
              <w:rPr>
                <w:b/>
              </w:rPr>
            </w:pPr>
            <w:r w:rsidRPr="007567FE">
              <w:rPr>
                <w:b/>
              </w:rPr>
              <w:t>4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E4F24B0" w14:textId="77777777" w:rsidR="001276DA" w:rsidRPr="007567FE" w:rsidRDefault="001276DA" w:rsidP="00C80241">
            <w:pPr>
              <w:spacing w:before="0" w:line="240" w:lineRule="auto"/>
              <w:jc w:val="center"/>
              <w:rPr>
                <w:b/>
              </w:rPr>
            </w:pPr>
            <w:r w:rsidRPr="007567FE">
              <w:rPr>
                <w:b/>
              </w:rPr>
              <w:t>5</w:t>
            </w:r>
          </w:p>
        </w:tc>
        <w:tc>
          <w:tcPr>
            <w:tcW w:w="5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D3F8260" w14:textId="77777777" w:rsidR="001276DA" w:rsidRPr="007567FE" w:rsidRDefault="001276DA" w:rsidP="00C80241">
            <w:pPr>
              <w:spacing w:before="0" w:line="240" w:lineRule="auto"/>
              <w:jc w:val="center"/>
              <w:rPr>
                <w:b/>
              </w:rPr>
            </w:pPr>
            <w:r w:rsidRPr="007567FE">
              <w:rPr>
                <w:b/>
              </w:rPr>
              <w:t>6</w:t>
            </w:r>
          </w:p>
        </w:tc>
      </w:tr>
      <w:tr w:rsidR="001276DA" w:rsidRPr="007567FE" w14:paraId="63A181D8" w14:textId="77777777" w:rsidTr="00C80241">
        <w:trPr>
          <w:trHeight w:val="420"/>
        </w:trPr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886C83C" w14:textId="77777777" w:rsidR="001276DA" w:rsidRPr="007567FE" w:rsidRDefault="001276DA" w:rsidP="00C80241">
            <w:pPr>
              <w:spacing w:before="0" w:line="240" w:lineRule="auto"/>
              <w:jc w:val="center"/>
            </w:pPr>
            <w:r w:rsidRPr="007567FE">
              <w:t>1</w:t>
            </w:r>
          </w:p>
        </w:tc>
        <w:tc>
          <w:tcPr>
            <w:tcW w:w="1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E08C47B" w14:textId="216C11CA" w:rsidR="001276DA" w:rsidRPr="007567FE" w:rsidRDefault="001276DA" w:rsidP="00C80241">
            <w:pPr>
              <w:spacing w:before="0" w:line="240" w:lineRule="auto"/>
              <w:jc w:val="left"/>
            </w:pPr>
            <w:proofErr w:type="spellStart"/>
            <w:r w:rsidRPr="007567FE">
              <w:t>Chappati</w:t>
            </w:r>
            <w:proofErr w:type="spellEnd"/>
            <w:r w:rsidRPr="007567FE">
              <w:t xml:space="preserve"> </w:t>
            </w:r>
          </w:p>
        </w:tc>
        <w:tc>
          <w:tcPr>
            <w:tcW w:w="4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16649CD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C29E9E8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FF381A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0184C69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38217F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769FEAD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85BD7CB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7228EA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986C41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7DCBE3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30387E0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806FFE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F555863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82CA421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25FCA375" w14:textId="77777777" w:rsidTr="00C80241">
        <w:trPr>
          <w:trHeight w:val="362"/>
        </w:trPr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5FF1F0C" w14:textId="77777777" w:rsidR="001276DA" w:rsidRPr="007567FE" w:rsidRDefault="001276DA" w:rsidP="00C80241">
            <w:pPr>
              <w:spacing w:before="0" w:line="240" w:lineRule="auto"/>
              <w:jc w:val="center"/>
            </w:pPr>
            <w:r w:rsidRPr="007567FE">
              <w:t>2</w:t>
            </w:r>
          </w:p>
        </w:tc>
        <w:tc>
          <w:tcPr>
            <w:tcW w:w="1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756F88E" w14:textId="77777777" w:rsidR="001276DA" w:rsidRPr="007567FE" w:rsidRDefault="001276DA" w:rsidP="00C80241">
            <w:pPr>
              <w:spacing w:before="0" w:line="240" w:lineRule="auto"/>
              <w:jc w:val="left"/>
            </w:pPr>
            <w:r w:rsidRPr="007567FE">
              <w:t>rice</w:t>
            </w:r>
          </w:p>
        </w:tc>
        <w:tc>
          <w:tcPr>
            <w:tcW w:w="4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8A60B1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DAC1880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34DB29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CC8AD0E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A3C0FC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A2F67A7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A83EEA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82A1A1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7F5277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8B62D1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5ABF9E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760C7C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2C99CBB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B8E87CC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1D0A9113" w14:textId="77777777" w:rsidTr="00C80241">
        <w:trPr>
          <w:trHeight w:val="362"/>
        </w:trPr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8178D34" w14:textId="77777777" w:rsidR="001276DA" w:rsidRPr="007567FE" w:rsidRDefault="001276DA" w:rsidP="00C80241">
            <w:pPr>
              <w:spacing w:before="0" w:line="240" w:lineRule="auto"/>
              <w:jc w:val="center"/>
            </w:pPr>
            <w:r w:rsidRPr="007567FE">
              <w:t>3</w:t>
            </w:r>
          </w:p>
        </w:tc>
        <w:tc>
          <w:tcPr>
            <w:tcW w:w="1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A90EB97" w14:textId="77777777" w:rsidR="001276DA" w:rsidRPr="007567FE" w:rsidRDefault="001276DA" w:rsidP="00C80241">
            <w:pPr>
              <w:spacing w:before="0" w:line="240" w:lineRule="auto"/>
              <w:jc w:val="left"/>
            </w:pPr>
            <w:r w:rsidRPr="007567FE">
              <w:t>pasta</w:t>
            </w:r>
          </w:p>
        </w:tc>
        <w:tc>
          <w:tcPr>
            <w:tcW w:w="4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4AAE8AE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BAD3979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829DC3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EB34A1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A4EE8D1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467C14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B130985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610FB5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A444CF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AF07990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746446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37BEE7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7A365DA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875668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51734E56" w14:textId="77777777" w:rsidTr="00C80241">
        <w:trPr>
          <w:trHeight w:val="398"/>
        </w:trPr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96C4FB6" w14:textId="77777777" w:rsidR="001276DA" w:rsidRPr="007567FE" w:rsidRDefault="001276DA" w:rsidP="00C80241">
            <w:pPr>
              <w:spacing w:before="0" w:line="240" w:lineRule="auto"/>
              <w:jc w:val="center"/>
            </w:pPr>
            <w:r w:rsidRPr="007567FE">
              <w:t>4</w:t>
            </w:r>
          </w:p>
        </w:tc>
        <w:tc>
          <w:tcPr>
            <w:tcW w:w="1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B3AC061" w14:textId="77777777" w:rsidR="001276DA" w:rsidRPr="007567FE" w:rsidRDefault="001276DA" w:rsidP="00C80241">
            <w:pPr>
              <w:spacing w:before="0" w:line="240" w:lineRule="auto"/>
              <w:jc w:val="left"/>
            </w:pPr>
            <w:r w:rsidRPr="007567FE">
              <w:t>Bread/ toast</w:t>
            </w:r>
          </w:p>
        </w:tc>
        <w:tc>
          <w:tcPr>
            <w:tcW w:w="4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7F2F2BF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E577B5A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D24101A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B8A7834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A325D06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278BDE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D2D9192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8368AA6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F71B87B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BF06AC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6FD2F9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3FD4FCE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7EB7843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7187CB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335281DC" w14:textId="77777777" w:rsidTr="00C80241">
        <w:trPr>
          <w:trHeight w:val="347"/>
        </w:trPr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85E310A" w14:textId="77777777" w:rsidR="001276DA" w:rsidRPr="007567FE" w:rsidRDefault="001276DA" w:rsidP="00C80241">
            <w:pPr>
              <w:spacing w:before="0" w:line="240" w:lineRule="auto"/>
              <w:jc w:val="center"/>
            </w:pPr>
            <w:r w:rsidRPr="007567FE">
              <w:t>5</w:t>
            </w:r>
          </w:p>
        </w:tc>
        <w:tc>
          <w:tcPr>
            <w:tcW w:w="1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08C026E" w14:textId="77777777" w:rsidR="001276DA" w:rsidRPr="007567FE" w:rsidRDefault="001276DA" w:rsidP="00C80241">
            <w:pPr>
              <w:spacing w:before="0" w:line="240" w:lineRule="auto"/>
              <w:jc w:val="left"/>
            </w:pPr>
            <w:r w:rsidRPr="007567FE">
              <w:t xml:space="preserve">Pulses </w:t>
            </w:r>
          </w:p>
        </w:tc>
        <w:tc>
          <w:tcPr>
            <w:tcW w:w="4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6461FD5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B402178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50D26F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A5BDFF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276B906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A50FC4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5AC451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72A49D8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5FA507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4AFB45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3967E79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F7EE444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207C54A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2897C0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74F97E91" w14:textId="77777777" w:rsidTr="00C80241">
        <w:trPr>
          <w:trHeight w:val="362"/>
        </w:trPr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F4C97FB" w14:textId="77777777" w:rsidR="001276DA" w:rsidRPr="007567FE" w:rsidRDefault="001276DA" w:rsidP="00C80241">
            <w:pPr>
              <w:spacing w:before="0" w:line="240" w:lineRule="auto"/>
              <w:jc w:val="center"/>
            </w:pPr>
            <w:r w:rsidRPr="007567FE">
              <w:t>6</w:t>
            </w:r>
          </w:p>
        </w:tc>
        <w:tc>
          <w:tcPr>
            <w:tcW w:w="1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86F67D4" w14:textId="77777777" w:rsidR="001276DA" w:rsidRPr="007567FE" w:rsidRDefault="001276DA" w:rsidP="00C80241">
            <w:pPr>
              <w:tabs>
                <w:tab w:val="left" w:pos="1005"/>
              </w:tabs>
              <w:spacing w:before="0" w:line="240" w:lineRule="auto"/>
              <w:jc w:val="left"/>
            </w:pPr>
            <w:r w:rsidRPr="007567FE">
              <w:t xml:space="preserve">Beans </w:t>
            </w:r>
            <w:r w:rsidRPr="007567FE">
              <w:tab/>
            </w:r>
          </w:p>
        </w:tc>
        <w:tc>
          <w:tcPr>
            <w:tcW w:w="4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EEFC5F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547F81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7AC8480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0642074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3DE8F0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E1E477B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A9231C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5B4B286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031B836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E74E148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4F3760E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B04A3F7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C13335D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7A6618E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207E1209" w14:textId="77777777" w:rsidTr="00C80241">
        <w:trPr>
          <w:trHeight w:val="362"/>
        </w:trPr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27975CA" w14:textId="77777777" w:rsidR="001276DA" w:rsidRPr="007567FE" w:rsidRDefault="001276DA" w:rsidP="00C80241">
            <w:pPr>
              <w:spacing w:before="0" w:line="240" w:lineRule="auto"/>
              <w:jc w:val="center"/>
            </w:pPr>
            <w:r w:rsidRPr="007567FE">
              <w:t>7</w:t>
            </w:r>
          </w:p>
        </w:tc>
        <w:tc>
          <w:tcPr>
            <w:tcW w:w="1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8A89CA1" w14:textId="77777777" w:rsidR="001276DA" w:rsidRPr="007567FE" w:rsidRDefault="001276DA" w:rsidP="00C80241">
            <w:pPr>
              <w:spacing w:before="0" w:line="240" w:lineRule="auto"/>
              <w:jc w:val="left"/>
            </w:pPr>
            <w:r w:rsidRPr="007567FE">
              <w:t xml:space="preserve">Mutton  </w:t>
            </w:r>
          </w:p>
        </w:tc>
        <w:tc>
          <w:tcPr>
            <w:tcW w:w="4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78D8296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AD793E0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B50DAFA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7EDAA85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3B39A58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C34D645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20CE6AA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3F9DA2E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333E90F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980AFD3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8E62785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86C215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CD04BE9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DFD10E5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34EDA20B" w14:textId="77777777" w:rsidTr="00C80241">
        <w:trPr>
          <w:trHeight w:val="362"/>
        </w:trPr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F86AC07" w14:textId="77777777" w:rsidR="001276DA" w:rsidRPr="007567FE" w:rsidRDefault="001276DA" w:rsidP="00C80241">
            <w:pPr>
              <w:spacing w:before="0" w:line="240" w:lineRule="auto"/>
              <w:jc w:val="center"/>
            </w:pPr>
            <w:r w:rsidRPr="007567FE">
              <w:t>8</w:t>
            </w:r>
          </w:p>
        </w:tc>
        <w:tc>
          <w:tcPr>
            <w:tcW w:w="1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C824A55" w14:textId="77777777" w:rsidR="001276DA" w:rsidRPr="007567FE" w:rsidRDefault="001276DA" w:rsidP="00C80241">
            <w:pPr>
              <w:spacing w:before="0" w:line="240" w:lineRule="auto"/>
              <w:jc w:val="left"/>
            </w:pPr>
            <w:r w:rsidRPr="007567FE">
              <w:t xml:space="preserve">Chicken </w:t>
            </w:r>
          </w:p>
        </w:tc>
        <w:tc>
          <w:tcPr>
            <w:tcW w:w="4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D6A64C9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5A95EEA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DAB266C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EE0156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AB5FCB6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2AC9C00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2E96339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905686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2544432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C9131F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DEF67C0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6C0247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A002E2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9B6E92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4629F192" w14:textId="77777777" w:rsidTr="00C80241">
        <w:trPr>
          <w:trHeight w:val="377"/>
        </w:trPr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B6E5305" w14:textId="77777777" w:rsidR="001276DA" w:rsidRPr="007567FE" w:rsidRDefault="001276DA" w:rsidP="00C80241">
            <w:pPr>
              <w:spacing w:before="0" w:line="240" w:lineRule="auto"/>
              <w:ind w:left="-198"/>
              <w:jc w:val="center"/>
              <w:rPr>
                <w:b/>
                <w:bCs/>
              </w:rPr>
            </w:pPr>
          </w:p>
        </w:tc>
        <w:tc>
          <w:tcPr>
            <w:tcW w:w="1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273A42E" w14:textId="77777777" w:rsidR="001276DA" w:rsidRPr="007567FE" w:rsidRDefault="001276DA" w:rsidP="00C80241">
            <w:pPr>
              <w:spacing w:before="0" w:line="240" w:lineRule="auto"/>
              <w:jc w:val="left"/>
              <w:rPr>
                <w:b/>
                <w:bCs/>
              </w:rPr>
            </w:pPr>
          </w:p>
        </w:tc>
        <w:tc>
          <w:tcPr>
            <w:tcW w:w="3951" w:type="dxa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96E6FD9" w14:textId="77777777" w:rsidR="001276DA" w:rsidRPr="007567FE" w:rsidRDefault="001276DA" w:rsidP="00C80241">
            <w:pPr>
              <w:spacing w:before="0" w:line="240" w:lineRule="auto"/>
              <w:jc w:val="center"/>
              <w:rPr>
                <w:b/>
                <w:bCs/>
              </w:rPr>
            </w:pPr>
            <w:r w:rsidRPr="007567FE">
              <w:rPr>
                <w:b/>
                <w:bCs/>
              </w:rPr>
              <w:t>Weekly</w:t>
            </w:r>
          </w:p>
        </w:tc>
        <w:tc>
          <w:tcPr>
            <w:tcW w:w="4136" w:type="dxa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CC5AA79" w14:textId="77777777" w:rsidR="001276DA" w:rsidRPr="007567FE" w:rsidRDefault="001276DA" w:rsidP="00C80241">
            <w:pPr>
              <w:spacing w:before="0" w:line="240" w:lineRule="auto"/>
              <w:jc w:val="center"/>
              <w:rPr>
                <w:b/>
                <w:bCs/>
              </w:rPr>
            </w:pPr>
            <w:r w:rsidRPr="007567FE">
              <w:rPr>
                <w:b/>
                <w:bCs/>
              </w:rPr>
              <w:t>Daily</w:t>
            </w:r>
          </w:p>
        </w:tc>
      </w:tr>
      <w:tr w:rsidR="001276DA" w:rsidRPr="007567FE" w14:paraId="125CDAAF" w14:textId="77777777" w:rsidTr="00C80241">
        <w:trPr>
          <w:trHeight w:val="506"/>
        </w:trPr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2255391" w14:textId="77777777" w:rsidR="001276DA" w:rsidRPr="007567FE" w:rsidRDefault="001276DA" w:rsidP="00C80241">
            <w:pPr>
              <w:spacing w:before="0" w:line="240" w:lineRule="auto"/>
              <w:ind w:left="-198"/>
              <w:jc w:val="center"/>
              <w:rPr>
                <w:b/>
                <w:bCs/>
              </w:rPr>
            </w:pPr>
            <w:r w:rsidRPr="007567FE">
              <w:rPr>
                <w:b/>
                <w:bCs/>
              </w:rPr>
              <w:t>s</w:t>
            </w:r>
          </w:p>
        </w:tc>
        <w:tc>
          <w:tcPr>
            <w:tcW w:w="1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D03C03B" w14:textId="77777777" w:rsidR="001276DA" w:rsidRPr="007567FE" w:rsidRDefault="001276DA" w:rsidP="00C80241">
            <w:pPr>
              <w:spacing w:before="0" w:line="240" w:lineRule="auto"/>
              <w:jc w:val="left"/>
              <w:rPr>
                <w:b/>
                <w:bCs/>
              </w:rPr>
            </w:pPr>
            <w:r w:rsidRPr="007567FE">
              <w:rPr>
                <w:b/>
                <w:bCs/>
              </w:rPr>
              <w:t xml:space="preserve">Foods </w:t>
            </w:r>
          </w:p>
        </w:tc>
        <w:tc>
          <w:tcPr>
            <w:tcW w:w="4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3F2A07B" w14:textId="14A9495A" w:rsidR="001276DA" w:rsidRPr="007567FE" w:rsidRDefault="001276DA" w:rsidP="00C80241">
            <w:pPr>
              <w:spacing w:before="0" w:line="240" w:lineRule="auto"/>
              <w:jc w:val="center"/>
              <w:rPr>
                <w:b/>
                <w:bCs/>
              </w:rPr>
            </w:pPr>
            <w:r w:rsidRPr="007567FE">
              <w:rPr>
                <w:b/>
                <w:bCs/>
              </w:rPr>
              <w:t>0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E034AB3" w14:textId="77777777" w:rsidR="001276DA" w:rsidRPr="007567FE" w:rsidRDefault="001276DA" w:rsidP="00C80241">
            <w:pPr>
              <w:spacing w:before="0" w:line="240" w:lineRule="auto"/>
              <w:jc w:val="center"/>
              <w:rPr>
                <w:b/>
                <w:bCs/>
              </w:rPr>
            </w:pPr>
            <w:r w:rsidRPr="007567FE">
              <w:rPr>
                <w:b/>
                <w:bCs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F55A1D3" w14:textId="77777777" w:rsidR="001276DA" w:rsidRPr="007567FE" w:rsidRDefault="001276DA" w:rsidP="00C80241">
            <w:pPr>
              <w:spacing w:before="0" w:line="240" w:lineRule="auto"/>
              <w:jc w:val="center"/>
              <w:rPr>
                <w:b/>
                <w:bCs/>
              </w:rPr>
            </w:pPr>
            <w:r w:rsidRPr="007567FE">
              <w:rPr>
                <w:b/>
                <w:bCs/>
              </w:rPr>
              <w:t>2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32DEB9A" w14:textId="77777777" w:rsidR="001276DA" w:rsidRPr="007567FE" w:rsidRDefault="001276DA" w:rsidP="00C80241">
            <w:pPr>
              <w:spacing w:before="0" w:line="240" w:lineRule="auto"/>
              <w:jc w:val="center"/>
              <w:rPr>
                <w:b/>
                <w:bCs/>
              </w:rPr>
            </w:pPr>
            <w:r w:rsidRPr="007567FE">
              <w:rPr>
                <w:b/>
                <w:bCs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3B44585" w14:textId="77777777" w:rsidR="001276DA" w:rsidRPr="007567FE" w:rsidRDefault="001276DA" w:rsidP="00C80241">
            <w:pPr>
              <w:spacing w:before="0" w:line="240" w:lineRule="auto"/>
              <w:jc w:val="center"/>
              <w:rPr>
                <w:b/>
                <w:bCs/>
              </w:rPr>
            </w:pPr>
            <w:r w:rsidRPr="007567FE">
              <w:rPr>
                <w:b/>
                <w:bCs/>
              </w:rPr>
              <w:t>4</w:t>
            </w: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5DBB93C" w14:textId="77777777" w:rsidR="001276DA" w:rsidRPr="007567FE" w:rsidRDefault="001276DA" w:rsidP="00C80241">
            <w:pPr>
              <w:spacing w:before="0" w:line="240" w:lineRule="auto"/>
              <w:jc w:val="center"/>
              <w:rPr>
                <w:b/>
                <w:bCs/>
              </w:rPr>
            </w:pPr>
            <w:r w:rsidRPr="007567FE">
              <w:rPr>
                <w:b/>
                <w:bCs/>
              </w:rPr>
              <w:t>5</w:t>
            </w:r>
          </w:p>
        </w:tc>
        <w:tc>
          <w:tcPr>
            <w:tcW w:w="5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95E1C4B" w14:textId="77777777" w:rsidR="001276DA" w:rsidRPr="007567FE" w:rsidRDefault="001276DA" w:rsidP="00C80241">
            <w:pPr>
              <w:spacing w:before="0" w:line="240" w:lineRule="auto"/>
              <w:jc w:val="center"/>
              <w:rPr>
                <w:b/>
                <w:bCs/>
              </w:rPr>
            </w:pPr>
            <w:r w:rsidRPr="007567FE">
              <w:rPr>
                <w:b/>
                <w:bCs/>
              </w:rPr>
              <w:t>6</w:t>
            </w: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A705FDB" w14:textId="77777777" w:rsidR="001276DA" w:rsidRPr="007567FE" w:rsidRDefault="001276DA" w:rsidP="00C80241">
            <w:pPr>
              <w:spacing w:before="0" w:line="240" w:lineRule="auto"/>
              <w:jc w:val="center"/>
              <w:rPr>
                <w:b/>
                <w:bCs/>
              </w:rPr>
            </w:pPr>
            <w:r w:rsidRPr="007567FE">
              <w:rPr>
                <w:b/>
                <w:bCs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41A4301" w14:textId="77777777" w:rsidR="001276DA" w:rsidRPr="007567FE" w:rsidRDefault="001276DA" w:rsidP="00C80241">
            <w:pPr>
              <w:spacing w:before="0" w:line="240" w:lineRule="auto"/>
              <w:jc w:val="center"/>
              <w:rPr>
                <w:b/>
                <w:bCs/>
              </w:rPr>
            </w:pPr>
            <w:r w:rsidRPr="007567FE">
              <w:rPr>
                <w:b/>
                <w:bCs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E894D2A" w14:textId="77777777" w:rsidR="001276DA" w:rsidRPr="007567FE" w:rsidRDefault="001276DA" w:rsidP="00C80241">
            <w:pPr>
              <w:spacing w:before="0" w:line="240" w:lineRule="auto"/>
              <w:jc w:val="center"/>
              <w:rPr>
                <w:b/>
              </w:rPr>
            </w:pPr>
            <w:r w:rsidRPr="007567FE">
              <w:rPr>
                <w:b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46208E5" w14:textId="77777777" w:rsidR="001276DA" w:rsidRPr="007567FE" w:rsidRDefault="001276DA" w:rsidP="00C80241">
            <w:pPr>
              <w:spacing w:before="0" w:line="240" w:lineRule="auto"/>
              <w:jc w:val="center"/>
              <w:rPr>
                <w:b/>
              </w:rPr>
            </w:pPr>
            <w:r w:rsidRPr="007567FE">
              <w:rPr>
                <w:b/>
              </w:rPr>
              <w:t>3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FFBFB5B" w14:textId="77777777" w:rsidR="001276DA" w:rsidRPr="007567FE" w:rsidRDefault="001276DA" w:rsidP="00C80241">
            <w:pPr>
              <w:spacing w:before="0" w:line="240" w:lineRule="auto"/>
              <w:jc w:val="center"/>
              <w:rPr>
                <w:b/>
              </w:rPr>
            </w:pPr>
            <w:r w:rsidRPr="007567FE">
              <w:rPr>
                <w:b/>
              </w:rPr>
              <w:t>4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0E69472" w14:textId="77777777" w:rsidR="001276DA" w:rsidRPr="007567FE" w:rsidRDefault="001276DA" w:rsidP="00C80241">
            <w:pPr>
              <w:spacing w:before="0" w:line="240" w:lineRule="auto"/>
              <w:jc w:val="center"/>
              <w:rPr>
                <w:b/>
              </w:rPr>
            </w:pPr>
            <w:r w:rsidRPr="007567FE">
              <w:rPr>
                <w:b/>
              </w:rPr>
              <w:t>5</w:t>
            </w:r>
          </w:p>
        </w:tc>
        <w:tc>
          <w:tcPr>
            <w:tcW w:w="5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8D9B0B5" w14:textId="77777777" w:rsidR="001276DA" w:rsidRPr="007567FE" w:rsidRDefault="001276DA" w:rsidP="00C80241">
            <w:pPr>
              <w:spacing w:before="0" w:line="240" w:lineRule="auto"/>
              <w:jc w:val="center"/>
              <w:rPr>
                <w:b/>
              </w:rPr>
            </w:pPr>
            <w:r w:rsidRPr="007567FE">
              <w:rPr>
                <w:b/>
              </w:rPr>
              <w:t>6</w:t>
            </w:r>
          </w:p>
        </w:tc>
      </w:tr>
      <w:tr w:rsidR="001276DA" w:rsidRPr="007567FE" w14:paraId="2E5A8A90" w14:textId="77777777" w:rsidTr="00C80241">
        <w:trPr>
          <w:trHeight w:val="362"/>
        </w:trPr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F3E37A1" w14:textId="77777777" w:rsidR="001276DA" w:rsidRPr="007567FE" w:rsidRDefault="001276DA" w:rsidP="00C80241">
            <w:pPr>
              <w:spacing w:before="0" w:line="240" w:lineRule="auto"/>
              <w:jc w:val="center"/>
            </w:pPr>
            <w:r w:rsidRPr="007567FE">
              <w:t>9</w:t>
            </w:r>
          </w:p>
        </w:tc>
        <w:tc>
          <w:tcPr>
            <w:tcW w:w="1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0E8DCF9" w14:textId="77777777" w:rsidR="001276DA" w:rsidRPr="007567FE" w:rsidRDefault="001276DA" w:rsidP="00C80241">
            <w:pPr>
              <w:spacing w:before="0" w:line="240" w:lineRule="auto"/>
              <w:jc w:val="left"/>
            </w:pPr>
            <w:r w:rsidRPr="007567FE">
              <w:t xml:space="preserve">Egg </w:t>
            </w:r>
          </w:p>
        </w:tc>
        <w:tc>
          <w:tcPr>
            <w:tcW w:w="4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0723337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23C15D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EBDD458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387F95A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275D32D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D334B41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3DAB14B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D031F4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9196830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EBEA75F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327A83F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36E76B2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CC3D2B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535E6F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47475485" w14:textId="77777777" w:rsidTr="00C80241">
        <w:trPr>
          <w:trHeight w:val="362"/>
        </w:trPr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2827FAA" w14:textId="77777777" w:rsidR="001276DA" w:rsidRPr="007567FE" w:rsidRDefault="001276DA" w:rsidP="00C80241">
            <w:pPr>
              <w:spacing w:before="0" w:line="240" w:lineRule="auto"/>
              <w:jc w:val="center"/>
            </w:pPr>
            <w:r w:rsidRPr="007567FE">
              <w:t>10</w:t>
            </w:r>
          </w:p>
        </w:tc>
        <w:tc>
          <w:tcPr>
            <w:tcW w:w="1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368964B" w14:textId="77777777" w:rsidR="001276DA" w:rsidRPr="007567FE" w:rsidRDefault="001276DA" w:rsidP="00C80241">
            <w:pPr>
              <w:spacing w:before="0" w:line="240" w:lineRule="auto"/>
              <w:jc w:val="left"/>
            </w:pPr>
            <w:r w:rsidRPr="007567FE">
              <w:t xml:space="preserve">Milk </w:t>
            </w:r>
          </w:p>
        </w:tc>
        <w:tc>
          <w:tcPr>
            <w:tcW w:w="4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E5A868D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1E897C2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3129A5C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B88DB2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220AA14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296E87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281D96D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7F2720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B0CF2A1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AC4FC01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2049366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976C25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1CBB34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46AC29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336C3072" w14:textId="77777777" w:rsidTr="00C80241">
        <w:trPr>
          <w:trHeight w:val="362"/>
        </w:trPr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68251EE" w14:textId="77777777" w:rsidR="001276DA" w:rsidRPr="007567FE" w:rsidRDefault="001276DA" w:rsidP="00C80241">
            <w:pPr>
              <w:spacing w:before="0" w:line="240" w:lineRule="auto"/>
              <w:jc w:val="center"/>
            </w:pPr>
            <w:r w:rsidRPr="007567FE">
              <w:t>11</w:t>
            </w:r>
          </w:p>
        </w:tc>
        <w:tc>
          <w:tcPr>
            <w:tcW w:w="1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08DC23F" w14:textId="77777777" w:rsidR="001276DA" w:rsidRPr="007567FE" w:rsidRDefault="001276DA" w:rsidP="00C80241">
            <w:pPr>
              <w:spacing w:before="0" w:line="240" w:lineRule="auto"/>
              <w:jc w:val="left"/>
            </w:pPr>
            <w:r w:rsidRPr="007567FE">
              <w:t xml:space="preserve">Fruits </w:t>
            </w:r>
          </w:p>
        </w:tc>
        <w:tc>
          <w:tcPr>
            <w:tcW w:w="4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61B9DC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2417FF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4B95AD7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DED5B5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0B92DF0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B2417F7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2B85F62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3007CB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BA7E4BD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2FF1960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F7D553D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63BC513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04416B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44E85B4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50DDA30B" w14:textId="77777777" w:rsidTr="00C80241">
        <w:trPr>
          <w:trHeight w:val="362"/>
        </w:trPr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88B4806" w14:textId="77777777" w:rsidR="001276DA" w:rsidRPr="007567FE" w:rsidRDefault="001276DA" w:rsidP="00C80241">
            <w:pPr>
              <w:spacing w:before="0" w:line="240" w:lineRule="auto"/>
              <w:jc w:val="center"/>
            </w:pPr>
            <w:r w:rsidRPr="007567FE">
              <w:t>12</w:t>
            </w:r>
          </w:p>
        </w:tc>
        <w:tc>
          <w:tcPr>
            <w:tcW w:w="1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256FA60" w14:textId="77777777" w:rsidR="001276DA" w:rsidRPr="007567FE" w:rsidRDefault="001276DA" w:rsidP="00C80241">
            <w:pPr>
              <w:spacing w:before="0" w:line="240" w:lineRule="auto"/>
              <w:jc w:val="left"/>
            </w:pPr>
            <w:r w:rsidRPr="007567FE">
              <w:t xml:space="preserve">Vegetables </w:t>
            </w:r>
          </w:p>
        </w:tc>
        <w:tc>
          <w:tcPr>
            <w:tcW w:w="4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DD019CF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37AC117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4E4D40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F64513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C4C5EA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AE97DF2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9181E1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B309431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B1F497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3012810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E6AB42B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E8EC4F6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6270E6B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3612537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332D8076" w14:textId="77777777" w:rsidTr="00C80241">
        <w:trPr>
          <w:trHeight w:val="362"/>
        </w:trPr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1C4C4B2" w14:textId="77777777" w:rsidR="001276DA" w:rsidRPr="007567FE" w:rsidRDefault="001276DA" w:rsidP="00C80241">
            <w:pPr>
              <w:spacing w:before="0" w:line="240" w:lineRule="auto"/>
              <w:jc w:val="center"/>
            </w:pPr>
            <w:r w:rsidRPr="007567FE">
              <w:t>13</w:t>
            </w:r>
          </w:p>
        </w:tc>
        <w:tc>
          <w:tcPr>
            <w:tcW w:w="1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4BAC97D" w14:textId="77777777" w:rsidR="001276DA" w:rsidRPr="007567FE" w:rsidRDefault="001276DA" w:rsidP="00C80241">
            <w:pPr>
              <w:spacing w:before="0" w:line="240" w:lineRule="auto"/>
              <w:jc w:val="left"/>
            </w:pPr>
            <w:r w:rsidRPr="007567FE">
              <w:t xml:space="preserve">Nuts </w:t>
            </w:r>
          </w:p>
        </w:tc>
        <w:tc>
          <w:tcPr>
            <w:tcW w:w="4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CD09EAC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63F34C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7950AC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418BAD0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3C39FB9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D32DBD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8E619B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3436F1F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D0AD3C1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36A3E45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DE3CEE2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848AA5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2C7ADE9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67B8E8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427AE90E" w14:textId="77777777" w:rsidTr="00C80241">
        <w:trPr>
          <w:trHeight w:val="404"/>
        </w:trPr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3A60329" w14:textId="77777777" w:rsidR="001276DA" w:rsidRPr="007567FE" w:rsidRDefault="001276DA" w:rsidP="00C80241">
            <w:pPr>
              <w:spacing w:before="0" w:line="240" w:lineRule="auto"/>
              <w:jc w:val="center"/>
            </w:pPr>
            <w:r w:rsidRPr="007567FE">
              <w:t>14</w:t>
            </w:r>
          </w:p>
        </w:tc>
        <w:tc>
          <w:tcPr>
            <w:tcW w:w="1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F4F6814" w14:textId="60E09968" w:rsidR="001276DA" w:rsidRPr="007567FE" w:rsidRDefault="001276DA" w:rsidP="00C80241">
            <w:pPr>
              <w:spacing w:before="0" w:line="240" w:lineRule="auto"/>
              <w:jc w:val="left"/>
            </w:pPr>
            <w:r w:rsidRPr="007567FE">
              <w:t>Burger</w:t>
            </w:r>
          </w:p>
        </w:tc>
        <w:tc>
          <w:tcPr>
            <w:tcW w:w="4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58A022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703FC29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EED997E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26667F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36C2F2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7E18938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259F1E1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FA0F19F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623308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4CA4AD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D567AE8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9B5EC00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2B8E0D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8F5383B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6B2C6F01" w14:textId="77777777" w:rsidTr="00C80241">
        <w:trPr>
          <w:trHeight w:val="347"/>
        </w:trPr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04B8BB7" w14:textId="77777777" w:rsidR="001276DA" w:rsidRPr="007567FE" w:rsidRDefault="001276DA" w:rsidP="00C80241">
            <w:pPr>
              <w:spacing w:before="0" w:line="240" w:lineRule="auto"/>
              <w:jc w:val="center"/>
            </w:pPr>
            <w:r w:rsidRPr="007567FE">
              <w:t>15</w:t>
            </w:r>
          </w:p>
        </w:tc>
        <w:tc>
          <w:tcPr>
            <w:tcW w:w="1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D3BA5D9" w14:textId="77777777" w:rsidR="001276DA" w:rsidRPr="007567FE" w:rsidRDefault="001276DA" w:rsidP="00C80241">
            <w:pPr>
              <w:spacing w:before="0" w:line="240" w:lineRule="auto"/>
              <w:jc w:val="left"/>
            </w:pPr>
            <w:r w:rsidRPr="007567FE">
              <w:t>sandwiches</w:t>
            </w:r>
          </w:p>
        </w:tc>
        <w:tc>
          <w:tcPr>
            <w:tcW w:w="4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5662C8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185891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0A7836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2B278AC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3CC3C26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D2C333A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3B62577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DC8278F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2A29748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292623A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4CEFFF8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3EB012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3F5A0B8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238830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19712205" w14:textId="77777777" w:rsidTr="00C80241">
        <w:trPr>
          <w:trHeight w:val="362"/>
        </w:trPr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2AB63D7" w14:textId="77777777" w:rsidR="001276DA" w:rsidRPr="007567FE" w:rsidRDefault="001276DA" w:rsidP="00C80241">
            <w:pPr>
              <w:spacing w:before="0" w:line="240" w:lineRule="auto"/>
              <w:jc w:val="center"/>
            </w:pPr>
            <w:r w:rsidRPr="007567FE">
              <w:t>16</w:t>
            </w:r>
          </w:p>
        </w:tc>
        <w:tc>
          <w:tcPr>
            <w:tcW w:w="1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421E6EE" w14:textId="6509C6B1" w:rsidR="001276DA" w:rsidRPr="007567FE" w:rsidRDefault="00EE4E01" w:rsidP="00C80241">
            <w:pPr>
              <w:spacing w:before="0" w:line="240" w:lineRule="auto"/>
              <w:jc w:val="left"/>
            </w:pPr>
            <w:r>
              <w:t>S</w:t>
            </w:r>
            <w:r w:rsidR="001276DA" w:rsidRPr="007567FE">
              <w:t>hawarma</w:t>
            </w:r>
          </w:p>
        </w:tc>
        <w:tc>
          <w:tcPr>
            <w:tcW w:w="4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3A4F84D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AD67286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F43C44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7B908BE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914D98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15AA1A1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CF7560F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AD5C9C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C69A5F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1D1637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E9FE72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7D31350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98AADF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DFF970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6FA6EA2A" w14:textId="77777777" w:rsidTr="00C80241">
        <w:trPr>
          <w:trHeight w:val="362"/>
        </w:trPr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432D59C" w14:textId="77777777" w:rsidR="001276DA" w:rsidRPr="007567FE" w:rsidRDefault="001276DA" w:rsidP="00C80241">
            <w:pPr>
              <w:spacing w:before="0" w:line="240" w:lineRule="auto"/>
              <w:jc w:val="center"/>
            </w:pPr>
            <w:r w:rsidRPr="007567FE">
              <w:t>17</w:t>
            </w:r>
          </w:p>
        </w:tc>
        <w:tc>
          <w:tcPr>
            <w:tcW w:w="1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D399990" w14:textId="77777777" w:rsidR="001276DA" w:rsidRPr="007567FE" w:rsidRDefault="001276DA" w:rsidP="00C80241">
            <w:pPr>
              <w:spacing w:before="0" w:line="240" w:lineRule="auto"/>
              <w:jc w:val="left"/>
            </w:pPr>
            <w:r w:rsidRPr="007567FE">
              <w:t>Samosa</w:t>
            </w:r>
          </w:p>
        </w:tc>
        <w:tc>
          <w:tcPr>
            <w:tcW w:w="4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C505A0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2759C92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0477E3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7781A0E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58C55B7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3C12406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8FCC27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97C312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234747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726268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A36141C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AE5854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7F6669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0888017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1E349AD6" w14:textId="77777777" w:rsidTr="00C80241">
        <w:trPr>
          <w:trHeight w:val="362"/>
        </w:trPr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172381A" w14:textId="77777777" w:rsidR="001276DA" w:rsidRPr="007567FE" w:rsidRDefault="001276DA" w:rsidP="00C80241">
            <w:pPr>
              <w:spacing w:before="0" w:line="240" w:lineRule="auto"/>
              <w:jc w:val="center"/>
            </w:pPr>
            <w:r w:rsidRPr="007567FE">
              <w:t>18</w:t>
            </w:r>
          </w:p>
        </w:tc>
        <w:tc>
          <w:tcPr>
            <w:tcW w:w="1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5DF3E8C" w14:textId="77777777" w:rsidR="001276DA" w:rsidRPr="007567FE" w:rsidRDefault="001276DA" w:rsidP="00C80241">
            <w:pPr>
              <w:spacing w:before="0" w:line="240" w:lineRule="auto"/>
              <w:jc w:val="left"/>
            </w:pPr>
            <w:r w:rsidRPr="007567FE">
              <w:t xml:space="preserve">Nuggets </w:t>
            </w:r>
          </w:p>
        </w:tc>
        <w:tc>
          <w:tcPr>
            <w:tcW w:w="4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06F5980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AC958C4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5F4C2A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7F9D5ED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690C9CC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9A9C1C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563A188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A38C38F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EB32708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ED2ED5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B2A5B74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3031BD9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504233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088DCB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518FC206" w14:textId="77777777" w:rsidTr="00C80241">
        <w:trPr>
          <w:trHeight w:val="362"/>
        </w:trPr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324C168" w14:textId="77777777" w:rsidR="001276DA" w:rsidRPr="007567FE" w:rsidRDefault="001276DA" w:rsidP="00C80241">
            <w:pPr>
              <w:spacing w:before="0" w:line="240" w:lineRule="auto"/>
              <w:jc w:val="center"/>
            </w:pPr>
            <w:r w:rsidRPr="007567FE">
              <w:t>19</w:t>
            </w:r>
          </w:p>
        </w:tc>
        <w:tc>
          <w:tcPr>
            <w:tcW w:w="1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41C9F6E" w14:textId="77777777" w:rsidR="001276DA" w:rsidRPr="007567FE" w:rsidRDefault="001276DA" w:rsidP="00C80241">
            <w:pPr>
              <w:spacing w:before="0" w:line="240" w:lineRule="auto"/>
              <w:jc w:val="left"/>
            </w:pPr>
            <w:r w:rsidRPr="007567FE">
              <w:t>Fries</w:t>
            </w:r>
          </w:p>
        </w:tc>
        <w:tc>
          <w:tcPr>
            <w:tcW w:w="4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1D00F9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BB2B45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F77D59A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34A3F20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26481B8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4D15A8B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E8B5326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201ABAD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523E1A5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C942998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0C7DF7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494D16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C1F359B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587BBD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4A80E3A3" w14:textId="77777777" w:rsidTr="00C80241">
        <w:trPr>
          <w:trHeight w:val="674"/>
        </w:trPr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3133B25" w14:textId="77777777" w:rsidR="001276DA" w:rsidRPr="007567FE" w:rsidRDefault="001276DA" w:rsidP="00C80241">
            <w:pPr>
              <w:spacing w:before="0" w:line="240" w:lineRule="auto"/>
              <w:jc w:val="center"/>
            </w:pPr>
            <w:r w:rsidRPr="007567FE">
              <w:t>20</w:t>
            </w:r>
          </w:p>
        </w:tc>
        <w:tc>
          <w:tcPr>
            <w:tcW w:w="13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3D0C18C" w14:textId="77777777" w:rsidR="001276DA" w:rsidRPr="007567FE" w:rsidRDefault="001276DA" w:rsidP="00C80241">
            <w:pPr>
              <w:spacing w:before="0" w:line="240" w:lineRule="auto"/>
              <w:jc w:val="left"/>
            </w:pPr>
            <w:r w:rsidRPr="007567FE">
              <w:t>Juices/ Cold drinks</w:t>
            </w:r>
          </w:p>
        </w:tc>
        <w:tc>
          <w:tcPr>
            <w:tcW w:w="4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A9E0029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78F8BC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DEB4E51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284362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ADC4CA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637071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0DD9104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F112AEF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A8DC8E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22033D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E2F1DC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654F53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AA10B28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35B580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3E45AE41" w14:textId="77777777" w:rsidTr="00C80241">
        <w:trPr>
          <w:trHeight w:val="566"/>
        </w:trPr>
        <w:tc>
          <w:tcPr>
            <w:tcW w:w="551" w:type="dxa"/>
            <w:vAlign w:val="center"/>
          </w:tcPr>
          <w:p w14:paraId="4DA9D309" w14:textId="77777777" w:rsidR="001276DA" w:rsidRPr="007567FE" w:rsidRDefault="001276DA" w:rsidP="00C80241">
            <w:pPr>
              <w:spacing w:before="0" w:line="240" w:lineRule="auto"/>
              <w:jc w:val="center"/>
            </w:pPr>
            <w:r w:rsidRPr="007567FE">
              <w:t>21</w:t>
            </w:r>
          </w:p>
        </w:tc>
        <w:tc>
          <w:tcPr>
            <w:tcW w:w="1378" w:type="dxa"/>
            <w:vAlign w:val="center"/>
          </w:tcPr>
          <w:p w14:paraId="0711CC8D" w14:textId="77777777" w:rsidR="001276DA" w:rsidRPr="007567FE" w:rsidRDefault="001276DA" w:rsidP="00C80241">
            <w:pPr>
              <w:spacing w:before="0" w:line="240" w:lineRule="auto"/>
              <w:jc w:val="left"/>
            </w:pPr>
            <w:r w:rsidRPr="007567FE">
              <w:t>Packaged Snacks</w:t>
            </w:r>
          </w:p>
        </w:tc>
        <w:tc>
          <w:tcPr>
            <w:tcW w:w="458" w:type="dxa"/>
          </w:tcPr>
          <w:p w14:paraId="50E0ED40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</w:tcPr>
          <w:p w14:paraId="5FFA9AA6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</w:tcPr>
          <w:p w14:paraId="2C0BA973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</w:tcPr>
          <w:p w14:paraId="56705DC5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</w:tcPr>
          <w:p w14:paraId="2FCA22DD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</w:tcPr>
          <w:p w14:paraId="78A83905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</w:tcPr>
          <w:p w14:paraId="68A0729E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</w:tcPr>
          <w:p w14:paraId="6E5A16B3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</w:tcPr>
          <w:p w14:paraId="1125C22C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</w:tcPr>
          <w:p w14:paraId="7096D03F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</w:tcPr>
          <w:p w14:paraId="64BFFEEA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</w:tcPr>
          <w:p w14:paraId="34A344EE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</w:tcPr>
          <w:p w14:paraId="769823D7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</w:tcPr>
          <w:p w14:paraId="45A3F6F3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0643819C" w14:textId="77777777" w:rsidTr="00C80241">
        <w:trPr>
          <w:trHeight w:val="347"/>
        </w:trPr>
        <w:tc>
          <w:tcPr>
            <w:tcW w:w="551" w:type="dxa"/>
            <w:vAlign w:val="center"/>
          </w:tcPr>
          <w:p w14:paraId="123AD59F" w14:textId="77777777" w:rsidR="001276DA" w:rsidRPr="007567FE" w:rsidRDefault="001276DA" w:rsidP="00C80241">
            <w:pPr>
              <w:spacing w:before="0" w:line="240" w:lineRule="auto"/>
              <w:jc w:val="center"/>
            </w:pPr>
            <w:r w:rsidRPr="007567FE">
              <w:t>22</w:t>
            </w:r>
          </w:p>
        </w:tc>
        <w:tc>
          <w:tcPr>
            <w:tcW w:w="1378" w:type="dxa"/>
            <w:vAlign w:val="center"/>
          </w:tcPr>
          <w:p w14:paraId="7621FEB7" w14:textId="77777777" w:rsidR="001276DA" w:rsidRPr="007567FE" w:rsidRDefault="001276DA" w:rsidP="00C80241">
            <w:pPr>
              <w:spacing w:before="0" w:line="240" w:lineRule="auto"/>
              <w:jc w:val="left"/>
            </w:pPr>
            <w:r w:rsidRPr="007567FE">
              <w:t>Chocolate</w:t>
            </w:r>
          </w:p>
        </w:tc>
        <w:tc>
          <w:tcPr>
            <w:tcW w:w="458" w:type="dxa"/>
          </w:tcPr>
          <w:p w14:paraId="1135970A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</w:tcPr>
          <w:p w14:paraId="4FF0051E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</w:tcPr>
          <w:p w14:paraId="4601295D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</w:tcPr>
          <w:p w14:paraId="359CA9FB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</w:tcPr>
          <w:p w14:paraId="5631C9D0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</w:tcPr>
          <w:p w14:paraId="4F182347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</w:tcPr>
          <w:p w14:paraId="6C0E3827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</w:tcPr>
          <w:p w14:paraId="788D1671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</w:tcPr>
          <w:p w14:paraId="57A2EB01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</w:tcPr>
          <w:p w14:paraId="201E6C3E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</w:tcPr>
          <w:p w14:paraId="4A2B490F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</w:tcPr>
          <w:p w14:paraId="799EA9AD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</w:tcPr>
          <w:p w14:paraId="56E03AE5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</w:tcPr>
          <w:p w14:paraId="73405681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6E24E1CC" w14:textId="77777777" w:rsidTr="00C80241">
        <w:trPr>
          <w:trHeight w:val="362"/>
        </w:trPr>
        <w:tc>
          <w:tcPr>
            <w:tcW w:w="551" w:type="dxa"/>
            <w:vAlign w:val="center"/>
          </w:tcPr>
          <w:p w14:paraId="66D00321" w14:textId="77777777" w:rsidR="001276DA" w:rsidRPr="007567FE" w:rsidRDefault="001276DA" w:rsidP="00C80241">
            <w:pPr>
              <w:spacing w:before="0" w:line="240" w:lineRule="auto"/>
              <w:jc w:val="center"/>
            </w:pPr>
            <w:r w:rsidRPr="007567FE">
              <w:t>23</w:t>
            </w:r>
          </w:p>
        </w:tc>
        <w:tc>
          <w:tcPr>
            <w:tcW w:w="1378" w:type="dxa"/>
            <w:vAlign w:val="center"/>
          </w:tcPr>
          <w:p w14:paraId="5514F170" w14:textId="77777777" w:rsidR="001276DA" w:rsidRPr="007567FE" w:rsidRDefault="001276DA" w:rsidP="00C80241">
            <w:pPr>
              <w:spacing w:before="0" w:line="240" w:lineRule="auto"/>
              <w:jc w:val="left"/>
            </w:pPr>
            <w:r w:rsidRPr="007567FE">
              <w:t>Biscuits</w:t>
            </w:r>
          </w:p>
        </w:tc>
        <w:tc>
          <w:tcPr>
            <w:tcW w:w="458" w:type="dxa"/>
          </w:tcPr>
          <w:p w14:paraId="1F7F3779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</w:tcPr>
          <w:p w14:paraId="6E7FD201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</w:tcPr>
          <w:p w14:paraId="38A86148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</w:tcPr>
          <w:p w14:paraId="2EA8D6CE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</w:tcPr>
          <w:p w14:paraId="1E4579E6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</w:tcPr>
          <w:p w14:paraId="6A6236F5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</w:tcPr>
          <w:p w14:paraId="54E33D01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</w:tcPr>
          <w:p w14:paraId="2CA82DB3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</w:tcPr>
          <w:p w14:paraId="4AEDF9CD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</w:tcPr>
          <w:p w14:paraId="26951C25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</w:tcPr>
          <w:p w14:paraId="416575C8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</w:tcPr>
          <w:p w14:paraId="6C64584A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</w:tcPr>
          <w:p w14:paraId="609BF888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</w:tcPr>
          <w:p w14:paraId="5A9A57BD" w14:textId="77777777" w:rsidR="001276DA" w:rsidRPr="007567FE" w:rsidRDefault="001276DA" w:rsidP="001276DA">
            <w:pPr>
              <w:spacing w:before="0" w:line="240" w:lineRule="auto"/>
            </w:pPr>
          </w:p>
        </w:tc>
      </w:tr>
      <w:tr w:rsidR="001276DA" w:rsidRPr="007567FE" w14:paraId="1095A9CC" w14:textId="77777777" w:rsidTr="00C80241">
        <w:trPr>
          <w:trHeight w:val="362"/>
        </w:trPr>
        <w:tc>
          <w:tcPr>
            <w:tcW w:w="551" w:type="dxa"/>
            <w:vAlign w:val="center"/>
          </w:tcPr>
          <w:p w14:paraId="17F73DC8" w14:textId="77777777" w:rsidR="001276DA" w:rsidRPr="007567FE" w:rsidRDefault="001276DA" w:rsidP="00C80241">
            <w:pPr>
              <w:spacing w:before="0" w:line="240" w:lineRule="auto"/>
              <w:jc w:val="center"/>
            </w:pPr>
            <w:r w:rsidRPr="007567FE">
              <w:t>24</w:t>
            </w:r>
          </w:p>
        </w:tc>
        <w:tc>
          <w:tcPr>
            <w:tcW w:w="1378" w:type="dxa"/>
            <w:vAlign w:val="center"/>
          </w:tcPr>
          <w:p w14:paraId="0309E013" w14:textId="77777777" w:rsidR="001276DA" w:rsidRPr="007567FE" w:rsidRDefault="001276DA" w:rsidP="00C80241">
            <w:pPr>
              <w:spacing w:before="0" w:line="240" w:lineRule="auto"/>
              <w:jc w:val="left"/>
            </w:pPr>
            <w:r w:rsidRPr="007567FE">
              <w:t>Milo</w:t>
            </w:r>
          </w:p>
        </w:tc>
        <w:tc>
          <w:tcPr>
            <w:tcW w:w="458" w:type="dxa"/>
          </w:tcPr>
          <w:p w14:paraId="2CE5F825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</w:tcPr>
          <w:p w14:paraId="0D6D629D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</w:tcPr>
          <w:p w14:paraId="386CC9DF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</w:tcPr>
          <w:p w14:paraId="408949A0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</w:tcPr>
          <w:p w14:paraId="6DDA6241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</w:tcPr>
          <w:p w14:paraId="6DF83D5D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</w:tcPr>
          <w:p w14:paraId="67570C66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</w:tcPr>
          <w:p w14:paraId="11838963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</w:tcPr>
          <w:p w14:paraId="7E3A56C1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</w:tcPr>
          <w:p w14:paraId="1F1F285F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643" w:type="dxa"/>
          </w:tcPr>
          <w:p w14:paraId="095C7A8A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</w:tcPr>
          <w:p w14:paraId="3BD5B22F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1" w:type="dxa"/>
          </w:tcPr>
          <w:p w14:paraId="10219BCE" w14:textId="77777777" w:rsidR="001276DA" w:rsidRPr="007567FE" w:rsidRDefault="001276DA" w:rsidP="001276DA">
            <w:pPr>
              <w:spacing w:before="0" w:line="240" w:lineRule="auto"/>
            </w:pPr>
          </w:p>
        </w:tc>
        <w:tc>
          <w:tcPr>
            <w:tcW w:w="552" w:type="dxa"/>
          </w:tcPr>
          <w:p w14:paraId="7462E26F" w14:textId="77777777" w:rsidR="001276DA" w:rsidRPr="007567FE" w:rsidRDefault="001276DA" w:rsidP="001276DA">
            <w:pPr>
              <w:spacing w:before="0" w:line="240" w:lineRule="auto"/>
            </w:pPr>
          </w:p>
        </w:tc>
      </w:tr>
    </w:tbl>
    <w:p w14:paraId="589FB91F" w14:textId="77777777" w:rsidR="001276DA" w:rsidRPr="007567FE" w:rsidRDefault="001276DA" w:rsidP="008138DE">
      <w:pPr>
        <w:spacing w:before="0" w:after="0" w:line="240" w:lineRule="auto"/>
      </w:pPr>
    </w:p>
    <w:sectPr w:rsidR="001276DA" w:rsidRPr="007567FE" w:rsidSect="00537000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EF533D" w14:textId="77777777" w:rsidR="001A67E4" w:rsidRDefault="001A67E4" w:rsidP="003A6BE5">
      <w:r>
        <w:separator/>
      </w:r>
    </w:p>
  </w:endnote>
  <w:endnote w:type="continuationSeparator" w:id="0">
    <w:p w14:paraId="3C49958E" w14:textId="77777777" w:rsidR="001A67E4" w:rsidRDefault="001A67E4" w:rsidP="003A6B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022188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5B6113" w14:textId="1DA4B3AD" w:rsidR="00297E1D" w:rsidRDefault="00297E1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A0657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15B59183" w14:textId="16B6108A" w:rsidR="00297E1D" w:rsidRDefault="00297E1D" w:rsidP="003A6B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BFCAB3" w14:textId="77777777" w:rsidR="001A67E4" w:rsidRDefault="001A67E4" w:rsidP="003A6BE5">
      <w:r>
        <w:separator/>
      </w:r>
    </w:p>
  </w:footnote>
  <w:footnote w:type="continuationSeparator" w:id="0">
    <w:p w14:paraId="5977771D" w14:textId="77777777" w:rsidR="001A67E4" w:rsidRDefault="001A67E4" w:rsidP="003A6B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F4FEF5" w14:textId="77777777" w:rsidR="00297E1D" w:rsidRDefault="00297E1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A1766"/>
    <w:multiLevelType w:val="hybridMultilevel"/>
    <w:tmpl w:val="1F3825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4935E3"/>
    <w:multiLevelType w:val="hybridMultilevel"/>
    <w:tmpl w:val="FB023B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6379A5"/>
    <w:multiLevelType w:val="multilevel"/>
    <w:tmpl w:val="8A94E5A6"/>
    <w:lvl w:ilvl="0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3."/>
      <w:lvlJc w:val="left"/>
      <w:pPr>
        <w:ind w:left="1080" w:hanging="720"/>
      </w:pPr>
      <w:rPr>
        <w:rFonts w:ascii="Times New Roman" w:eastAsiaTheme="minorHAnsi" w:hAnsi="Times New Roman" w:cs="Times New Roman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3" w15:restartNumberingAfterBreak="0">
    <w:nsid w:val="25AE439A"/>
    <w:multiLevelType w:val="hybridMultilevel"/>
    <w:tmpl w:val="681EE3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5D4227"/>
    <w:multiLevelType w:val="hybridMultilevel"/>
    <w:tmpl w:val="C22EE0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2D01D8"/>
    <w:multiLevelType w:val="multilevel"/>
    <w:tmpl w:val="8A94E5A6"/>
    <w:lvl w:ilvl="0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3."/>
      <w:lvlJc w:val="left"/>
      <w:pPr>
        <w:ind w:left="1080" w:hanging="720"/>
      </w:pPr>
      <w:rPr>
        <w:rFonts w:ascii="Times New Roman" w:eastAsiaTheme="minorHAnsi" w:hAnsi="Times New Roman" w:cs="Times New Roman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6" w15:restartNumberingAfterBreak="0">
    <w:nsid w:val="373B202A"/>
    <w:multiLevelType w:val="multilevel"/>
    <w:tmpl w:val="28CEB1A8"/>
    <w:lvl w:ilvl="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7" w15:restartNumberingAfterBreak="0">
    <w:nsid w:val="3E5219B2"/>
    <w:multiLevelType w:val="hybridMultilevel"/>
    <w:tmpl w:val="5ECE9A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66600E">
      <w:numFmt w:val="bullet"/>
      <w:lvlText w:val="•"/>
      <w:lvlJc w:val="left"/>
      <w:pPr>
        <w:ind w:left="1800" w:hanging="720"/>
      </w:pPr>
      <w:rPr>
        <w:rFonts w:ascii="Times New Roman" w:eastAsia="Calibr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612E0B"/>
    <w:multiLevelType w:val="multilevel"/>
    <w:tmpl w:val="8A94E5A6"/>
    <w:lvl w:ilvl="0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3."/>
      <w:lvlJc w:val="left"/>
      <w:pPr>
        <w:ind w:left="1080" w:hanging="720"/>
      </w:pPr>
      <w:rPr>
        <w:rFonts w:ascii="Times New Roman" w:eastAsiaTheme="minorHAnsi" w:hAnsi="Times New Roman" w:cs="Times New Roman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9" w15:restartNumberingAfterBreak="0">
    <w:nsid w:val="6A004EA1"/>
    <w:multiLevelType w:val="hybridMultilevel"/>
    <w:tmpl w:val="488C8D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8736585">
    <w:abstractNumId w:val="3"/>
  </w:num>
  <w:num w:numId="2" w16cid:durableId="535044511">
    <w:abstractNumId w:val="5"/>
  </w:num>
  <w:num w:numId="3" w16cid:durableId="169416577">
    <w:abstractNumId w:val="6"/>
  </w:num>
  <w:num w:numId="4" w16cid:durableId="1947423253">
    <w:abstractNumId w:val="0"/>
  </w:num>
  <w:num w:numId="5" w16cid:durableId="635600207">
    <w:abstractNumId w:val="7"/>
  </w:num>
  <w:num w:numId="6" w16cid:durableId="1041973217">
    <w:abstractNumId w:val="8"/>
  </w:num>
  <w:num w:numId="7" w16cid:durableId="640308448">
    <w:abstractNumId w:val="2"/>
  </w:num>
  <w:num w:numId="8" w16cid:durableId="2144156362">
    <w:abstractNumId w:val="1"/>
  </w:num>
  <w:num w:numId="9" w16cid:durableId="1751150795">
    <w:abstractNumId w:val="9"/>
  </w:num>
  <w:num w:numId="10" w16cid:durableId="60654226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0ABE"/>
    <w:rsid w:val="0000201B"/>
    <w:rsid w:val="000029C2"/>
    <w:rsid w:val="00006494"/>
    <w:rsid w:val="00011B9A"/>
    <w:rsid w:val="00014E1C"/>
    <w:rsid w:val="000150BA"/>
    <w:rsid w:val="00022249"/>
    <w:rsid w:val="00027236"/>
    <w:rsid w:val="00027501"/>
    <w:rsid w:val="00030163"/>
    <w:rsid w:val="0003422C"/>
    <w:rsid w:val="000372B0"/>
    <w:rsid w:val="00040CF1"/>
    <w:rsid w:val="0004163E"/>
    <w:rsid w:val="00043E7F"/>
    <w:rsid w:val="00051821"/>
    <w:rsid w:val="00056073"/>
    <w:rsid w:val="000563D4"/>
    <w:rsid w:val="000568BA"/>
    <w:rsid w:val="00065A37"/>
    <w:rsid w:val="000678DB"/>
    <w:rsid w:val="000928A5"/>
    <w:rsid w:val="000945D1"/>
    <w:rsid w:val="000A4823"/>
    <w:rsid w:val="000C3AB2"/>
    <w:rsid w:val="000D52F2"/>
    <w:rsid w:val="000E2D78"/>
    <w:rsid w:val="000E4999"/>
    <w:rsid w:val="000E74D9"/>
    <w:rsid w:val="0010084F"/>
    <w:rsid w:val="00102C43"/>
    <w:rsid w:val="00102E7D"/>
    <w:rsid w:val="00111320"/>
    <w:rsid w:val="001176C1"/>
    <w:rsid w:val="0012042E"/>
    <w:rsid w:val="001276DA"/>
    <w:rsid w:val="00130C35"/>
    <w:rsid w:val="00133B59"/>
    <w:rsid w:val="00134B79"/>
    <w:rsid w:val="00136EF2"/>
    <w:rsid w:val="00140F34"/>
    <w:rsid w:val="00141D95"/>
    <w:rsid w:val="00142FDB"/>
    <w:rsid w:val="001457ED"/>
    <w:rsid w:val="001501C2"/>
    <w:rsid w:val="0015665A"/>
    <w:rsid w:val="00160517"/>
    <w:rsid w:val="001617D0"/>
    <w:rsid w:val="0016333C"/>
    <w:rsid w:val="0016671B"/>
    <w:rsid w:val="00167AE5"/>
    <w:rsid w:val="00170356"/>
    <w:rsid w:val="00174D93"/>
    <w:rsid w:val="00175EBE"/>
    <w:rsid w:val="00177F13"/>
    <w:rsid w:val="00180698"/>
    <w:rsid w:val="00181854"/>
    <w:rsid w:val="00183701"/>
    <w:rsid w:val="00192651"/>
    <w:rsid w:val="001946EB"/>
    <w:rsid w:val="00196B36"/>
    <w:rsid w:val="001A011E"/>
    <w:rsid w:val="001A37C0"/>
    <w:rsid w:val="001A4768"/>
    <w:rsid w:val="001A67E4"/>
    <w:rsid w:val="001B3CA4"/>
    <w:rsid w:val="001B473C"/>
    <w:rsid w:val="001C0F29"/>
    <w:rsid w:val="001C2967"/>
    <w:rsid w:val="001C2B99"/>
    <w:rsid w:val="001C3043"/>
    <w:rsid w:val="001C57EF"/>
    <w:rsid w:val="001C7278"/>
    <w:rsid w:val="001D0563"/>
    <w:rsid w:val="001D0A92"/>
    <w:rsid w:val="001D725F"/>
    <w:rsid w:val="001E01AF"/>
    <w:rsid w:val="001E1F36"/>
    <w:rsid w:val="001E296B"/>
    <w:rsid w:val="001F663A"/>
    <w:rsid w:val="002113EB"/>
    <w:rsid w:val="002132D0"/>
    <w:rsid w:val="00214D8F"/>
    <w:rsid w:val="00227E6B"/>
    <w:rsid w:val="00227F55"/>
    <w:rsid w:val="00227FE9"/>
    <w:rsid w:val="00230A9F"/>
    <w:rsid w:val="00230F42"/>
    <w:rsid w:val="00237EB8"/>
    <w:rsid w:val="00247413"/>
    <w:rsid w:val="0025139E"/>
    <w:rsid w:val="00256405"/>
    <w:rsid w:val="00266B59"/>
    <w:rsid w:val="00266CD7"/>
    <w:rsid w:val="00271698"/>
    <w:rsid w:val="00274E00"/>
    <w:rsid w:val="00277382"/>
    <w:rsid w:val="0027746D"/>
    <w:rsid w:val="002827D3"/>
    <w:rsid w:val="00297E1D"/>
    <w:rsid w:val="002A53D6"/>
    <w:rsid w:val="002B305F"/>
    <w:rsid w:val="002B6DDE"/>
    <w:rsid w:val="002C678A"/>
    <w:rsid w:val="002D2AC4"/>
    <w:rsid w:val="002D60E9"/>
    <w:rsid w:val="002D6FEE"/>
    <w:rsid w:val="002D7034"/>
    <w:rsid w:val="002E17B1"/>
    <w:rsid w:val="002E2133"/>
    <w:rsid w:val="002E3093"/>
    <w:rsid w:val="002E3228"/>
    <w:rsid w:val="002F3F1E"/>
    <w:rsid w:val="002F4D7F"/>
    <w:rsid w:val="002F4E32"/>
    <w:rsid w:val="00301B0D"/>
    <w:rsid w:val="0031160F"/>
    <w:rsid w:val="00312863"/>
    <w:rsid w:val="00312AB6"/>
    <w:rsid w:val="003327A7"/>
    <w:rsid w:val="00337904"/>
    <w:rsid w:val="00342D40"/>
    <w:rsid w:val="00343A91"/>
    <w:rsid w:val="003506F9"/>
    <w:rsid w:val="00351788"/>
    <w:rsid w:val="00355FB0"/>
    <w:rsid w:val="003617DA"/>
    <w:rsid w:val="0036462E"/>
    <w:rsid w:val="00366C1F"/>
    <w:rsid w:val="00374EA3"/>
    <w:rsid w:val="00375B16"/>
    <w:rsid w:val="0037675C"/>
    <w:rsid w:val="003815AF"/>
    <w:rsid w:val="00381A52"/>
    <w:rsid w:val="00383ABF"/>
    <w:rsid w:val="00383ADC"/>
    <w:rsid w:val="0039266E"/>
    <w:rsid w:val="003A0592"/>
    <w:rsid w:val="003A13B7"/>
    <w:rsid w:val="003A240B"/>
    <w:rsid w:val="003A4AFE"/>
    <w:rsid w:val="003A6BE5"/>
    <w:rsid w:val="003B20AD"/>
    <w:rsid w:val="003B433B"/>
    <w:rsid w:val="003B5495"/>
    <w:rsid w:val="003C2BCB"/>
    <w:rsid w:val="003C36E4"/>
    <w:rsid w:val="003C4B86"/>
    <w:rsid w:val="003E0D2E"/>
    <w:rsid w:val="003E62ED"/>
    <w:rsid w:val="003F1956"/>
    <w:rsid w:val="003F3623"/>
    <w:rsid w:val="003F39C8"/>
    <w:rsid w:val="003F3D89"/>
    <w:rsid w:val="00402DF3"/>
    <w:rsid w:val="004109EB"/>
    <w:rsid w:val="00420EEF"/>
    <w:rsid w:val="004243F3"/>
    <w:rsid w:val="00435388"/>
    <w:rsid w:val="0044375E"/>
    <w:rsid w:val="00450A31"/>
    <w:rsid w:val="00454E96"/>
    <w:rsid w:val="004569DB"/>
    <w:rsid w:val="00461E15"/>
    <w:rsid w:val="00462532"/>
    <w:rsid w:val="00464AEC"/>
    <w:rsid w:val="0046741B"/>
    <w:rsid w:val="00472947"/>
    <w:rsid w:val="004774C0"/>
    <w:rsid w:val="00485D1D"/>
    <w:rsid w:val="004905FE"/>
    <w:rsid w:val="00492B4A"/>
    <w:rsid w:val="00497AA6"/>
    <w:rsid w:val="004A52B8"/>
    <w:rsid w:val="004B0927"/>
    <w:rsid w:val="004B3253"/>
    <w:rsid w:val="004C1440"/>
    <w:rsid w:val="004C3DBD"/>
    <w:rsid w:val="004C588F"/>
    <w:rsid w:val="004D511A"/>
    <w:rsid w:val="004E5241"/>
    <w:rsid w:val="004F3AC3"/>
    <w:rsid w:val="004F7503"/>
    <w:rsid w:val="00500EA2"/>
    <w:rsid w:val="00501E2C"/>
    <w:rsid w:val="00502D2E"/>
    <w:rsid w:val="005070C4"/>
    <w:rsid w:val="005242DE"/>
    <w:rsid w:val="005269A3"/>
    <w:rsid w:val="00527DE3"/>
    <w:rsid w:val="00532496"/>
    <w:rsid w:val="00532D44"/>
    <w:rsid w:val="005352EF"/>
    <w:rsid w:val="00535AB5"/>
    <w:rsid w:val="005366BB"/>
    <w:rsid w:val="00537000"/>
    <w:rsid w:val="00540411"/>
    <w:rsid w:val="00541331"/>
    <w:rsid w:val="005434C9"/>
    <w:rsid w:val="0054375C"/>
    <w:rsid w:val="00555CFD"/>
    <w:rsid w:val="005572A4"/>
    <w:rsid w:val="005606A0"/>
    <w:rsid w:val="0056398D"/>
    <w:rsid w:val="00565F2D"/>
    <w:rsid w:val="005729D3"/>
    <w:rsid w:val="00572C03"/>
    <w:rsid w:val="00573A0F"/>
    <w:rsid w:val="005755AD"/>
    <w:rsid w:val="00582901"/>
    <w:rsid w:val="005859E5"/>
    <w:rsid w:val="005863D6"/>
    <w:rsid w:val="00586741"/>
    <w:rsid w:val="00591175"/>
    <w:rsid w:val="00591A0D"/>
    <w:rsid w:val="00593EA5"/>
    <w:rsid w:val="00595A5C"/>
    <w:rsid w:val="005A74EB"/>
    <w:rsid w:val="005B0523"/>
    <w:rsid w:val="005B0627"/>
    <w:rsid w:val="005B570A"/>
    <w:rsid w:val="005D05D0"/>
    <w:rsid w:val="005D343D"/>
    <w:rsid w:val="005E0ABE"/>
    <w:rsid w:val="005E2A3D"/>
    <w:rsid w:val="005E2F93"/>
    <w:rsid w:val="005E537D"/>
    <w:rsid w:val="005F29DD"/>
    <w:rsid w:val="005F2A6C"/>
    <w:rsid w:val="005F3C54"/>
    <w:rsid w:val="005F4031"/>
    <w:rsid w:val="005F483B"/>
    <w:rsid w:val="005F5F95"/>
    <w:rsid w:val="006015D1"/>
    <w:rsid w:val="00607DB0"/>
    <w:rsid w:val="00625F7C"/>
    <w:rsid w:val="0063149B"/>
    <w:rsid w:val="00635970"/>
    <w:rsid w:val="006402A3"/>
    <w:rsid w:val="00641344"/>
    <w:rsid w:val="00644EF4"/>
    <w:rsid w:val="006510B2"/>
    <w:rsid w:val="0065315B"/>
    <w:rsid w:val="00654333"/>
    <w:rsid w:val="006648AA"/>
    <w:rsid w:val="00665962"/>
    <w:rsid w:val="0068234B"/>
    <w:rsid w:val="0068371E"/>
    <w:rsid w:val="00684380"/>
    <w:rsid w:val="00684AD6"/>
    <w:rsid w:val="0069041E"/>
    <w:rsid w:val="006A04AE"/>
    <w:rsid w:val="006A0C48"/>
    <w:rsid w:val="006B049B"/>
    <w:rsid w:val="006B1DA0"/>
    <w:rsid w:val="006B29CB"/>
    <w:rsid w:val="006C6B60"/>
    <w:rsid w:val="006D0148"/>
    <w:rsid w:val="006E1EC0"/>
    <w:rsid w:val="006E2AA5"/>
    <w:rsid w:val="006E2EF6"/>
    <w:rsid w:val="006E6BB0"/>
    <w:rsid w:val="006E740C"/>
    <w:rsid w:val="006F3DC7"/>
    <w:rsid w:val="006F44C5"/>
    <w:rsid w:val="006F7AFA"/>
    <w:rsid w:val="007006B8"/>
    <w:rsid w:val="0070277A"/>
    <w:rsid w:val="00710351"/>
    <w:rsid w:val="007131D5"/>
    <w:rsid w:val="00715AFB"/>
    <w:rsid w:val="0072086D"/>
    <w:rsid w:val="00730266"/>
    <w:rsid w:val="00731FD6"/>
    <w:rsid w:val="00733490"/>
    <w:rsid w:val="00733B4B"/>
    <w:rsid w:val="00734D95"/>
    <w:rsid w:val="007373BB"/>
    <w:rsid w:val="0075065F"/>
    <w:rsid w:val="0076010A"/>
    <w:rsid w:val="00760192"/>
    <w:rsid w:val="00772A5D"/>
    <w:rsid w:val="00775365"/>
    <w:rsid w:val="00780994"/>
    <w:rsid w:val="007845A9"/>
    <w:rsid w:val="00785878"/>
    <w:rsid w:val="007903AE"/>
    <w:rsid w:val="00790DB0"/>
    <w:rsid w:val="00793743"/>
    <w:rsid w:val="00796B8C"/>
    <w:rsid w:val="007A5700"/>
    <w:rsid w:val="007A5874"/>
    <w:rsid w:val="007A7FB7"/>
    <w:rsid w:val="007B224E"/>
    <w:rsid w:val="007B4310"/>
    <w:rsid w:val="007B5131"/>
    <w:rsid w:val="007B72F6"/>
    <w:rsid w:val="007C1E82"/>
    <w:rsid w:val="007C66AE"/>
    <w:rsid w:val="007D29C7"/>
    <w:rsid w:val="007D6B3A"/>
    <w:rsid w:val="007E003A"/>
    <w:rsid w:val="007E3325"/>
    <w:rsid w:val="007E4259"/>
    <w:rsid w:val="007E5CB5"/>
    <w:rsid w:val="007F0E55"/>
    <w:rsid w:val="007F3B30"/>
    <w:rsid w:val="007F6DB2"/>
    <w:rsid w:val="0080345B"/>
    <w:rsid w:val="00804FC5"/>
    <w:rsid w:val="0080637C"/>
    <w:rsid w:val="008138DE"/>
    <w:rsid w:val="0082425C"/>
    <w:rsid w:val="00825749"/>
    <w:rsid w:val="00826D39"/>
    <w:rsid w:val="00832775"/>
    <w:rsid w:val="00846CA9"/>
    <w:rsid w:val="00847390"/>
    <w:rsid w:val="00857A00"/>
    <w:rsid w:val="00863C7E"/>
    <w:rsid w:val="0088764D"/>
    <w:rsid w:val="00892D5E"/>
    <w:rsid w:val="008939DB"/>
    <w:rsid w:val="008A017A"/>
    <w:rsid w:val="008A1ED0"/>
    <w:rsid w:val="008B0D79"/>
    <w:rsid w:val="008B265D"/>
    <w:rsid w:val="008C1367"/>
    <w:rsid w:val="008C2D06"/>
    <w:rsid w:val="008C6992"/>
    <w:rsid w:val="008D3A03"/>
    <w:rsid w:val="008D6B64"/>
    <w:rsid w:val="008E6261"/>
    <w:rsid w:val="008F3316"/>
    <w:rsid w:val="00905D15"/>
    <w:rsid w:val="009123BA"/>
    <w:rsid w:val="009126A1"/>
    <w:rsid w:val="00914691"/>
    <w:rsid w:val="00921055"/>
    <w:rsid w:val="00922713"/>
    <w:rsid w:val="0092341C"/>
    <w:rsid w:val="00930A70"/>
    <w:rsid w:val="009311ED"/>
    <w:rsid w:val="00936C54"/>
    <w:rsid w:val="0094254F"/>
    <w:rsid w:val="009530EC"/>
    <w:rsid w:val="0095370A"/>
    <w:rsid w:val="00970A9B"/>
    <w:rsid w:val="00971B39"/>
    <w:rsid w:val="009725D7"/>
    <w:rsid w:val="00972B54"/>
    <w:rsid w:val="00977EAF"/>
    <w:rsid w:val="0098182C"/>
    <w:rsid w:val="009831FB"/>
    <w:rsid w:val="00985D09"/>
    <w:rsid w:val="0099589C"/>
    <w:rsid w:val="00996C1E"/>
    <w:rsid w:val="009A0030"/>
    <w:rsid w:val="009A0D49"/>
    <w:rsid w:val="009A7E10"/>
    <w:rsid w:val="009B4B73"/>
    <w:rsid w:val="009C03CD"/>
    <w:rsid w:val="009E2DCF"/>
    <w:rsid w:val="009E41C8"/>
    <w:rsid w:val="009F7D6C"/>
    <w:rsid w:val="00A00216"/>
    <w:rsid w:val="00A07BE8"/>
    <w:rsid w:val="00A123B8"/>
    <w:rsid w:val="00A12B9D"/>
    <w:rsid w:val="00A21DF1"/>
    <w:rsid w:val="00A23212"/>
    <w:rsid w:val="00A30FFD"/>
    <w:rsid w:val="00A3120B"/>
    <w:rsid w:val="00A33F6F"/>
    <w:rsid w:val="00A36CB3"/>
    <w:rsid w:val="00A5306F"/>
    <w:rsid w:val="00A537DA"/>
    <w:rsid w:val="00A5472F"/>
    <w:rsid w:val="00A63B66"/>
    <w:rsid w:val="00A646A6"/>
    <w:rsid w:val="00A65D9C"/>
    <w:rsid w:val="00A91B81"/>
    <w:rsid w:val="00A91FCA"/>
    <w:rsid w:val="00A9533E"/>
    <w:rsid w:val="00AA4845"/>
    <w:rsid w:val="00AA7511"/>
    <w:rsid w:val="00AA7D9C"/>
    <w:rsid w:val="00AB0315"/>
    <w:rsid w:val="00AB5A05"/>
    <w:rsid w:val="00AC22B7"/>
    <w:rsid w:val="00AC6338"/>
    <w:rsid w:val="00AD2446"/>
    <w:rsid w:val="00AD68EC"/>
    <w:rsid w:val="00AF0054"/>
    <w:rsid w:val="00AF31F2"/>
    <w:rsid w:val="00AF44F9"/>
    <w:rsid w:val="00B01305"/>
    <w:rsid w:val="00B060F7"/>
    <w:rsid w:val="00B0662C"/>
    <w:rsid w:val="00B06A9A"/>
    <w:rsid w:val="00B106FC"/>
    <w:rsid w:val="00B16865"/>
    <w:rsid w:val="00B2122D"/>
    <w:rsid w:val="00B2405D"/>
    <w:rsid w:val="00B24309"/>
    <w:rsid w:val="00B2743D"/>
    <w:rsid w:val="00B27D76"/>
    <w:rsid w:val="00B306CE"/>
    <w:rsid w:val="00B4472F"/>
    <w:rsid w:val="00B50F23"/>
    <w:rsid w:val="00B51E3A"/>
    <w:rsid w:val="00B56C5D"/>
    <w:rsid w:val="00B626EE"/>
    <w:rsid w:val="00B62A65"/>
    <w:rsid w:val="00B72C65"/>
    <w:rsid w:val="00B737F5"/>
    <w:rsid w:val="00B779DF"/>
    <w:rsid w:val="00B82233"/>
    <w:rsid w:val="00B82C43"/>
    <w:rsid w:val="00B847BE"/>
    <w:rsid w:val="00B84A55"/>
    <w:rsid w:val="00B9028D"/>
    <w:rsid w:val="00B93AD4"/>
    <w:rsid w:val="00B93D28"/>
    <w:rsid w:val="00B941D7"/>
    <w:rsid w:val="00BA2791"/>
    <w:rsid w:val="00BA46C3"/>
    <w:rsid w:val="00BA64B0"/>
    <w:rsid w:val="00BA7950"/>
    <w:rsid w:val="00BB4FF6"/>
    <w:rsid w:val="00BB73B8"/>
    <w:rsid w:val="00BB7893"/>
    <w:rsid w:val="00BB79EB"/>
    <w:rsid w:val="00BC1783"/>
    <w:rsid w:val="00BC2BF1"/>
    <w:rsid w:val="00BC4503"/>
    <w:rsid w:val="00BD3684"/>
    <w:rsid w:val="00BD5287"/>
    <w:rsid w:val="00BE19E4"/>
    <w:rsid w:val="00BF2A9E"/>
    <w:rsid w:val="00C004F6"/>
    <w:rsid w:val="00C03827"/>
    <w:rsid w:val="00C04F4F"/>
    <w:rsid w:val="00C06164"/>
    <w:rsid w:val="00C12CD4"/>
    <w:rsid w:val="00C179C3"/>
    <w:rsid w:val="00C23DAB"/>
    <w:rsid w:val="00C3461E"/>
    <w:rsid w:val="00C42D04"/>
    <w:rsid w:val="00C53B62"/>
    <w:rsid w:val="00C62A4A"/>
    <w:rsid w:val="00C70F8F"/>
    <w:rsid w:val="00C716D5"/>
    <w:rsid w:val="00C71F87"/>
    <w:rsid w:val="00C80241"/>
    <w:rsid w:val="00C9008F"/>
    <w:rsid w:val="00C94F23"/>
    <w:rsid w:val="00C956A3"/>
    <w:rsid w:val="00CA0657"/>
    <w:rsid w:val="00CC1B74"/>
    <w:rsid w:val="00CD3806"/>
    <w:rsid w:val="00CD517E"/>
    <w:rsid w:val="00CD7569"/>
    <w:rsid w:val="00CF7F64"/>
    <w:rsid w:val="00D03E60"/>
    <w:rsid w:val="00D258B8"/>
    <w:rsid w:val="00D401C5"/>
    <w:rsid w:val="00D424B7"/>
    <w:rsid w:val="00D44446"/>
    <w:rsid w:val="00D4566A"/>
    <w:rsid w:val="00D50D07"/>
    <w:rsid w:val="00D51274"/>
    <w:rsid w:val="00D55D93"/>
    <w:rsid w:val="00D71AB2"/>
    <w:rsid w:val="00D7622D"/>
    <w:rsid w:val="00D762FB"/>
    <w:rsid w:val="00D84054"/>
    <w:rsid w:val="00D86301"/>
    <w:rsid w:val="00D86964"/>
    <w:rsid w:val="00D96E8D"/>
    <w:rsid w:val="00DA2729"/>
    <w:rsid w:val="00DA405A"/>
    <w:rsid w:val="00DA43C9"/>
    <w:rsid w:val="00DA461C"/>
    <w:rsid w:val="00DA6512"/>
    <w:rsid w:val="00DB1669"/>
    <w:rsid w:val="00DB1F70"/>
    <w:rsid w:val="00DC7E53"/>
    <w:rsid w:val="00DE3359"/>
    <w:rsid w:val="00DE5C2B"/>
    <w:rsid w:val="00DF3C5A"/>
    <w:rsid w:val="00DF506E"/>
    <w:rsid w:val="00E00F3B"/>
    <w:rsid w:val="00E0291D"/>
    <w:rsid w:val="00E02F7E"/>
    <w:rsid w:val="00E04A74"/>
    <w:rsid w:val="00E112F8"/>
    <w:rsid w:val="00E17F0F"/>
    <w:rsid w:val="00E31CC9"/>
    <w:rsid w:val="00E33721"/>
    <w:rsid w:val="00E33E9F"/>
    <w:rsid w:val="00E45031"/>
    <w:rsid w:val="00E4533B"/>
    <w:rsid w:val="00E50D1C"/>
    <w:rsid w:val="00E72E7B"/>
    <w:rsid w:val="00E805DA"/>
    <w:rsid w:val="00E82A6C"/>
    <w:rsid w:val="00E8353D"/>
    <w:rsid w:val="00E85D49"/>
    <w:rsid w:val="00E94462"/>
    <w:rsid w:val="00EA2F3D"/>
    <w:rsid w:val="00EA3DDF"/>
    <w:rsid w:val="00EA409F"/>
    <w:rsid w:val="00EA443D"/>
    <w:rsid w:val="00EA6437"/>
    <w:rsid w:val="00EB0BC4"/>
    <w:rsid w:val="00EB37CD"/>
    <w:rsid w:val="00EB4F6A"/>
    <w:rsid w:val="00EB708B"/>
    <w:rsid w:val="00EC4D5B"/>
    <w:rsid w:val="00EC6277"/>
    <w:rsid w:val="00ED0069"/>
    <w:rsid w:val="00ED57CB"/>
    <w:rsid w:val="00ED7498"/>
    <w:rsid w:val="00EE04AF"/>
    <w:rsid w:val="00EE37E7"/>
    <w:rsid w:val="00EE4E01"/>
    <w:rsid w:val="00EE6E49"/>
    <w:rsid w:val="00EF5A64"/>
    <w:rsid w:val="00EF5D71"/>
    <w:rsid w:val="00F008D0"/>
    <w:rsid w:val="00F01034"/>
    <w:rsid w:val="00F03F9A"/>
    <w:rsid w:val="00F04D8A"/>
    <w:rsid w:val="00F05A40"/>
    <w:rsid w:val="00F10011"/>
    <w:rsid w:val="00F10595"/>
    <w:rsid w:val="00F2294F"/>
    <w:rsid w:val="00F25735"/>
    <w:rsid w:val="00F27869"/>
    <w:rsid w:val="00F40BB4"/>
    <w:rsid w:val="00F42EC6"/>
    <w:rsid w:val="00F525D3"/>
    <w:rsid w:val="00F56246"/>
    <w:rsid w:val="00F601C1"/>
    <w:rsid w:val="00F61EF6"/>
    <w:rsid w:val="00F72BC2"/>
    <w:rsid w:val="00F92F05"/>
    <w:rsid w:val="00F93B09"/>
    <w:rsid w:val="00F9551D"/>
    <w:rsid w:val="00FC53E9"/>
    <w:rsid w:val="00FD6289"/>
    <w:rsid w:val="00FD696A"/>
    <w:rsid w:val="00FF1E35"/>
    <w:rsid w:val="00FF2004"/>
    <w:rsid w:val="00FF2A6A"/>
    <w:rsid w:val="00FF4548"/>
    <w:rsid w:val="00FF5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E4AB5B"/>
  <w15:docId w15:val="{E64C071B-951B-4060-966E-B8726FF74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BE5"/>
    <w:pPr>
      <w:spacing w:before="240" w:line="360" w:lineRule="auto"/>
      <w:jc w:val="both"/>
    </w:pPr>
    <w:rPr>
      <w:rFonts w:ascii="Times New Roman" w:eastAsia="Calibri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7869"/>
    <w:pPr>
      <w:keepNext/>
      <w:keepLines/>
      <w:spacing w:after="0"/>
      <w:jc w:val="center"/>
      <w:outlineLvl w:val="0"/>
    </w:pPr>
    <w:rPr>
      <w:rFonts w:eastAsiaTheme="majorEastAsia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6BE5"/>
    <w:pPr>
      <w:keepNext/>
      <w:keepLines/>
      <w:spacing w:before="40" w:after="0"/>
      <w:outlineLvl w:val="1"/>
    </w:pPr>
    <w:rPr>
      <w:rFonts w:eastAsiaTheme="majorEastAsia"/>
      <w:b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17F0F"/>
    <w:pPr>
      <w:keepNext/>
      <w:keepLines/>
      <w:spacing w:before="40" w:after="0"/>
      <w:outlineLvl w:val="2"/>
    </w:pPr>
    <w:rPr>
      <w:rFonts w:eastAsiaTheme="majorEastAsia"/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5D4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66AE"/>
    <w:pPr>
      <w:ind w:left="720"/>
      <w:contextualSpacing/>
    </w:pPr>
  </w:style>
  <w:style w:type="table" w:customStyle="1" w:styleId="LightShading2">
    <w:name w:val="Light Shading2"/>
    <w:basedOn w:val="TableNormal"/>
    <w:uiPriority w:val="60"/>
    <w:rsid w:val="00167AE5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E52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24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15A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5AFB"/>
  </w:style>
  <w:style w:type="paragraph" w:styleId="Footer">
    <w:name w:val="footer"/>
    <w:basedOn w:val="Normal"/>
    <w:link w:val="FooterChar"/>
    <w:uiPriority w:val="99"/>
    <w:unhideWhenUsed/>
    <w:rsid w:val="00715A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5AFB"/>
  </w:style>
  <w:style w:type="character" w:styleId="Hyperlink">
    <w:name w:val="Hyperlink"/>
    <w:basedOn w:val="DefaultParagraphFont"/>
    <w:uiPriority w:val="99"/>
    <w:unhideWhenUsed/>
    <w:rsid w:val="00B847BE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27869"/>
    <w:rPr>
      <w:rFonts w:ascii="Times New Roman" w:eastAsiaTheme="majorEastAsia" w:hAnsi="Times New Roman" w:cs="Times New Roman"/>
      <w:b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DB1669"/>
    <w:pPr>
      <w:spacing w:before="100" w:beforeAutospacing="1" w:after="100" w:afterAutospacing="1" w:line="240" w:lineRule="auto"/>
      <w:jc w:val="left"/>
    </w:pPr>
    <w:rPr>
      <w:rFonts w:eastAsia="Times New Roman"/>
    </w:rPr>
  </w:style>
  <w:style w:type="table" w:styleId="TableGrid">
    <w:name w:val="Table Grid"/>
    <w:basedOn w:val="TableNormal"/>
    <w:uiPriority w:val="59"/>
    <w:rsid w:val="00A953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semiHidden/>
    <w:rsid w:val="00E85D49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table" w:customStyle="1" w:styleId="TableGrid2">
    <w:name w:val="Table Grid2"/>
    <w:basedOn w:val="TableNormal"/>
    <w:uiPriority w:val="59"/>
    <w:rsid w:val="00FC53E9"/>
    <w:pPr>
      <w:spacing w:after="0" w:line="240" w:lineRule="auto"/>
    </w:p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3A6BE5"/>
    <w:rPr>
      <w:rFonts w:ascii="Times New Roman" w:eastAsiaTheme="majorEastAsia" w:hAnsi="Times New Roman" w:cs="Times New Roman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17F0F"/>
    <w:rPr>
      <w:rFonts w:ascii="Times New Roman" w:eastAsiaTheme="majorEastAsia" w:hAnsi="Times New Roman" w:cs="Times New Roman"/>
      <w:b/>
      <w:sz w:val="24"/>
      <w:szCs w:val="24"/>
    </w:rPr>
  </w:style>
  <w:style w:type="table" w:customStyle="1" w:styleId="TableGrid3">
    <w:name w:val="Table Grid3"/>
    <w:basedOn w:val="TableNormal"/>
    <w:next w:val="TableGrid"/>
    <w:uiPriority w:val="59"/>
    <w:rsid w:val="001276DA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Strong">
    <w:name w:val="Strong"/>
    <w:basedOn w:val="DefaultParagraphFont"/>
    <w:uiPriority w:val="22"/>
    <w:qFormat/>
    <w:rsid w:val="003B20A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0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36560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98540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43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7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82772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59301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09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36583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64494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79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51875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80615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66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8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06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08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21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80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garti@uds.edu.gh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waseem.safdar@numspak.edu.p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EF4E042F-B4C9-48B1-9746-4C6F80CA86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5</Pages>
  <Words>703</Words>
  <Characters>400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laptop</dc:creator>
  <cp:keywords/>
  <dc:description/>
  <cp:lastModifiedBy>Waseem Safdar</cp:lastModifiedBy>
  <cp:revision>52</cp:revision>
  <dcterms:created xsi:type="dcterms:W3CDTF">2021-06-16T04:47:00Z</dcterms:created>
  <dcterms:modified xsi:type="dcterms:W3CDTF">2022-11-13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botany</vt:lpwstr>
  </property>
  <property fmtid="{D5CDD505-2E9C-101B-9397-08002B2CF9AE}" pid="3" name="Mendeley Recent Style Name 0_1">
    <vt:lpwstr>American Journal of Botan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csl.mendeley.com/styles/196115581/apa</vt:lpwstr>
  </property>
  <property fmtid="{D5CDD505-2E9C-101B-9397-08002B2CF9AE}" pid="7" name="Mendeley Recent Style Name 2_1">
    <vt:lpwstr>American Psychological Association 6th edition - Waseem Safdar, PHD</vt:lpwstr>
  </property>
  <property fmtid="{D5CDD505-2E9C-101B-9397-08002B2CF9AE}" pid="8" name="Mendeley Recent Style Id 3_1">
    <vt:lpwstr>http://csl.mendeley.com/styles/196115581/apa-PJB22</vt:lpwstr>
  </property>
  <property fmtid="{D5CDD505-2E9C-101B-9397-08002B2CF9AE}" pid="9" name="Mendeley Recent Style Name 3_1">
    <vt:lpwstr>American Psychological Association 6th edition - Waseem Safdar, PHD</vt:lpwstr>
  </property>
  <property fmtid="{D5CDD505-2E9C-101B-9397-08002B2CF9AE}" pid="10" name="Mendeley Recent Style Id 4_1">
    <vt:lpwstr>https://csl.mendeley.com/styles/196115581/apa-PJB22</vt:lpwstr>
  </property>
  <property fmtid="{D5CDD505-2E9C-101B-9397-08002B2CF9AE}" pid="11" name="Mendeley Recent Style Name 4_1">
    <vt:lpwstr>American Psychological Association 6th edition - Waseem Safdar, PHD</vt:lpwstr>
  </property>
  <property fmtid="{D5CDD505-2E9C-101B-9397-08002B2CF9AE}" pid="12" name="Mendeley Recent Style Id 5_1">
    <vt:lpwstr>http://csl.mendeley.com/styles/196115581/apa-PJB</vt:lpwstr>
  </property>
  <property fmtid="{D5CDD505-2E9C-101B-9397-08002B2CF9AE}" pid="13" name="Mendeley Recent Style Name 5_1">
    <vt:lpwstr>American Psychological Association PJB - Waseem Safdar, PHD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7th edition (author-date)</vt:lpwstr>
  </property>
  <property fmtid="{D5CDD505-2E9C-101B-9397-08002B2CF9AE}" pid="16" name="Mendeley Recent Style Id 7_1">
    <vt:lpwstr>http://www.zotero.org/styles/harvard1</vt:lpwstr>
  </property>
  <property fmtid="{D5CDD505-2E9C-101B-9397-08002B2CF9AE}" pid="17" name="Mendeley Recent Style Name 7_1">
    <vt:lpwstr>Harvard reference format 1 (deprecated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outh-african-journal-of-botany</vt:lpwstr>
  </property>
  <property fmtid="{D5CDD505-2E9C-101B-9397-08002B2CF9AE}" pid="21" name="Mendeley Recent Style Name 9_1">
    <vt:lpwstr>South African Journal of Botan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01c9307-dea3-356f-a3e9-97d1dfbac3f1</vt:lpwstr>
  </property>
  <property fmtid="{D5CDD505-2E9C-101B-9397-08002B2CF9AE}" pid="24" name="Mendeley Citation Style_1">
    <vt:lpwstr>https://csl.mendeley.com/styles/196115581/apa-PJB22</vt:lpwstr>
  </property>
</Properties>
</file>